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5A82E" w14:textId="65D252CB" w:rsidR="00FC0CA5" w:rsidRPr="000552D5" w:rsidRDefault="009F60E9" w:rsidP="00D1458A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</w:t>
      </w:r>
      <w:r w:rsidR="00C132D0">
        <w:rPr>
          <w:rFonts w:ascii="Arial" w:hAnsi="Arial" w:cs="Arial"/>
          <w:lang w:val="en-GB"/>
        </w:rPr>
        <w:t xml:space="preserve">2 </w:t>
      </w:r>
      <w:r w:rsidR="00FC0CA5" w:rsidRPr="000552D5">
        <w:rPr>
          <w:rFonts w:ascii="Arial" w:hAnsi="Arial" w:cs="Arial"/>
          <w:lang w:val="en-GB"/>
        </w:rPr>
        <w:t>Table</w:t>
      </w:r>
      <w:bookmarkStart w:id="0" w:name="_GoBack"/>
      <w:bookmarkEnd w:id="0"/>
      <w:r>
        <w:rPr>
          <w:rFonts w:ascii="Arial" w:hAnsi="Arial" w:cs="Arial"/>
          <w:lang w:val="en-GB"/>
        </w:rPr>
        <w:t>.</w:t>
      </w:r>
      <w:r w:rsidR="00FC0CA5" w:rsidRPr="000552D5">
        <w:rPr>
          <w:rFonts w:ascii="Arial" w:hAnsi="Arial" w:cs="Arial"/>
          <w:lang w:val="en-GB"/>
        </w:rPr>
        <w:t xml:space="preserve"> Characteristics of PFT data used in the analysis. Log-transformation was applied to adjust the right-skewed frequency distribution. % data stands for data coverage and indicates for how many species the trait estimation was available (in total 828 species). </w:t>
      </w:r>
    </w:p>
    <w:p w14:paraId="2161E5DF" w14:textId="77777777" w:rsidR="00FC0CA5" w:rsidRPr="000552D5" w:rsidRDefault="00FC0CA5" w:rsidP="00FC0CA5">
      <w:pPr>
        <w:spacing w:after="0" w:line="240" w:lineRule="auto"/>
        <w:rPr>
          <w:rFonts w:ascii="Arial" w:hAnsi="Arial" w:cs="Arial"/>
          <w:highlight w:val="lightGray"/>
          <w:lang w:val="en-GB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57"/>
        <w:gridCol w:w="1800"/>
        <w:gridCol w:w="1888"/>
        <w:gridCol w:w="1352"/>
        <w:gridCol w:w="720"/>
        <w:gridCol w:w="3509"/>
        <w:gridCol w:w="2424"/>
      </w:tblGrid>
      <w:tr w:rsidR="00C94A18" w:rsidRPr="005D6B26" w14:paraId="1F6C1FEC" w14:textId="77777777" w:rsidTr="00426E41">
        <w:trPr>
          <w:trHeight w:val="300"/>
        </w:trPr>
        <w:tc>
          <w:tcPr>
            <w:tcW w:w="485" w:type="pct"/>
            <w:noWrap/>
            <w:vAlign w:val="center"/>
          </w:tcPr>
          <w:p w14:paraId="43BC6AE9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hort name</w:t>
            </w:r>
          </w:p>
        </w:tc>
        <w:tc>
          <w:tcPr>
            <w:tcW w:w="695" w:type="pct"/>
            <w:noWrap/>
            <w:vAlign w:val="center"/>
          </w:tcPr>
          <w:p w14:paraId="2E5E50C0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Trait name and [unit]</w:t>
            </w:r>
          </w:p>
        </w:tc>
        <w:tc>
          <w:tcPr>
            <w:tcW w:w="729" w:type="pct"/>
            <w:vAlign w:val="center"/>
          </w:tcPr>
          <w:p w14:paraId="734CA300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</w:t>
            </w:r>
          </w:p>
        </w:tc>
        <w:tc>
          <w:tcPr>
            <w:tcW w:w="522" w:type="pct"/>
            <w:vAlign w:val="center"/>
          </w:tcPr>
          <w:p w14:paraId="5E161B41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Standardisation algorithm </w:t>
            </w:r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(.s</w:t>
            </w:r>
            <w:proofErr w:type="gram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278" w:type="pct"/>
            <w:vAlign w:val="center"/>
          </w:tcPr>
          <w:p w14:paraId="112067F4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% data </w:t>
            </w:r>
          </w:p>
        </w:tc>
        <w:tc>
          <w:tcPr>
            <w:tcW w:w="1355" w:type="pct"/>
            <w:vAlign w:val="center"/>
          </w:tcPr>
          <w:p w14:paraId="2340BF3A" w14:textId="2C8DD26D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lated to</w:t>
            </w:r>
          </w:p>
        </w:tc>
        <w:tc>
          <w:tcPr>
            <w:tcW w:w="936" w:type="pct"/>
            <w:vAlign w:val="center"/>
          </w:tcPr>
          <w:p w14:paraId="05F4E7C5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ource</w:t>
            </w:r>
          </w:p>
        </w:tc>
      </w:tr>
      <w:tr w:rsidR="00C4692C" w:rsidRPr="001E24FC" w14:paraId="6E89886B" w14:textId="77777777" w:rsidTr="00C4692C">
        <w:trPr>
          <w:trHeight w:val="300"/>
        </w:trPr>
        <w:tc>
          <w:tcPr>
            <w:tcW w:w="5000" w:type="pct"/>
            <w:gridSpan w:val="7"/>
            <w:noWrap/>
            <w:vAlign w:val="center"/>
          </w:tcPr>
          <w:p w14:paraId="041D2E65" w14:textId="4691CF34" w:rsidR="00C4692C" w:rsidRPr="001E24FC" w:rsidRDefault="00C4692C" w:rsidP="007C1855">
            <w:pPr>
              <w:jc w:val="center"/>
              <w:rPr>
                <w:rFonts w:ascii="Arial" w:eastAsia="Arial Unicode MS" w:hAnsi="Arial" w:cs="Arial"/>
                <w:b/>
                <w:color w:val="000000"/>
                <w:sz w:val="14"/>
                <w:szCs w:val="14"/>
                <w:lang w:val="en-GB" w:eastAsia="en-GB"/>
              </w:rPr>
            </w:pPr>
            <w:r w:rsidRPr="001E24FC">
              <w:rPr>
                <w:rFonts w:ascii="Arial" w:eastAsia="Arial Unicode MS" w:hAnsi="Arial" w:cs="Arial"/>
                <w:b/>
                <w:color w:val="000000"/>
                <w:sz w:val="14"/>
                <w:szCs w:val="14"/>
                <w:lang w:val="en-GB" w:eastAsia="en-GB"/>
              </w:rPr>
              <w:t>Traits related to stress and competition</w:t>
            </w:r>
          </w:p>
        </w:tc>
      </w:tr>
      <w:tr w:rsidR="00C94A18" w:rsidRPr="005D6B26" w14:paraId="44581C53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121172C9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h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/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h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426D3886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anopy height [m]</w:t>
            </w:r>
          </w:p>
        </w:tc>
        <w:tc>
          <w:tcPr>
            <w:tcW w:w="729" w:type="pct"/>
            <w:vAlign w:val="center"/>
          </w:tcPr>
          <w:p w14:paraId="731E4CA9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6C6FE362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og-transformed,</w:t>
            </w:r>
          </w:p>
          <w:p w14:paraId="1B730756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26ED34E7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84.5%</w:t>
            </w:r>
          </w:p>
          <w:p w14:paraId="75134068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78.5%^ </w:t>
            </w:r>
          </w:p>
        </w:tc>
        <w:tc>
          <w:tcPr>
            <w:tcW w:w="1355" w:type="pct"/>
            <w:vAlign w:val="center"/>
          </w:tcPr>
          <w:p w14:paraId="7E9AC259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Competitiveness for light </w:t>
            </w:r>
          </w:p>
        </w:tc>
        <w:tc>
          <w:tcPr>
            <w:tcW w:w="936" w:type="pct"/>
            <w:vAlign w:val="center"/>
          </w:tcPr>
          <w:p w14:paraId="121ED82E" w14:textId="57CE70AB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C94A18" w:rsidRPr="005D6B26" w14:paraId="60845D68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03437E2A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rh/ 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h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4F4BB4D9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leasing height [m]</w:t>
            </w:r>
          </w:p>
        </w:tc>
        <w:tc>
          <w:tcPr>
            <w:tcW w:w="729" w:type="pct"/>
            <w:vAlign w:val="center"/>
          </w:tcPr>
          <w:p w14:paraId="2665CD64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2A8536AB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og-transformed,</w:t>
            </w:r>
          </w:p>
          <w:p w14:paraId="538F0095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30163264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5%</w:t>
            </w:r>
          </w:p>
        </w:tc>
        <w:tc>
          <w:tcPr>
            <w:tcW w:w="1355" w:type="pct"/>
            <w:vAlign w:val="center"/>
          </w:tcPr>
          <w:p w14:paraId="5E97ED22" w14:textId="77777777" w:rsidR="00FC0CA5" w:rsidRPr="00FC0CA5" w:rsidRDefault="00FC0CA5" w:rsidP="007C1855">
            <w:pPr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Strongly correlated with </w:t>
            </w:r>
            <w:proofErr w:type="spellStart"/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ch</w:t>
            </w:r>
            <w:proofErr w:type="spellEnd"/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, omitted</w:t>
            </w:r>
          </w:p>
        </w:tc>
        <w:tc>
          <w:tcPr>
            <w:tcW w:w="936" w:type="pct"/>
            <w:vAlign w:val="center"/>
          </w:tcPr>
          <w:p w14:paraId="05712425" w14:textId="1AFB309B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;</w:t>
            </w: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Rutkowski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C94A18" w:rsidRPr="005D6B26" w14:paraId="0F832BFC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510040F0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la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/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la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11C80F15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pecific leaf area [mm2/mg]</w:t>
            </w:r>
          </w:p>
        </w:tc>
        <w:tc>
          <w:tcPr>
            <w:tcW w:w="729" w:type="pct"/>
            <w:vAlign w:val="center"/>
          </w:tcPr>
          <w:p w14:paraId="42F74E94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248E5537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og-transformed,</w:t>
            </w:r>
          </w:p>
          <w:p w14:paraId="0367E378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438E26D2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70%</w:t>
            </w:r>
          </w:p>
        </w:tc>
        <w:tc>
          <w:tcPr>
            <w:tcW w:w="1355" w:type="pct"/>
            <w:vAlign w:val="center"/>
          </w:tcPr>
          <w:p w14:paraId="3F7410EB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Nutrient acquisition strategy, competitiveness, Tolerance to anoxic conditions </w:t>
            </w:r>
          </w:p>
        </w:tc>
        <w:tc>
          <w:tcPr>
            <w:tcW w:w="936" w:type="pct"/>
            <w:vAlign w:val="center"/>
          </w:tcPr>
          <w:p w14:paraId="62B9DDE9" w14:textId="31847311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TRY 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C94A18" w:rsidRPr="005D6B26" w14:paraId="32A43720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63B0B16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dmc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/ 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dmc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122508BC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eaf dry matter content [g/g]</w:t>
            </w:r>
          </w:p>
        </w:tc>
        <w:tc>
          <w:tcPr>
            <w:tcW w:w="729" w:type="pct"/>
            <w:vAlign w:val="center"/>
          </w:tcPr>
          <w:p w14:paraId="31CCE18D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1BF59C1E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3872DFB9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4.5%</w:t>
            </w:r>
          </w:p>
        </w:tc>
        <w:tc>
          <w:tcPr>
            <w:tcW w:w="1355" w:type="pct"/>
            <w:vAlign w:val="center"/>
          </w:tcPr>
          <w:p w14:paraId="29FD9838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, decomposition of litter</w:t>
            </w:r>
          </w:p>
        </w:tc>
        <w:tc>
          <w:tcPr>
            <w:tcW w:w="936" w:type="pct"/>
            <w:vAlign w:val="center"/>
          </w:tcPr>
          <w:p w14:paraId="00C57849" w14:textId="413F14F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LEDA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leyer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08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C94A18" w:rsidRPr="00C132D0" w14:paraId="686348EC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6FEE49F7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s</w:t>
            </w:r>
          </w:p>
        </w:tc>
        <w:tc>
          <w:tcPr>
            <w:tcW w:w="695" w:type="pct"/>
            <w:noWrap/>
            <w:vAlign w:val="center"/>
            <w:hideMark/>
          </w:tcPr>
          <w:p w14:paraId="23986CE9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ateral spread</w:t>
            </w:r>
          </w:p>
          <w:p w14:paraId="2996FAF1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729" w:type="pct"/>
            <w:vAlign w:val="center"/>
          </w:tcPr>
          <w:p w14:paraId="2025B04B" w14:textId="4B39F7E9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rdinal</w:t>
            </w:r>
            <w:r w:rsidR="00FA6287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scale</w:t>
            </w: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: 0-annual plant, 0.3-lateral spread &lt;0.1m/</w:t>
            </w: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yr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; 0.6-lateral spread 0.1-0.25m/</w:t>
            </w: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yr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; 1-lateral spread &gt;0.25m/</w:t>
            </w: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yr</w:t>
            </w:r>
            <w:proofErr w:type="spellEnd"/>
          </w:p>
        </w:tc>
        <w:tc>
          <w:tcPr>
            <w:tcW w:w="522" w:type="pct"/>
            <w:vAlign w:val="center"/>
          </w:tcPr>
          <w:p w14:paraId="60E8DE53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0A5EF04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72%</w:t>
            </w:r>
          </w:p>
        </w:tc>
        <w:tc>
          <w:tcPr>
            <w:tcW w:w="1355" w:type="pct"/>
            <w:vAlign w:val="center"/>
          </w:tcPr>
          <w:p w14:paraId="58CF56A0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production &amp; competitiveness (space occupation)</w:t>
            </w:r>
          </w:p>
        </w:tc>
        <w:tc>
          <w:tcPr>
            <w:tcW w:w="936" w:type="pct"/>
            <w:vAlign w:val="center"/>
          </w:tcPr>
          <w:p w14:paraId="253B20BA" w14:textId="185C121D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nl-NL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nl-NL"/>
              </w:rPr>
              <w:t>CLO-PLA</w:t>
            </w:r>
            <w:r w:rsidR="00FA6287">
              <w:rPr>
                <w:rFonts w:ascii="Arial" w:hAnsi="Arial" w:cs="Arial"/>
                <w:sz w:val="14"/>
                <w:szCs w:val="14"/>
                <w:lang w:val="nl-NL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nl-NL"/>
              </w:rPr>
              <w:t>Klimešová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nl-NL"/>
              </w:rPr>
              <w:t xml:space="preserve"> &amp; De Bello 2009</w:t>
            </w:r>
            <w:r w:rsidR="00FA6287">
              <w:rPr>
                <w:rFonts w:ascii="Arial" w:hAnsi="Arial" w:cs="Arial"/>
                <w:sz w:val="14"/>
                <w:szCs w:val="14"/>
                <w:lang w:val="nl-NL"/>
              </w:rPr>
              <w:t>)</w:t>
            </w:r>
          </w:p>
        </w:tc>
      </w:tr>
      <w:tr w:rsidR="00C94A18" w:rsidRPr="005D6B26" w14:paraId="44A21BF0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43F17F45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fl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/ 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fl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22AC455F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start of flowering in months </w:t>
            </w:r>
          </w:p>
        </w:tc>
        <w:tc>
          <w:tcPr>
            <w:tcW w:w="729" w:type="pct"/>
            <w:vAlign w:val="center"/>
          </w:tcPr>
          <w:p w14:paraId="45EE160B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rdinal</w:t>
            </w:r>
          </w:p>
        </w:tc>
        <w:tc>
          <w:tcPr>
            <w:tcW w:w="522" w:type="pct"/>
            <w:vAlign w:val="center"/>
          </w:tcPr>
          <w:p w14:paraId="59D0773D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2D7B57CC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59%</w:t>
            </w:r>
          </w:p>
        </w:tc>
        <w:tc>
          <w:tcPr>
            <w:tcW w:w="1355" w:type="pct"/>
            <w:vAlign w:val="center"/>
          </w:tcPr>
          <w:p w14:paraId="6FE3F184" w14:textId="404440BB" w:rsidR="00FC0CA5" w:rsidRPr="00FC0CA5" w:rsidRDefault="00172327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production, adaptation</w:t>
            </w:r>
            <w:r w:rsidR="00FC0CA5"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gramStart"/>
            <w:r w:rsidR="00FC0CA5"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to  competition</w:t>
            </w:r>
            <w:proofErr w:type="gramEnd"/>
            <w:r w:rsidR="00FC0CA5"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for light)</w:t>
            </w:r>
          </w:p>
        </w:tc>
        <w:tc>
          <w:tcPr>
            <w:tcW w:w="936" w:type="pct"/>
            <w:vAlign w:val="center"/>
          </w:tcPr>
          <w:p w14:paraId="16B54EF0" w14:textId="63105EBB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Rutkowski 2011; 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Moraczewski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00</w:t>
            </w:r>
          </w:p>
        </w:tc>
      </w:tr>
      <w:tr w:rsidR="00C94A18" w:rsidRPr="005D6B26" w14:paraId="40FF6DB1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1A169C5C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w</w:t>
            </w:r>
          </w:p>
        </w:tc>
        <w:tc>
          <w:tcPr>
            <w:tcW w:w="695" w:type="pct"/>
            <w:noWrap/>
            <w:vAlign w:val="center"/>
            <w:hideMark/>
          </w:tcPr>
          <w:p w14:paraId="7079248D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Ellenberg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moisture value</w:t>
            </w:r>
          </w:p>
        </w:tc>
        <w:tc>
          <w:tcPr>
            <w:tcW w:w="729" w:type="pct"/>
            <w:vAlign w:val="center"/>
          </w:tcPr>
          <w:p w14:paraId="727C18BA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rdinal</w:t>
            </w:r>
          </w:p>
        </w:tc>
        <w:tc>
          <w:tcPr>
            <w:tcW w:w="522" w:type="pct"/>
            <w:vAlign w:val="center"/>
          </w:tcPr>
          <w:p w14:paraId="1DCD79CE" w14:textId="77777777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6EC68C67" w14:textId="77777777" w:rsidR="00FC0CA5" w:rsidRPr="00FC0CA5" w:rsidRDefault="00FC0CA5" w:rsidP="007C1855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81%</w:t>
            </w:r>
          </w:p>
        </w:tc>
        <w:tc>
          <w:tcPr>
            <w:tcW w:w="1355" w:type="pct"/>
            <w:vAlign w:val="center"/>
          </w:tcPr>
          <w:p w14:paraId="520550F0" w14:textId="5F739E11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Tolerance to and ability to grow in anoxic conditions</w:t>
            </w:r>
            <w:r w:rsidR="00A8642E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="00A8642E" w:rsidRPr="00A8642E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not ‘functional trait’ </w:t>
            </w:r>
            <w:proofErr w:type="spellStart"/>
            <w:r w:rsidR="00A8642E" w:rsidRPr="00A8642E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sensu</w:t>
            </w:r>
            <w:proofErr w:type="spellEnd"/>
            <w:r w:rsidR="00A8642E" w:rsidRPr="00A8642E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="00A8642E" w:rsidRPr="00A8642E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stricto</w:t>
            </w:r>
            <w:proofErr w:type="spellEnd"/>
            <w:r w:rsidR="00A8642E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 xml:space="preserve">, </w:t>
            </w:r>
            <w:r w:rsidR="00A8642E" w:rsidRPr="00A8642E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used commonly as indicator of adaptation to survive and grow under anoxia</w:t>
            </w:r>
          </w:p>
        </w:tc>
        <w:tc>
          <w:tcPr>
            <w:tcW w:w="936" w:type="pct"/>
            <w:vAlign w:val="center"/>
          </w:tcPr>
          <w:p w14:paraId="30FEFB67" w14:textId="5AC11851" w:rsidR="00FC0CA5" w:rsidRPr="00FC0CA5" w:rsidRDefault="00FC0CA5" w:rsidP="007C1855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Ellenberg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1992</w:t>
            </w:r>
          </w:p>
        </w:tc>
      </w:tr>
      <w:tr w:rsidR="001E24FC" w:rsidRPr="005D6B26" w14:paraId="50CB0A82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56FF417F" w14:textId="77777777" w:rsidR="001E24FC" w:rsidRPr="00FC0CA5" w:rsidRDefault="001E24FC" w:rsidP="00CB71D0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n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19809BFA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eaf carbon/nitrogen (C/N) ratio [g/g]</w:t>
            </w:r>
          </w:p>
        </w:tc>
        <w:tc>
          <w:tcPr>
            <w:tcW w:w="729" w:type="pct"/>
            <w:vAlign w:val="center"/>
          </w:tcPr>
          <w:p w14:paraId="75EC7C71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0C6EE4DA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154E44F5" w14:textId="77777777" w:rsidR="001E24FC" w:rsidRPr="00FC0CA5" w:rsidRDefault="001E24FC" w:rsidP="00CB71D0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33%</w:t>
            </w:r>
          </w:p>
        </w:tc>
        <w:tc>
          <w:tcPr>
            <w:tcW w:w="1355" w:type="pct"/>
            <w:vAlign w:val="center"/>
          </w:tcPr>
          <w:p w14:paraId="76B82299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Nutrient acquisition strategy, decomposition of litter. </w:t>
            </w:r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Omitted due to insufficient data coverage.</w:t>
            </w:r>
          </w:p>
        </w:tc>
        <w:tc>
          <w:tcPr>
            <w:tcW w:w="936" w:type="pct"/>
            <w:vAlign w:val="center"/>
          </w:tcPr>
          <w:p w14:paraId="11143F3F" w14:textId="7E65ACBD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1E24FC" w:rsidRPr="005D6B26" w14:paraId="4392D986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185F0707" w14:textId="77777777" w:rsidR="001E24FC" w:rsidRPr="00FC0CA5" w:rsidRDefault="001E24FC" w:rsidP="00CB71D0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g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109D5D4E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Plant relative growth rate [g/g/day]</w:t>
            </w:r>
          </w:p>
        </w:tc>
        <w:tc>
          <w:tcPr>
            <w:tcW w:w="729" w:type="pct"/>
            <w:vAlign w:val="center"/>
          </w:tcPr>
          <w:p w14:paraId="001130F0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2E8F121F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41B70C2D" w14:textId="77777777" w:rsidR="001E24FC" w:rsidRPr="00FC0CA5" w:rsidRDefault="001E24FC" w:rsidP="00CB71D0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27%</w:t>
            </w:r>
          </w:p>
        </w:tc>
        <w:tc>
          <w:tcPr>
            <w:tcW w:w="1355" w:type="pct"/>
            <w:vAlign w:val="center"/>
          </w:tcPr>
          <w:p w14:paraId="265AE474" w14:textId="77777777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Competitiveness. </w:t>
            </w:r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Omitted due to insufficient data coverage.</w:t>
            </w: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36" w:type="pct"/>
            <w:vAlign w:val="center"/>
          </w:tcPr>
          <w:p w14:paraId="07FB0246" w14:textId="1DA0BC0F" w:rsidR="001E24FC" w:rsidRPr="00FC0CA5" w:rsidRDefault="001E24FC" w:rsidP="00CB71D0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 w:rsidR="00FA6287"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48C8AC08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73AFB5F4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d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36E44E6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ooting depth [m]</w:t>
            </w:r>
          </w:p>
        </w:tc>
        <w:tc>
          <w:tcPr>
            <w:tcW w:w="729" w:type="pct"/>
            <w:vAlign w:val="center"/>
          </w:tcPr>
          <w:p w14:paraId="6FA0632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7709205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342B9562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29.5%</w:t>
            </w:r>
          </w:p>
        </w:tc>
        <w:tc>
          <w:tcPr>
            <w:tcW w:w="1355" w:type="pct"/>
            <w:vAlign w:val="center"/>
          </w:tcPr>
          <w:p w14:paraId="070EA55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Nutrient acquisition strategy, stress tolerance. </w:t>
            </w:r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Omitted due to insufficient data coverage.</w:t>
            </w:r>
          </w:p>
        </w:tc>
        <w:tc>
          <w:tcPr>
            <w:tcW w:w="936" w:type="pct"/>
            <w:vAlign w:val="center"/>
          </w:tcPr>
          <w:p w14:paraId="57EA0B84" w14:textId="3A5B5D7F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413121F8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557C8A05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it</w:t>
            </w:r>
          </w:p>
        </w:tc>
        <w:tc>
          <w:tcPr>
            <w:tcW w:w="695" w:type="pct"/>
            <w:noWrap/>
            <w:vAlign w:val="center"/>
            <w:hideMark/>
          </w:tcPr>
          <w:p w14:paraId="25C7B6D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eaf nitrogen (N) content per leaf dry mass [mg/g]</w:t>
            </w:r>
          </w:p>
        </w:tc>
        <w:tc>
          <w:tcPr>
            <w:tcW w:w="729" w:type="pct"/>
            <w:vAlign w:val="center"/>
          </w:tcPr>
          <w:p w14:paraId="79BEF5FA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2DEF72C7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561318F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50%</w:t>
            </w:r>
          </w:p>
        </w:tc>
        <w:tc>
          <w:tcPr>
            <w:tcW w:w="1355" w:type="pct"/>
            <w:vAlign w:val="center"/>
          </w:tcPr>
          <w:p w14:paraId="35B2231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, decomposition of litter</w:t>
            </w:r>
          </w:p>
        </w:tc>
        <w:tc>
          <w:tcPr>
            <w:tcW w:w="936" w:type="pct"/>
            <w:vAlign w:val="center"/>
          </w:tcPr>
          <w:p w14:paraId="0DF9BF6B" w14:textId="5E1EA701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5A3A8FC8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14F1067B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pho</w:t>
            </w:r>
          </w:p>
        </w:tc>
        <w:tc>
          <w:tcPr>
            <w:tcW w:w="695" w:type="pct"/>
            <w:noWrap/>
            <w:vAlign w:val="center"/>
            <w:hideMark/>
          </w:tcPr>
          <w:p w14:paraId="7D9258E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eaf phosphorus (P) content per leaf dry mass [mg/g]</w:t>
            </w:r>
          </w:p>
        </w:tc>
        <w:tc>
          <w:tcPr>
            <w:tcW w:w="729" w:type="pct"/>
            <w:vAlign w:val="center"/>
          </w:tcPr>
          <w:p w14:paraId="726A576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74A9275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18575C1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36%</w:t>
            </w:r>
          </w:p>
        </w:tc>
        <w:tc>
          <w:tcPr>
            <w:tcW w:w="1355" w:type="pct"/>
            <w:vAlign w:val="center"/>
          </w:tcPr>
          <w:p w14:paraId="6A73F72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, decomposition of litter</w:t>
            </w:r>
          </w:p>
        </w:tc>
        <w:tc>
          <w:tcPr>
            <w:tcW w:w="936" w:type="pct"/>
            <w:vAlign w:val="center"/>
          </w:tcPr>
          <w:p w14:paraId="7DDE74FA" w14:textId="58F9B158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1E24FC" w14:paraId="75B19031" w14:textId="77777777" w:rsidTr="00426E41">
        <w:trPr>
          <w:trHeight w:val="119"/>
        </w:trPr>
        <w:tc>
          <w:tcPr>
            <w:tcW w:w="485" w:type="pct"/>
            <w:noWrap/>
            <w:vAlign w:val="center"/>
            <w:hideMark/>
          </w:tcPr>
          <w:p w14:paraId="68899DDE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h</w:t>
            </w:r>
          </w:p>
        </w:tc>
        <w:tc>
          <w:tcPr>
            <w:tcW w:w="695" w:type="pct"/>
            <w:noWrap/>
            <w:vAlign w:val="center"/>
            <w:hideMark/>
          </w:tcPr>
          <w:p w14:paraId="027A3E0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hummocks forming </w:t>
            </w:r>
          </w:p>
        </w:tc>
        <w:tc>
          <w:tcPr>
            <w:tcW w:w="729" w:type="pct"/>
            <w:vAlign w:val="center"/>
          </w:tcPr>
          <w:p w14:paraId="26AAF12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no, 1-yes</w:t>
            </w:r>
          </w:p>
        </w:tc>
        <w:tc>
          <w:tcPr>
            <w:tcW w:w="522" w:type="pct"/>
            <w:vAlign w:val="center"/>
          </w:tcPr>
          <w:p w14:paraId="06F2581D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1A2B0D14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100%</w:t>
            </w:r>
          </w:p>
        </w:tc>
        <w:tc>
          <w:tcPr>
            <w:tcW w:w="1355" w:type="pct"/>
            <w:vAlign w:val="center"/>
          </w:tcPr>
          <w:p w14:paraId="00A1891E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production &amp; competitiveness (space occupation)</w:t>
            </w:r>
          </w:p>
        </w:tc>
        <w:tc>
          <w:tcPr>
            <w:tcW w:w="936" w:type="pct"/>
            <w:vAlign w:val="center"/>
          </w:tcPr>
          <w:p w14:paraId="5015F700" w14:textId="6BA0779C" w:rsidR="00FA6287" w:rsidRPr="001E24FC" w:rsidRDefault="00FA6287" w:rsidP="00222374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1E24FC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oraczewski</w:t>
            </w:r>
            <w:proofErr w:type="spellEnd"/>
            <w:r w:rsidRPr="001E24FC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et al. 2000</w:t>
            </w:r>
          </w:p>
        </w:tc>
      </w:tr>
      <w:tr w:rsidR="00FA6287" w:rsidRPr="001E24FC" w14:paraId="01041970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7F5A14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</w:t>
            </w:r>
          </w:p>
        </w:tc>
        <w:tc>
          <w:tcPr>
            <w:tcW w:w="695" w:type="pct"/>
            <w:noWrap/>
            <w:vAlign w:val="center"/>
            <w:hideMark/>
          </w:tcPr>
          <w:p w14:paraId="65384BBF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itrogen fixation</w:t>
            </w:r>
          </w:p>
        </w:tc>
        <w:tc>
          <w:tcPr>
            <w:tcW w:w="729" w:type="pct"/>
            <w:vAlign w:val="center"/>
          </w:tcPr>
          <w:p w14:paraId="3BBED85F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no, 1-yes</w:t>
            </w:r>
          </w:p>
        </w:tc>
        <w:tc>
          <w:tcPr>
            <w:tcW w:w="522" w:type="pct"/>
            <w:vAlign w:val="center"/>
          </w:tcPr>
          <w:p w14:paraId="237F834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DDB7781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59.5%</w:t>
            </w:r>
          </w:p>
        </w:tc>
        <w:tc>
          <w:tcPr>
            <w:tcW w:w="1355" w:type="pct"/>
            <w:vAlign w:val="center"/>
          </w:tcPr>
          <w:p w14:paraId="17848BB9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</w:t>
            </w:r>
          </w:p>
        </w:tc>
        <w:tc>
          <w:tcPr>
            <w:tcW w:w="936" w:type="pct"/>
            <w:vAlign w:val="center"/>
          </w:tcPr>
          <w:p w14:paraId="52F0F56C" w14:textId="7E1570F4" w:rsidR="00FA6287" w:rsidRPr="001E24FC" w:rsidRDefault="00FA6287" w:rsidP="00222374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C132D0" w14:paraId="31D07625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7F9E626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StatusO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38FF0890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 xml:space="preserve">Always mycorrhizal </w:t>
            </w:r>
          </w:p>
        </w:tc>
        <w:tc>
          <w:tcPr>
            <w:tcW w:w="729" w:type="pct"/>
            <w:vAlign w:val="center"/>
          </w:tcPr>
          <w:p w14:paraId="2AF83E1A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 xml:space="preserve">Binary </w:t>
            </w:r>
          </w:p>
        </w:tc>
        <w:tc>
          <w:tcPr>
            <w:tcW w:w="522" w:type="pct"/>
            <w:vAlign w:val="center"/>
          </w:tcPr>
          <w:p w14:paraId="1073315B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2E39359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%</w:t>
            </w:r>
          </w:p>
        </w:tc>
        <w:tc>
          <w:tcPr>
            <w:tcW w:w="1355" w:type="pct"/>
            <w:vAlign w:val="center"/>
          </w:tcPr>
          <w:p w14:paraId="63C9D146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</w:t>
            </w:r>
          </w:p>
        </w:tc>
        <w:tc>
          <w:tcPr>
            <w:tcW w:w="936" w:type="pct"/>
            <w:vAlign w:val="center"/>
          </w:tcPr>
          <w:p w14:paraId="506E4817" w14:textId="179B47BD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highlight w:val="green"/>
                <w:lang w:val="nl-NL" w:eastAsia="en-GB"/>
              </w:rPr>
            </w:pP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MycoFlor</w:t>
            </w:r>
            <w:proofErr w:type="spellEnd"/>
            <w:r w:rsidRPr="00FC0CA5">
              <w:rPr>
                <w:rFonts w:ascii="Arial" w:hAnsi="Arial" w:cs="Arial"/>
                <w:sz w:val="14"/>
                <w:vertAlign w:val="superscript"/>
                <w:lang w:val="nl-NL"/>
              </w:rPr>
              <w:t>#</w:t>
            </w:r>
            <w:r w:rsidRPr="00FC0CA5">
              <w:rPr>
                <w:rFonts w:ascii="Arial" w:hAnsi="Arial" w:cs="Arial"/>
                <w:sz w:val="14"/>
                <w:lang w:val="nl-NL"/>
              </w:rPr>
              <w:t xml:space="preserve"> </w:t>
            </w:r>
            <w:r>
              <w:rPr>
                <w:rFonts w:ascii="Arial" w:hAnsi="Arial" w:cs="Arial"/>
                <w:sz w:val="14"/>
                <w:lang w:val="nl-NL"/>
              </w:rPr>
              <w:t>(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Hempel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3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Akhmetzhanova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2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Veselkin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4</w:t>
            </w:r>
            <w:r>
              <w:rPr>
                <w:rFonts w:ascii="Arial" w:hAnsi="Arial" w:cs="Arial"/>
                <w:sz w:val="14"/>
                <w:lang w:val="nl-NL"/>
              </w:rPr>
              <w:t>)</w:t>
            </w:r>
          </w:p>
        </w:tc>
      </w:tr>
      <w:tr w:rsidR="00FA6287" w:rsidRPr="00C132D0" w14:paraId="10FF5E9E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551307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StatusN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36BD734A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>Always non-mycorrhizal</w:t>
            </w:r>
          </w:p>
        </w:tc>
        <w:tc>
          <w:tcPr>
            <w:tcW w:w="729" w:type="pct"/>
            <w:vAlign w:val="center"/>
          </w:tcPr>
          <w:p w14:paraId="1CFCB5DA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>Binary</w:t>
            </w:r>
          </w:p>
        </w:tc>
        <w:tc>
          <w:tcPr>
            <w:tcW w:w="522" w:type="pct"/>
            <w:vAlign w:val="center"/>
          </w:tcPr>
          <w:p w14:paraId="25D9291D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170B0ADD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%</w:t>
            </w:r>
          </w:p>
        </w:tc>
        <w:tc>
          <w:tcPr>
            <w:tcW w:w="1355" w:type="pct"/>
            <w:vAlign w:val="center"/>
          </w:tcPr>
          <w:p w14:paraId="1DAC8526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, Tolerance to and ability to grow in anoxic conditions</w:t>
            </w:r>
          </w:p>
        </w:tc>
        <w:tc>
          <w:tcPr>
            <w:tcW w:w="936" w:type="pct"/>
            <w:vAlign w:val="center"/>
          </w:tcPr>
          <w:p w14:paraId="7E7CB381" w14:textId="46997C5D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highlight w:val="green"/>
                <w:lang w:val="nl-NL" w:eastAsia="en-GB"/>
              </w:rPr>
            </w:pP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MycoFlor</w:t>
            </w:r>
            <w:proofErr w:type="spellEnd"/>
            <w:r w:rsidRPr="00FC0CA5">
              <w:rPr>
                <w:rFonts w:ascii="Arial" w:hAnsi="Arial" w:cs="Arial"/>
                <w:sz w:val="14"/>
                <w:vertAlign w:val="superscript"/>
                <w:lang w:val="nl-NL"/>
              </w:rPr>
              <w:t>#</w:t>
            </w:r>
            <w:r w:rsidRPr="00FC0CA5">
              <w:rPr>
                <w:rFonts w:ascii="Arial" w:hAnsi="Arial" w:cs="Arial"/>
                <w:sz w:val="14"/>
                <w:lang w:val="nl-NL"/>
              </w:rPr>
              <w:t xml:space="preserve"> </w:t>
            </w:r>
            <w:r>
              <w:rPr>
                <w:rFonts w:ascii="Arial" w:hAnsi="Arial" w:cs="Arial"/>
                <w:sz w:val="14"/>
                <w:lang w:val="nl-NL"/>
              </w:rPr>
              <w:t>(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Hempel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3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Akhmetzhanova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2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Veselkin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4</w:t>
            </w:r>
            <w:r>
              <w:rPr>
                <w:rFonts w:ascii="Arial" w:hAnsi="Arial" w:cs="Arial"/>
                <w:sz w:val="14"/>
                <w:lang w:val="nl-NL"/>
              </w:rPr>
              <w:t>)</w:t>
            </w:r>
          </w:p>
        </w:tc>
      </w:tr>
      <w:tr w:rsidR="00FA6287" w:rsidRPr="00C132D0" w14:paraId="2CA1352B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FDD8587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Flexi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60585360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 xml:space="preserve">Flexible: sometimes mycorrhizal, sometimes non-mycorrhizal  </w:t>
            </w:r>
          </w:p>
        </w:tc>
        <w:tc>
          <w:tcPr>
            <w:tcW w:w="729" w:type="pct"/>
            <w:vAlign w:val="center"/>
          </w:tcPr>
          <w:p w14:paraId="378360B8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  <w:t>Binary</w:t>
            </w:r>
          </w:p>
        </w:tc>
        <w:tc>
          <w:tcPr>
            <w:tcW w:w="522" w:type="pct"/>
            <w:vAlign w:val="center"/>
          </w:tcPr>
          <w:p w14:paraId="46223A53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2A2466EF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%</w:t>
            </w:r>
          </w:p>
        </w:tc>
        <w:tc>
          <w:tcPr>
            <w:tcW w:w="1355" w:type="pct"/>
            <w:vAlign w:val="center"/>
          </w:tcPr>
          <w:p w14:paraId="518D9E10" w14:textId="77777777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trient acquisition strategy</w:t>
            </w:r>
          </w:p>
        </w:tc>
        <w:tc>
          <w:tcPr>
            <w:tcW w:w="936" w:type="pct"/>
            <w:vAlign w:val="center"/>
          </w:tcPr>
          <w:p w14:paraId="40F5B157" w14:textId="62127F8D" w:rsidR="00FA6287" w:rsidRPr="00FC0CA5" w:rsidRDefault="00FA6287" w:rsidP="00FA6287">
            <w:pPr>
              <w:rPr>
                <w:rFonts w:ascii="Arial" w:eastAsia="Arial Unicode MS" w:hAnsi="Arial" w:cs="Arial"/>
                <w:iCs/>
                <w:color w:val="000000"/>
                <w:sz w:val="14"/>
                <w:szCs w:val="14"/>
                <w:highlight w:val="green"/>
                <w:lang w:val="nl-NL" w:eastAsia="en-GB"/>
              </w:rPr>
            </w:pP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MycoFlor</w:t>
            </w:r>
            <w:proofErr w:type="spellEnd"/>
            <w:r w:rsidRPr="00FC0CA5">
              <w:rPr>
                <w:rFonts w:ascii="Arial" w:hAnsi="Arial" w:cs="Arial"/>
                <w:sz w:val="14"/>
                <w:vertAlign w:val="superscript"/>
                <w:lang w:val="nl-NL"/>
              </w:rPr>
              <w:t>#</w:t>
            </w:r>
            <w:r w:rsidRPr="00FC0CA5">
              <w:rPr>
                <w:rFonts w:ascii="Arial" w:hAnsi="Arial" w:cs="Arial"/>
                <w:sz w:val="14"/>
                <w:lang w:val="nl-NL"/>
              </w:rPr>
              <w:t xml:space="preserve"> </w:t>
            </w:r>
            <w:r>
              <w:rPr>
                <w:rFonts w:ascii="Arial" w:hAnsi="Arial" w:cs="Arial"/>
                <w:sz w:val="14"/>
                <w:lang w:val="nl-NL"/>
              </w:rPr>
              <w:t>(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Hempel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3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Akhmetzhanova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2; </w:t>
            </w:r>
            <w:proofErr w:type="spellStart"/>
            <w:r w:rsidRPr="00FC0CA5">
              <w:rPr>
                <w:rFonts w:ascii="Arial" w:hAnsi="Arial" w:cs="Arial"/>
                <w:sz w:val="14"/>
                <w:lang w:val="nl-NL"/>
              </w:rPr>
              <w:t>Veselkin</w:t>
            </w:r>
            <w:proofErr w:type="spellEnd"/>
            <w:r w:rsidRPr="00FC0CA5">
              <w:rPr>
                <w:rFonts w:ascii="Arial" w:hAnsi="Arial" w:cs="Arial"/>
                <w:sz w:val="14"/>
                <w:lang w:val="nl-NL"/>
              </w:rPr>
              <w:t xml:space="preserve"> et al. 2014</w:t>
            </w:r>
            <w:r>
              <w:rPr>
                <w:rFonts w:ascii="Arial" w:hAnsi="Arial" w:cs="Arial"/>
                <w:sz w:val="14"/>
                <w:lang w:val="nl-NL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4"/>
                <w:lang w:val="nl-NL"/>
              </w:rPr>
              <w:t>Moora</w:t>
            </w:r>
            <w:proofErr w:type="spellEnd"/>
            <w:r>
              <w:rPr>
                <w:rFonts w:ascii="Arial" w:hAnsi="Arial" w:cs="Arial"/>
                <w:sz w:val="14"/>
                <w:lang w:val="nl-NL"/>
              </w:rPr>
              <w:t>, 2014)</w:t>
            </w:r>
          </w:p>
        </w:tc>
      </w:tr>
      <w:tr w:rsidR="00FA6287" w:rsidRPr="001E24FC" w14:paraId="5D21A224" w14:textId="77777777" w:rsidTr="00C4692C">
        <w:trPr>
          <w:trHeight w:val="300"/>
        </w:trPr>
        <w:tc>
          <w:tcPr>
            <w:tcW w:w="5000" w:type="pct"/>
            <w:gridSpan w:val="7"/>
            <w:noWrap/>
            <w:vAlign w:val="center"/>
          </w:tcPr>
          <w:p w14:paraId="7A850BC6" w14:textId="101B324E" w:rsidR="00FA6287" w:rsidRPr="001E24FC" w:rsidRDefault="00FA6287" w:rsidP="00FA6287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1E24FC">
              <w:rPr>
                <w:rFonts w:ascii="Arial" w:hAnsi="Arial" w:cs="Arial"/>
                <w:b/>
                <w:sz w:val="14"/>
                <w:szCs w:val="14"/>
              </w:rPr>
              <w:t>Traits indicating dispersal and recruitment potential</w:t>
            </w:r>
          </w:p>
        </w:tc>
      </w:tr>
      <w:tr w:rsidR="00FA6287" w:rsidRPr="005D6B26" w14:paraId="76FBAB44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621AF2F0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lastRenderedPageBreak/>
              <w:t>sm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/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m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3EE6D0E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eed mass [mg]</w:t>
            </w:r>
          </w:p>
        </w:tc>
        <w:tc>
          <w:tcPr>
            <w:tcW w:w="729" w:type="pct"/>
            <w:vAlign w:val="center"/>
          </w:tcPr>
          <w:p w14:paraId="37E9277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069B587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log-transformed,</w:t>
            </w:r>
          </w:p>
          <w:p w14:paraId="109CD5F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6BC8782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79%</w:t>
            </w:r>
          </w:p>
        </w:tc>
        <w:tc>
          <w:tcPr>
            <w:tcW w:w="1355" w:type="pct"/>
            <w:vAlign w:val="center"/>
          </w:tcPr>
          <w:p w14:paraId="04B68F2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Reproduction, colonisation &amp; dispersal, competitiveness (of seedlings) </w:t>
            </w:r>
          </w:p>
        </w:tc>
        <w:tc>
          <w:tcPr>
            <w:tcW w:w="936" w:type="pct"/>
            <w:vAlign w:val="center"/>
          </w:tcPr>
          <w:p w14:paraId="6A9F292E" w14:textId="7AB41E5C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1C59684A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969263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nb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/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nb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11EC9FE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eed number per ramet</w:t>
            </w:r>
          </w:p>
        </w:tc>
        <w:tc>
          <w:tcPr>
            <w:tcW w:w="729" w:type="pct"/>
            <w:vAlign w:val="center"/>
          </w:tcPr>
          <w:p w14:paraId="3DBF32D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rdinal (reclassified):  0 - &lt;100, 0.5 - 101-10000, 1 - &gt;10 000 seeds</w:t>
            </w:r>
          </w:p>
        </w:tc>
        <w:tc>
          <w:tcPr>
            <w:tcW w:w="522" w:type="pct"/>
            <w:vAlign w:val="center"/>
          </w:tcPr>
          <w:p w14:paraId="6B0D43D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76F110C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0%</w:t>
            </w:r>
          </w:p>
        </w:tc>
        <w:tc>
          <w:tcPr>
            <w:tcW w:w="1355" w:type="pct"/>
            <w:vAlign w:val="center"/>
          </w:tcPr>
          <w:p w14:paraId="191DBBF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production, colonisation &amp; dispersal</w:t>
            </w:r>
          </w:p>
        </w:tc>
        <w:tc>
          <w:tcPr>
            <w:tcW w:w="936" w:type="pct"/>
            <w:vAlign w:val="center"/>
          </w:tcPr>
          <w:p w14:paraId="24C107EA" w14:textId="6AFD9CF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based on LED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leyer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0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1FBCDCD4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007E78D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ge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0EEEFFF7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eed germination rate (germination efficiency) [%]</w:t>
            </w:r>
          </w:p>
        </w:tc>
        <w:tc>
          <w:tcPr>
            <w:tcW w:w="729" w:type="pct"/>
            <w:vAlign w:val="center"/>
          </w:tcPr>
          <w:p w14:paraId="01DE662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4C008BD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4C028241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48%</w:t>
            </w:r>
          </w:p>
        </w:tc>
        <w:tc>
          <w:tcPr>
            <w:tcW w:w="1355" w:type="pct"/>
            <w:vAlign w:val="center"/>
          </w:tcPr>
          <w:p w14:paraId="174BCC0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Reproduction, colonisation. </w:t>
            </w:r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Omitted due to insufficient data coverage.</w:t>
            </w: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36" w:type="pct"/>
            <w:vAlign w:val="center"/>
          </w:tcPr>
          <w:p w14:paraId="51E02A20" w14:textId="1E7B9F2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24FC46F9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B706445" w14:textId="0795528B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980729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eed buoyancy</w:t>
            </w:r>
          </w:p>
        </w:tc>
        <w:tc>
          <w:tcPr>
            <w:tcW w:w="695" w:type="pct"/>
            <w:noWrap/>
            <w:vAlign w:val="center"/>
            <w:hideMark/>
          </w:tcPr>
          <w:p w14:paraId="11C367D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Floating capacity of diaspores on water [%]</w:t>
            </w:r>
          </w:p>
        </w:tc>
        <w:tc>
          <w:tcPr>
            <w:tcW w:w="729" w:type="pct"/>
            <w:vAlign w:val="center"/>
          </w:tcPr>
          <w:p w14:paraId="10733C22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2FD6B17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5A628575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50%</w:t>
            </w:r>
          </w:p>
        </w:tc>
        <w:tc>
          <w:tcPr>
            <w:tcW w:w="1355" w:type="pct"/>
            <w:vAlign w:val="center"/>
          </w:tcPr>
          <w:p w14:paraId="10A6BCF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Align w:val="center"/>
          </w:tcPr>
          <w:p w14:paraId="67AAF816" w14:textId="068C5AE4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based on LED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leyer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0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1C29D916" w14:textId="77777777" w:rsidTr="00426E41">
        <w:trPr>
          <w:trHeight w:val="300"/>
        </w:trPr>
        <w:tc>
          <w:tcPr>
            <w:tcW w:w="1180" w:type="pct"/>
            <w:gridSpan w:val="2"/>
            <w:noWrap/>
            <w:vAlign w:val="center"/>
          </w:tcPr>
          <w:p w14:paraId="39D0BA96" w14:textId="6D719BD4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 syndromes</w:t>
            </w:r>
          </w:p>
        </w:tc>
        <w:tc>
          <w:tcPr>
            <w:tcW w:w="729" w:type="pct"/>
            <w:vAlign w:val="center"/>
          </w:tcPr>
          <w:p w14:paraId="1792E52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796D1E9E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A3C885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355" w:type="pct"/>
            <w:vAlign w:val="center"/>
          </w:tcPr>
          <w:p w14:paraId="2F48201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36" w:type="pct"/>
            <w:vAlign w:val="center"/>
          </w:tcPr>
          <w:p w14:paraId="7D03F70E" w14:textId="77777777" w:rsidR="00FA6287" w:rsidRPr="00FC0CA5" w:rsidRDefault="00FA6287" w:rsidP="00FA6287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FA6287" w:rsidRPr="005D6B26" w14:paraId="437F807D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D028EE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aut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56316B0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self)</w:t>
            </w:r>
          </w:p>
        </w:tc>
        <w:tc>
          <w:tcPr>
            <w:tcW w:w="729" w:type="pct"/>
            <w:vMerge w:val="restart"/>
            <w:vAlign w:val="center"/>
          </w:tcPr>
          <w:p w14:paraId="40E45C2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Binary for each dispersal category / syndrome </w:t>
            </w:r>
          </w:p>
        </w:tc>
        <w:tc>
          <w:tcPr>
            <w:tcW w:w="522" w:type="pct"/>
            <w:vAlign w:val="center"/>
          </w:tcPr>
          <w:p w14:paraId="13AF8E1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50EA1CD5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4060FE7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 w:val="restart"/>
            <w:vAlign w:val="center"/>
          </w:tcPr>
          <w:p w14:paraId="640F8C1F" w14:textId="51879FBD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based on LEDA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leyer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08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251EECE5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0D712596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ythis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48BBADB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water moving)</w:t>
            </w:r>
          </w:p>
        </w:tc>
        <w:tc>
          <w:tcPr>
            <w:tcW w:w="729" w:type="pct"/>
            <w:vMerge/>
            <w:vAlign w:val="center"/>
          </w:tcPr>
          <w:p w14:paraId="6304A84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44B8F20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062ACE65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333C9AD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370DBD2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15BE098A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E72D19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hamae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05DFD492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wind whole plant)</w:t>
            </w:r>
          </w:p>
        </w:tc>
        <w:tc>
          <w:tcPr>
            <w:tcW w:w="729" w:type="pct"/>
            <w:vMerge/>
            <w:vAlign w:val="center"/>
          </w:tcPr>
          <w:p w14:paraId="76EA8D6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1F4064C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046688D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6C9CB7E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53483FA2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057A2054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680A4E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hemer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0042635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</w:t>
            </w: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antropo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729" w:type="pct"/>
            <w:vMerge/>
            <w:vAlign w:val="center"/>
          </w:tcPr>
          <w:p w14:paraId="0DE905E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3F9327F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0B71CCF1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27CFEFC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6F2F526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0C9C5EC9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936EC64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eteor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0B1782C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wind)</w:t>
            </w:r>
          </w:p>
        </w:tc>
        <w:tc>
          <w:tcPr>
            <w:tcW w:w="729" w:type="pct"/>
            <w:vMerge/>
            <w:vAlign w:val="center"/>
          </w:tcPr>
          <w:p w14:paraId="200207C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08F2440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512974DF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3E757A2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3BDC46F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525DF48F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65ECF6B2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aut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4EC0F4E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water)</w:t>
            </w:r>
          </w:p>
        </w:tc>
        <w:tc>
          <w:tcPr>
            <w:tcW w:w="729" w:type="pct"/>
            <w:vMerge/>
            <w:vAlign w:val="center"/>
          </w:tcPr>
          <w:p w14:paraId="5B807E3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6B76C93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47121687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1BF700E7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6DEA58C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319B6B63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797BF96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mbr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241C9E85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rain drops)</w:t>
            </w:r>
          </w:p>
        </w:tc>
        <w:tc>
          <w:tcPr>
            <w:tcW w:w="729" w:type="pct"/>
            <w:vMerge/>
            <w:vAlign w:val="center"/>
          </w:tcPr>
          <w:p w14:paraId="78FA189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2D8DAB7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2EF731E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5C42E7B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0DC09ED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2986D8C4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2738C68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other</w:t>
            </w:r>
          </w:p>
        </w:tc>
        <w:tc>
          <w:tcPr>
            <w:tcW w:w="695" w:type="pct"/>
            <w:noWrap/>
            <w:vAlign w:val="center"/>
            <w:hideMark/>
          </w:tcPr>
          <w:p w14:paraId="15DE4AA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other)</w:t>
            </w:r>
          </w:p>
        </w:tc>
        <w:tc>
          <w:tcPr>
            <w:tcW w:w="729" w:type="pct"/>
            <w:vMerge/>
            <w:vAlign w:val="center"/>
          </w:tcPr>
          <w:p w14:paraId="0BE2861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0C3FEF2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0BC5DB1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407214B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7391556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133166D2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3536AA7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zoocho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0D35D00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animals)</w:t>
            </w:r>
          </w:p>
        </w:tc>
        <w:tc>
          <w:tcPr>
            <w:tcW w:w="729" w:type="pct"/>
            <w:vMerge/>
            <w:vAlign w:val="center"/>
          </w:tcPr>
          <w:p w14:paraId="647B472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6864B6F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7ACC3D34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0854F06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3D9834E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36982A39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694239E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inverb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2CB4A59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invertebrates)</w:t>
            </w:r>
          </w:p>
        </w:tc>
        <w:tc>
          <w:tcPr>
            <w:tcW w:w="729" w:type="pct"/>
            <w:vMerge/>
            <w:vAlign w:val="center"/>
          </w:tcPr>
          <w:p w14:paraId="29426F8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74BE1CD5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3C650274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0A1BE55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6B3A4C9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4172372F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06989491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mammals</w:t>
            </w:r>
          </w:p>
        </w:tc>
        <w:tc>
          <w:tcPr>
            <w:tcW w:w="695" w:type="pct"/>
            <w:noWrap/>
            <w:vAlign w:val="center"/>
            <w:hideMark/>
          </w:tcPr>
          <w:p w14:paraId="26883992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(mammals)</w:t>
            </w:r>
          </w:p>
        </w:tc>
        <w:tc>
          <w:tcPr>
            <w:tcW w:w="729" w:type="pct"/>
            <w:vMerge/>
            <w:vAlign w:val="center"/>
          </w:tcPr>
          <w:p w14:paraId="5315670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771EABA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EACB26F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72463B2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Merge/>
            <w:vAlign w:val="center"/>
          </w:tcPr>
          <w:p w14:paraId="0B57C6C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3C2D5A3C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55BBCCF5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versity /</w:t>
            </w:r>
            <w:proofErr w:type="spellStart"/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versity.s</w:t>
            </w:r>
            <w:proofErr w:type="spellEnd"/>
            <w:proofErr w:type="gramEnd"/>
          </w:p>
        </w:tc>
        <w:tc>
          <w:tcPr>
            <w:tcW w:w="695" w:type="pct"/>
            <w:noWrap/>
            <w:vAlign w:val="center"/>
            <w:hideMark/>
          </w:tcPr>
          <w:p w14:paraId="20B2A667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number of syndromes</w:t>
            </w:r>
          </w:p>
        </w:tc>
        <w:tc>
          <w:tcPr>
            <w:tcW w:w="729" w:type="pct"/>
            <w:vAlign w:val="center"/>
          </w:tcPr>
          <w:p w14:paraId="00A6774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Quantitative</w:t>
            </w:r>
          </w:p>
        </w:tc>
        <w:tc>
          <w:tcPr>
            <w:tcW w:w="522" w:type="pct"/>
            <w:vAlign w:val="center"/>
          </w:tcPr>
          <w:p w14:paraId="0D3A27E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caled into 0-1</w:t>
            </w:r>
          </w:p>
        </w:tc>
        <w:tc>
          <w:tcPr>
            <w:tcW w:w="278" w:type="pct"/>
            <w:vAlign w:val="center"/>
          </w:tcPr>
          <w:p w14:paraId="0B186A63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7%</w:t>
            </w:r>
          </w:p>
        </w:tc>
        <w:tc>
          <w:tcPr>
            <w:tcW w:w="1355" w:type="pct"/>
            <w:vAlign w:val="center"/>
          </w:tcPr>
          <w:p w14:paraId="42B604C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Dispersal</w:t>
            </w:r>
          </w:p>
        </w:tc>
        <w:tc>
          <w:tcPr>
            <w:tcW w:w="936" w:type="pct"/>
            <w:vAlign w:val="center"/>
          </w:tcPr>
          <w:p w14:paraId="5BE35B2B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1E24FC" w14:paraId="4055152C" w14:textId="77777777" w:rsidTr="004E224E">
        <w:trPr>
          <w:trHeight w:val="300"/>
        </w:trPr>
        <w:tc>
          <w:tcPr>
            <w:tcW w:w="5000" w:type="pct"/>
            <w:gridSpan w:val="7"/>
            <w:noWrap/>
            <w:vAlign w:val="center"/>
          </w:tcPr>
          <w:p w14:paraId="5FC5BF9F" w14:textId="40C975FE" w:rsidR="00FA6287" w:rsidRPr="001E24FC" w:rsidRDefault="00FA6287" w:rsidP="00FA6287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1E24FC">
              <w:rPr>
                <w:rFonts w:ascii="Arial" w:hAnsi="Arial" w:cs="Arial"/>
                <w:b/>
                <w:sz w:val="14"/>
                <w:szCs w:val="14"/>
                <w:lang w:val="en-GB"/>
              </w:rPr>
              <w:t>Functional groups, life strategies</w:t>
            </w:r>
          </w:p>
        </w:tc>
      </w:tr>
      <w:tr w:rsidR="00FA6287" w:rsidRPr="005D6B26" w14:paraId="3C1B1FF5" w14:textId="77777777" w:rsidTr="00426E41">
        <w:trPr>
          <w:trHeight w:val="300"/>
        </w:trPr>
        <w:tc>
          <w:tcPr>
            <w:tcW w:w="485" w:type="pct"/>
            <w:noWrap/>
            <w:vAlign w:val="center"/>
          </w:tcPr>
          <w:p w14:paraId="4DB827AC" w14:textId="77777777" w:rsidR="00FA6287" w:rsidRPr="00782153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pl-PL" w:eastAsia="en-GB"/>
              </w:rPr>
            </w:pPr>
            <w:r w:rsidRPr="00782153">
              <w:rPr>
                <w:rFonts w:ascii="Arial" w:eastAsia="Arial Unicode MS" w:hAnsi="Arial" w:cs="Arial"/>
                <w:color w:val="000000"/>
                <w:sz w:val="14"/>
                <w:szCs w:val="14"/>
                <w:lang w:val="pl-PL" w:eastAsia="en-GB"/>
              </w:rPr>
              <w:t>PO, CY, FO, PT</w:t>
            </w:r>
          </w:p>
          <w:p w14:paraId="07677079" w14:textId="35798C67" w:rsidR="00FA6287" w:rsidRPr="00782153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pl-PL" w:eastAsia="en-GB"/>
              </w:rPr>
            </w:pPr>
            <w:r w:rsidRPr="00782153">
              <w:rPr>
                <w:rFonts w:ascii="Arial" w:eastAsia="Arial Unicode MS" w:hAnsi="Arial" w:cs="Arial"/>
                <w:color w:val="000000"/>
                <w:sz w:val="14"/>
                <w:szCs w:val="14"/>
                <w:lang w:val="pl-PL" w:eastAsia="en-GB"/>
              </w:rPr>
              <w:t>BM, SPH</w:t>
            </w:r>
          </w:p>
        </w:tc>
        <w:tc>
          <w:tcPr>
            <w:tcW w:w="695" w:type="pct"/>
            <w:noWrap/>
            <w:vAlign w:val="center"/>
          </w:tcPr>
          <w:p w14:paraId="265275D9" w14:textId="4CB2D921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Ecological groups: grasses, sedges &amp; rushes, forbs, ferns and spore plants, </w:t>
            </w:r>
            <w: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brown mosses en </w:t>
            </w:r>
            <w:r w:rsidRPr="001E24FC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Sphagnum</w:t>
            </w:r>
            <w: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mosses</w:t>
            </w:r>
          </w:p>
        </w:tc>
        <w:tc>
          <w:tcPr>
            <w:tcW w:w="729" w:type="pct"/>
            <w:vAlign w:val="center"/>
          </w:tcPr>
          <w:p w14:paraId="447FDFE5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no, 1-yes</w:t>
            </w:r>
          </w:p>
        </w:tc>
        <w:tc>
          <w:tcPr>
            <w:tcW w:w="522" w:type="pct"/>
            <w:vAlign w:val="center"/>
          </w:tcPr>
          <w:p w14:paraId="78BD3AC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0E846499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100%</w:t>
            </w:r>
          </w:p>
        </w:tc>
        <w:tc>
          <w:tcPr>
            <w:tcW w:w="1355" w:type="pct"/>
            <w:vAlign w:val="center"/>
          </w:tcPr>
          <w:p w14:paraId="0813EA92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Life strategy, e.g. tolerance to anoxic conditions (CY), competitiveness (PO) </w:t>
            </w:r>
          </w:p>
        </w:tc>
        <w:tc>
          <w:tcPr>
            <w:tcW w:w="936" w:type="pct"/>
            <w:vAlign w:val="center"/>
          </w:tcPr>
          <w:p w14:paraId="7F1AA43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ased on taxonomy</w:t>
            </w:r>
          </w:p>
        </w:tc>
      </w:tr>
      <w:tr w:rsidR="00FA6287" w:rsidRPr="005D6B26" w14:paraId="4ADD53B7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6F865D41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pls</w:t>
            </w:r>
          </w:p>
        </w:tc>
        <w:tc>
          <w:tcPr>
            <w:tcW w:w="695" w:type="pct"/>
            <w:noWrap/>
            <w:vAlign w:val="center"/>
            <w:hideMark/>
          </w:tcPr>
          <w:p w14:paraId="10B47C8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plant lifespan </w:t>
            </w:r>
          </w:p>
        </w:tc>
        <w:tc>
          <w:tcPr>
            <w:tcW w:w="729" w:type="pct"/>
            <w:vAlign w:val="center"/>
          </w:tcPr>
          <w:p w14:paraId="771B037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perennial, 1-annual/biennial</w:t>
            </w:r>
          </w:p>
        </w:tc>
        <w:tc>
          <w:tcPr>
            <w:tcW w:w="522" w:type="pct"/>
            <w:vAlign w:val="center"/>
          </w:tcPr>
          <w:p w14:paraId="6260C8B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36000DD6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92%</w:t>
            </w:r>
          </w:p>
        </w:tc>
        <w:tc>
          <w:tcPr>
            <w:tcW w:w="1355" w:type="pct"/>
            <w:vAlign w:val="center"/>
          </w:tcPr>
          <w:p w14:paraId="3B1F94E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eproduction, Nutrient acquisition strategy</w:t>
            </w:r>
          </w:p>
        </w:tc>
        <w:tc>
          <w:tcPr>
            <w:tcW w:w="936" w:type="pct"/>
            <w:vAlign w:val="center"/>
          </w:tcPr>
          <w:p w14:paraId="45A0F4D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Rothmaler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2009; Rutkowski 2011</w:t>
            </w:r>
          </w:p>
        </w:tc>
      </w:tr>
      <w:tr w:rsidR="00FA6287" w:rsidRPr="005D6B26" w14:paraId="432C2645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74962830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pha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3F90B55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Phanerophyte</w:t>
            </w:r>
          </w:p>
        </w:tc>
        <w:tc>
          <w:tcPr>
            <w:tcW w:w="729" w:type="pct"/>
            <w:vAlign w:val="center"/>
          </w:tcPr>
          <w:p w14:paraId="2D8AC1C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no, 1-yes</w:t>
            </w:r>
          </w:p>
        </w:tc>
        <w:tc>
          <w:tcPr>
            <w:tcW w:w="522" w:type="pct"/>
            <w:vAlign w:val="center"/>
          </w:tcPr>
          <w:p w14:paraId="3F388E9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77C3F406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100%</w:t>
            </w:r>
          </w:p>
        </w:tc>
        <w:tc>
          <w:tcPr>
            <w:tcW w:w="1355" w:type="pct"/>
            <w:vAlign w:val="center"/>
          </w:tcPr>
          <w:p w14:paraId="337585F6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ompetitiveness for light</w:t>
            </w:r>
          </w:p>
        </w:tc>
        <w:tc>
          <w:tcPr>
            <w:tcW w:w="936" w:type="pct"/>
            <w:vAlign w:val="center"/>
          </w:tcPr>
          <w:p w14:paraId="3EA10AE7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ased on taxonomy</w:t>
            </w:r>
          </w:p>
        </w:tc>
      </w:tr>
      <w:tr w:rsidR="00FA6287" w:rsidRPr="005D6B26" w14:paraId="398E8FAC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0FC5038E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ry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142613F0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ryophyte</w:t>
            </w:r>
          </w:p>
        </w:tc>
        <w:tc>
          <w:tcPr>
            <w:tcW w:w="729" w:type="pct"/>
            <w:vAlign w:val="center"/>
          </w:tcPr>
          <w:p w14:paraId="13D79E4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inary: 0-no, 1-yes</w:t>
            </w:r>
          </w:p>
        </w:tc>
        <w:tc>
          <w:tcPr>
            <w:tcW w:w="522" w:type="pct"/>
            <w:vAlign w:val="center"/>
          </w:tcPr>
          <w:p w14:paraId="51DEE2B4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EABEAFB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100%</w:t>
            </w:r>
          </w:p>
        </w:tc>
        <w:tc>
          <w:tcPr>
            <w:tcW w:w="1355" w:type="pct"/>
            <w:vAlign w:val="center"/>
          </w:tcPr>
          <w:p w14:paraId="546285FC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ompetitiveness, decomposition of litter, Tolerance to and ability to grow in anoxic conditions</w:t>
            </w:r>
          </w:p>
        </w:tc>
        <w:tc>
          <w:tcPr>
            <w:tcW w:w="936" w:type="pct"/>
            <w:vAlign w:val="center"/>
          </w:tcPr>
          <w:p w14:paraId="62BAF67A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based on taxonomy</w:t>
            </w:r>
          </w:p>
        </w:tc>
      </w:tr>
      <w:tr w:rsidR="00FA6287" w:rsidRPr="005D6B26" w14:paraId="539BC2CB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2D2A7BCC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t_c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51DC116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 – competitor</w:t>
            </w:r>
          </w:p>
        </w:tc>
        <w:tc>
          <w:tcPr>
            <w:tcW w:w="729" w:type="pct"/>
            <w:vMerge w:val="restart"/>
            <w:vAlign w:val="center"/>
          </w:tcPr>
          <w:p w14:paraId="02959E61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strategy </w:t>
            </w:r>
            <w:proofErr w:type="spellStart"/>
            <w:r w:rsidRPr="00FC0CA5">
              <w:rPr>
                <w:rFonts w:ascii="Arial" w:eastAsia="Arial Unicode MS" w:hAnsi="Arial" w:cs="Arial"/>
                <w:i/>
                <w:color w:val="000000"/>
                <w:sz w:val="14"/>
                <w:szCs w:val="14"/>
                <w:lang w:val="en-GB" w:eastAsia="en-GB"/>
              </w:rPr>
              <w:t>sensu</w:t>
            </w:r>
            <w:proofErr w:type="spell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Grime, fuzzy </w:t>
            </w:r>
            <w:proofErr w:type="gram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oding  relative</w:t>
            </w:r>
            <w:proofErr w:type="gramEnd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 to contribution: e.g. ‘CS’= 0.5 for each C &amp; S; ‘CSR’ = 0.33 for each strategy</w:t>
            </w:r>
          </w:p>
        </w:tc>
        <w:tc>
          <w:tcPr>
            <w:tcW w:w="522" w:type="pct"/>
            <w:vAlign w:val="center"/>
          </w:tcPr>
          <w:p w14:paraId="40E9948E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5BF4D099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.5%</w:t>
            </w:r>
          </w:p>
        </w:tc>
        <w:tc>
          <w:tcPr>
            <w:tcW w:w="1355" w:type="pct"/>
            <w:vAlign w:val="center"/>
          </w:tcPr>
          <w:p w14:paraId="59F35339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Competitiveness</w:t>
            </w:r>
          </w:p>
        </w:tc>
        <w:tc>
          <w:tcPr>
            <w:tcW w:w="936" w:type="pct"/>
            <w:vMerge w:val="restart"/>
            <w:vAlign w:val="center"/>
          </w:tcPr>
          <w:p w14:paraId="66CCA325" w14:textId="5B07F75E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TRY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 xml:space="preserve"> (</w:t>
            </w:r>
            <w:proofErr w:type="spellStart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>Kattge</w:t>
            </w:r>
            <w:proofErr w:type="spellEnd"/>
            <w:r w:rsidRPr="00FC0CA5">
              <w:rPr>
                <w:rFonts w:ascii="Arial" w:hAnsi="Arial" w:cs="Arial"/>
                <w:sz w:val="14"/>
                <w:szCs w:val="14"/>
                <w:lang w:val="en-GB"/>
              </w:rPr>
              <w:t xml:space="preserve"> et al. 2011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)</w:t>
            </w:r>
          </w:p>
        </w:tc>
      </w:tr>
      <w:tr w:rsidR="00FA6287" w:rsidRPr="005D6B26" w14:paraId="465231F0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198CC55B" w14:textId="3CD0C894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t_</w:t>
            </w:r>
            <w:r w:rsidR="00275F89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487C0535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R – ruderal</w:t>
            </w:r>
          </w:p>
        </w:tc>
        <w:tc>
          <w:tcPr>
            <w:tcW w:w="729" w:type="pct"/>
            <w:vMerge/>
            <w:vAlign w:val="center"/>
          </w:tcPr>
          <w:p w14:paraId="58E0913A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3A304925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6972D992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.5%</w:t>
            </w:r>
          </w:p>
        </w:tc>
        <w:tc>
          <w:tcPr>
            <w:tcW w:w="1355" w:type="pct"/>
            <w:vAlign w:val="center"/>
          </w:tcPr>
          <w:p w14:paraId="76119AAA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Tolerance to disturbance</w:t>
            </w:r>
          </w:p>
        </w:tc>
        <w:tc>
          <w:tcPr>
            <w:tcW w:w="936" w:type="pct"/>
            <w:vMerge/>
            <w:vAlign w:val="center"/>
          </w:tcPr>
          <w:p w14:paraId="1C6769CA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  <w:tr w:rsidR="00FA6287" w:rsidRPr="005D6B26" w14:paraId="779DBD99" w14:textId="77777777" w:rsidTr="00426E41">
        <w:trPr>
          <w:trHeight w:val="300"/>
        </w:trPr>
        <w:tc>
          <w:tcPr>
            <w:tcW w:w="485" w:type="pct"/>
            <w:noWrap/>
            <w:vAlign w:val="center"/>
            <w:hideMark/>
          </w:tcPr>
          <w:p w14:paraId="5A52AFEF" w14:textId="30ABB53A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t_</w:t>
            </w:r>
            <w:r w:rsidR="00275F89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</w:t>
            </w:r>
            <w:proofErr w:type="spellEnd"/>
          </w:p>
        </w:tc>
        <w:tc>
          <w:tcPr>
            <w:tcW w:w="695" w:type="pct"/>
            <w:noWrap/>
            <w:vAlign w:val="center"/>
            <w:hideMark/>
          </w:tcPr>
          <w:p w14:paraId="3134454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 xml:space="preserve">S – stress </w:t>
            </w:r>
            <w:proofErr w:type="spellStart"/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tolerator</w:t>
            </w:r>
            <w:proofErr w:type="spellEnd"/>
          </w:p>
        </w:tc>
        <w:tc>
          <w:tcPr>
            <w:tcW w:w="729" w:type="pct"/>
            <w:vMerge/>
            <w:vAlign w:val="center"/>
          </w:tcPr>
          <w:p w14:paraId="3D53A73D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22" w:type="pct"/>
            <w:vAlign w:val="center"/>
          </w:tcPr>
          <w:p w14:paraId="4D43AA33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78" w:type="pct"/>
            <w:vAlign w:val="center"/>
          </w:tcPr>
          <w:p w14:paraId="37E5349A" w14:textId="77777777" w:rsidR="00FA6287" w:rsidRPr="00FC0CA5" w:rsidRDefault="00FA6287" w:rsidP="00FA6287">
            <w:pPr>
              <w:jc w:val="center"/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66.5%</w:t>
            </w:r>
          </w:p>
        </w:tc>
        <w:tc>
          <w:tcPr>
            <w:tcW w:w="1355" w:type="pct"/>
            <w:vAlign w:val="center"/>
          </w:tcPr>
          <w:p w14:paraId="6F1FDC1F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</w:pPr>
            <w:r w:rsidRPr="00FC0CA5">
              <w:rPr>
                <w:rFonts w:ascii="Arial" w:eastAsia="Arial Unicode MS" w:hAnsi="Arial" w:cs="Arial"/>
                <w:color w:val="000000"/>
                <w:sz w:val="14"/>
                <w:szCs w:val="14"/>
                <w:lang w:val="en-GB" w:eastAsia="en-GB"/>
              </w:rPr>
              <w:t>Stress – tolerance</w:t>
            </w:r>
          </w:p>
        </w:tc>
        <w:tc>
          <w:tcPr>
            <w:tcW w:w="936" w:type="pct"/>
            <w:vMerge/>
            <w:vAlign w:val="center"/>
          </w:tcPr>
          <w:p w14:paraId="344C8BD8" w14:textId="77777777" w:rsidR="00FA6287" w:rsidRPr="00FC0CA5" w:rsidRDefault="00FA6287" w:rsidP="00FA6287">
            <w:pPr>
              <w:rPr>
                <w:rFonts w:ascii="Arial" w:eastAsia="Arial Unicode MS" w:hAnsi="Arial" w:cs="Arial"/>
                <w:color w:val="000000"/>
                <w:sz w:val="14"/>
                <w:szCs w:val="14"/>
                <w:highlight w:val="green"/>
                <w:lang w:val="en-GB" w:eastAsia="en-GB"/>
              </w:rPr>
            </w:pPr>
          </w:p>
        </w:tc>
      </w:tr>
    </w:tbl>
    <w:p w14:paraId="66882BCB" w14:textId="77777777" w:rsidR="00FC0CA5" w:rsidRPr="00FC0CA5" w:rsidRDefault="00FC0CA5" w:rsidP="00FC0CA5">
      <w:pPr>
        <w:spacing w:after="0" w:line="240" w:lineRule="auto"/>
        <w:rPr>
          <w:rFonts w:ascii="Arial" w:hAnsi="Arial" w:cs="Arial"/>
          <w:sz w:val="16"/>
          <w:vertAlign w:val="superscript"/>
          <w:lang w:val="en-GB"/>
        </w:rPr>
      </w:pPr>
      <w:r w:rsidRPr="00FC0CA5">
        <w:rPr>
          <w:rFonts w:ascii="Arial" w:hAnsi="Arial" w:cs="Arial"/>
          <w:sz w:val="16"/>
          <w:vertAlign w:val="superscript"/>
          <w:lang w:val="en-GB"/>
        </w:rPr>
        <w:t>^</w:t>
      </w:r>
      <w:r w:rsidRPr="00FC0CA5">
        <w:rPr>
          <w:rFonts w:ascii="Arial" w:hAnsi="Arial" w:cs="Arial"/>
          <w:sz w:val="16"/>
          <w:lang w:val="en-GB"/>
        </w:rPr>
        <w:t>without</w:t>
      </w:r>
      <w:r w:rsidRPr="00FC0CA5">
        <w:rPr>
          <w:rFonts w:ascii="Arial" w:hAnsi="Arial" w:cs="Arial"/>
          <w:sz w:val="16"/>
          <w:vertAlign w:val="superscript"/>
          <w:lang w:val="en-GB"/>
        </w:rPr>
        <w:t xml:space="preserve"> </w:t>
      </w:r>
      <w:r w:rsidRPr="00FC0CA5">
        <w:rPr>
          <w:rFonts w:ascii="Arial" w:hAnsi="Arial" w:cs="Arial"/>
          <w:sz w:val="16"/>
          <w:lang w:val="en-GB"/>
        </w:rPr>
        <w:t>Phanerophyte (trees and shrubs)</w:t>
      </w:r>
    </w:p>
    <w:p w14:paraId="11050A47" w14:textId="2F684D1D" w:rsidR="00FC0CA5" w:rsidRPr="00FC0CA5" w:rsidRDefault="00FC0CA5" w:rsidP="00FC0CA5">
      <w:pPr>
        <w:spacing w:after="0" w:line="240" w:lineRule="auto"/>
        <w:rPr>
          <w:rFonts w:ascii="Arial" w:hAnsi="Arial" w:cs="Arial"/>
          <w:sz w:val="16"/>
          <w:lang w:val="en-GB"/>
        </w:rPr>
      </w:pPr>
      <w:r w:rsidRPr="00FC0CA5">
        <w:rPr>
          <w:rFonts w:ascii="Arial" w:hAnsi="Arial" w:cs="Arial"/>
          <w:sz w:val="16"/>
          <w:vertAlign w:val="superscript"/>
          <w:lang w:val="en-GB"/>
        </w:rPr>
        <w:lastRenderedPageBreak/>
        <w:t>#</w:t>
      </w:r>
      <w:r w:rsidRPr="00FC0CA5">
        <w:rPr>
          <w:rFonts w:ascii="Arial" w:hAnsi="Arial" w:cs="Arial"/>
          <w:sz w:val="16"/>
          <w:lang w:val="en-GB"/>
        </w:rPr>
        <w:t xml:space="preserve">Information about mycorrhizal associations (in vascular plants only) was obtained from </w:t>
      </w:r>
      <w:proofErr w:type="spellStart"/>
      <w:r w:rsidRPr="00FC0CA5">
        <w:rPr>
          <w:rFonts w:ascii="Arial" w:hAnsi="Arial" w:cs="Arial"/>
          <w:sz w:val="16"/>
          <w:lang w:val="en-GB"/>
        </w:rPr>
        <w:t>MycoFlor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database (Hempel et al.</w:t>
      </w:r>
      <w:r w:rsidR="005D1EB7">
        <w:rPr>
          <w:rFonts w:ascii="Arial" w:hAnsi="Arial" w:cs="Arial"/>
          <w:sz w:val="16"/>
          <w:lang w:val="en-GB"/>
        </w:rPr>
        <w:t>,</w:t>
      </w:r>
      <w:r w:rsidRPr="00FC0CA5">
        <w:rPr>
          <w:rFonts w:ascii="Arial" w:hAnsi="Arial" w:cs="Arial"/>
          <w:sz w:val="16"/>
          <w:lang w:val="en-GB"/>
        </w:rPr>
        <w:t xml:space="preserve"> 2013), cross-checked with data from </w:t>
      </w:r>
      <w:proofErr w:type="spellStart"/>
      <w:r w:rsidRPr="00FC0CA5">
        <w:rPr>
          <w:rFonts w:ascii="Arial" w:hAnsi="Arial" w:cs="Arial"/>
          <w:sz w:val="16"/>
          <w:lang w:val="en-GB"/>
        </w:rPr>
        <w:t>Akhmetzhanova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et al. 2012, and supplemented with data from </w:t>
      </w:r>
      <w:proofErr w:type="spellStart"/>
      <w:r w:rsidRPr="00FC0CA5">
        <w:rPr>
          <w:rFonts w:ascii="Arial" w:hAnsi="Arial" w:cs="Arial"/>
          <w:sz w:val="16"/>
          <w:lang w:val="en-GB"/>
        </w:rPr>
        <w:t>Veselkin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et al. (2014) for </w:t>
      </w:r>
      <w:proofErr w:type="spellStart"/>
      <w:r w:rsidRPr="00FC0CA5">
        <w:rPr>
          <w:rFonts w:ascii="Arial" w:hAnsi="Arial" w:cs="Arial"/>
          <w:sz w:val="16"/>
          <w:lang w:val="en-GB"/>
        </w:rPr>
        <w:t>Carex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spp. </w:t>
      </w:r>
    </w:p>
    <w:p w14:paraId="0967FF1E" w14:textId="77777777" w:rsidR="00FC0CA5" w:rsidRPr="00FC0CA5" w:rsidRDefault="00FC0CA5" w:rsidP="00FC0CA5">
      <w:pPr>
        <w:spacing w:after="0" w:line="240" w:lineRule="auto"/>
        <w:rPr>
          <w:rFonts w:ascii="Arial" w:hAnsi="Arial" w:cs="Arial"/>
          <w:sz w:val="16"/>
          <w:lang w:val="en-GB"/>
        </w:rPr>
      </w:pPr>
    </w:p>
    <w:p w14:paraId="711271D6" w14:textId="33BC213A" w:rsidR="00FC0CA5" w:rsidRPr="00FC0CA5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FC0CA5">
        <w:rPr>
          <w:rFonts w:ascii="Arial" w:hAnsi="Arial" w:cs="Arial"/>
          <w:sz w:val="16"/>
          <w:lang w:val="en-GB"/>
        </w:rPr>
        <w:t>Akhmetzhanova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AA, </w:t>
      </w:r>
      <w:proofErr w:type="spellStart"/>
      <w:r w:rsidRPr="00FC0CA5">
        <w:rPr>
          <w:rFonts w:ascii="Arial" w:hAnsi="Arial" w:cs="Arial"/>
          <w:sz w:val="16"/>
          <w:lang w:val="en-GB"/>
        </w:rPr>
        <w:t>Soudzilovskaia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NA, </w:t>
      </w:r>
      <w:proofErr w:type="spellStart"/>
      <w:r w:rsidRPr="00FC0CA5">
        <w:rPr>
          <w:rFonts w:ascii="Arial" w:hAnsi="Arial" w:cs="Arial"/>
          <w:sz w:val="16"/>
          <w:lang w:val="en-GB"/>
        </w:rPr>
        <w:t>Onipchenko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VG, Cornwell WK, </w:t>
      </w:r>
      <w:proofErr w:type="spellStart"/>
      <w:r w:rsidRPr="00FC0CA5">
        <w:rPr>
          <w:rFonts w:ascii="Arial" w:hAnsi="Arial" w:cs="Arial"/>
          <w:sz w:val="16"/>
          <w:lang w:val="en-GB"/>
        </w:rPr>
        <w:t>Agafonov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VA, </w:t>
      </w:r>
      <w:proofErr w:type="spellStart"/>
      <w:r w:rsidRPr="00FC0CA5">
        <w:rPr>
          <w:rFonts w:ascii="Arial" w:hAnsi="Arial" w:cs="Arial"/>
          <w:sz w:val="16"/>
          <w:lang w:val="en-GB"/>
        </w:rPr>
        <w:t>Selivanov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IA</w:t>
      </w:r>
      <w:r w:rsidR="0078320E">
        <w:rPr>
          <w:rFonts w:ascii="Arial" w:hAnsi="Arial" w:cs="Arial"/>
          <w:sz w:val="16"/>
          <w:lang w:val="en-GB"/>
        </w:rPr>
        <w:t>,</w:t>
      </w:r>
      <w:r w:rsidRPr="00FC0CA5">
        <w:rPr>
          <w:rFonts w:ascii="Arial" w:hAnsi="Arial" w:cs="Arial"/>
          <w:sz w:val="16"/>
          <w:lang w:val="en-GB"/>
        </w:rPr>
        <w:t xml:space="preserve"> </w:t>
      </w:r>
      <w:r w:rsidR="0078320E">
        <w:rPr>
          <w:rFonts w:ascii="Arial" w:hAnsi="Arial" w:cs="Arial"/>
          <w:sz w:val="16"/>
          <w:lang w:val="en-GB"/>
        </w:rPr>
        <w:t>et al.</w:t>
      </w:r>
      <w:r w:rsidRPr="00FC0CA5">
        <w:rPr>
          <w:rFonts w:ascii="Arial" w:hAnsi="Arial" w:cs="Arial"/>
          <w:sz w:val="16"/>
          <w:lang w:val="en-GB"/>
        </w:rPr>
        <w:t xml:space="preserve"> A rediscovered treasure: mycorrhizal intensity database for 3000 vascular plant species across the former Soviet Union. </w:t>
      </w:r>
      <w:proofErr w:type="spellStart"/>
      <w:r w:rsidRPr="00FC0CA5">
        <w:rPr>
          <w:rFonts w:ascii="Arial" w:hAnsi="Arial" w:cs="Arial"/>
          <w:sz w:val="16"/>
          <w:lang w:val="nl-NL"/>
        </w:rPr>
        <w:t>Ecology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</w:t>
      </w:r>
      <w:r w:rsidR="0078320E">
        <w:rPr>
          <w:rFonts w:ascii="Arial" w:hAnsi="Arial" w:cs="Arial"/>
          <w:sz w:val="16"/>
          <w:lang w:val="nl-NL"/>
        </w:rPr>
        <w:t>2012 Mar;</w:t>
      </w:r>
      <w:r w:rsidRPr="00FC0CA5">
        <w:rPr>
          <w:rFonts w:ascii="Arial" w:hAnsi="Arial" w:cs="Arial"/>
          <w:sz w:val="16"/>
          <w:lang w:val="nl-NL"/>
        </w:rPr>
        <w:t>93</w:t>
      </w:r>
      <w:r w:rsidR="0078320E">
        <w:rPr>
          <w:rFonts w:ascii="Arial" w:hAnsi="Arial" w:cs="Arial"/>
          <w:sz w:val="16"/>
          <w:lang w:val="nl-NL"/>
        </w:rPr>
        <w:t>(3)</w:t>
      </w:r>
      <w:r w:rsidRPr="00FC0CA5">
        <w:rPr>
          <w:rFonts w:ascii="Arial" w:hAnsi="Arial" w:cs="Arial"/>
          <w:sz w:val="16"/>
          <w:lang w:val="nl-NL"/>
        </w:rPr>
        <w:t>:689–690.</w:t>
      </w:r>
    </w:p>
    <w:p w14:paraId="6BA611AE" w14:textId="30093BC1" w:rsidR="00FC0CA5" w:rsidRPr="00FC0CA5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r w:rsidRPr="00FC0CA5">
        <w:rPr>
          <w:rFonts w:ascii="Arial" w:hAnsi="Arial" w:cs="Arial"/>
          <w:sz w:val="16"/>
          <w:lang w:val="nl-NL"/>
        </w:rPr>
        <w:t xml:space="preserve">Ellenberg H, et al. </w:t>
      </w:r>
      <w:proofErr w:type="spellStart"/>
      <w:r w:rsidRPr="00FC0CA5">
        <w:rPr>
          <w:rFonts w:ascii="Arial" w:hAnsi="Arial" w:cs="Arial"/>
          <w:sz w:val="16"/>
          <w:lang w:val="nl-NL"/>
        </w:rPr>
        <w:t>Zeigerwerte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der </w:t>
      </w:r>
      <w:proofErr w:type="spellStart"/>
      <w:r w:rsidRPr="00FC0CA5">
        <w:rPr>
          <w:rFonts w:ascii="Arial" w:hAnsi="Arial" w:cs="Arial"/>
          <w:sz w:val="16"/>
          <w:lang w:val="nl-NL"/>
        </w:rPr>
        <w:t>Gefäßpflanzen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. Scripta </w:t>
      </w:r>
      <w:proofErr w:type="spellStart"/>
      <w:r w:rsidRPr="00FC0CA5">
        <w:rPr>
          <w:rFonts w:ascii="Arial" w:hAnsi="Arial" w:cs="Arial"/>
          <w:sz w:val="16"/>
          <w:lang w:val="nl-NL"/>
        </w:rPr>
        <w:t>Geobotanica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</w:t>
      </w:r>
      <w:proofErr w:type="gramStart"/>
      <w:r w:rsidRPr="00FC0CA5">
        <w:rPr>
          <w:rFonts w:ascii="Arial" w:hAnsi="Arial" w:cs="Arial"/>
          <w:sz w:val="16"/>
          <w:lang w:val="nl-NL"/>
        </w:rPr>
        <w:t>1992</w:t>
      </w:r>
      <w:r w:rsidR="0078320E">
        <w:rPr>
          <w:rFonts w:ascii="Arial" w:hAnsi="Arial" w:cs="Arial"/>
          <w:sz w:val="16"/>
          <w:lang w:val="nl-NL"/>
        </w:rPr>
        <w:t>;</w:t>
      </w:r>
      <w:r w:rsidRPr="00FC0CA5">
        <w:rPr>
          <w:rFonts w:ascii="Arial" w:hAnsi="Arial" w:cs="Arial"/>
          <w:sz w:val="16"/>
          <w:lang w:val="nl-NL"/>
        </w:rPr>
        <w:t>18:9</w:t>
      </w:r>
      <w:proofErr w:type="gramEnd"/>
      <w:r w:rsidRPr="00FC0CA5">
        <w:rPr>
          <w:rFonts w:ascii="Arial" w:hAnsi="Arial" w:cs="Arial"/>
          <w:sz w:val="16"/>
          <w:lang w:val="nl-NL"/>
        </w:rPr>
        <w:t xml:space="preserve">-166. </w:t>
      </w:r>
    </w:p>
    <w:p w14:paraId="5D0132A0" w14:textId="57F2CA74" w:rsidR="00FC0CA5" w:rsidRPr="00FC0CA5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proofErr w:type="spellStart"/>
      <w:r w:rsidRPr="00FC0CA5">
        <w:rPr>
          <w:rFonts w:ascii="Arial" w:hAnsi="Arial" w:cs="Arial"/>
          <w:sz w:val="16"/>
          <w:lang w:val="nl-NL"/>
        </w:rPr>
        <w:t>Hempel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S, </w:t>
      </w:r>
      <w:proofErr w:type="spellStart"/>
      <w:r w:rsidRPr="00FC0CA5">
        <w:rPr>
          <w:rFonts w:ascii="Arial" w:hAnsi="Arial" w:cs="Arial"/>
          <w:sz w:val="16"/>
          <w:lang w:val="nl-NL"/>
        </w:rPr>
        <w:t>Götzenberger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L, </w:t>
      </w:r>
      <w:proofErr w:type="spellStart"/>
      <w:r w:rsidRPr="00FC0CA5">
        <w:rPr>
          <w:rFonts w:ascii="Arial" w:hAnsi="Arial" w:cs="Arial"/>
          <w:sz w:val="16"/>
          <w:lang w:val="nl-NL"/>
        </w:rPr>
        <w:t>Kühn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I, </w:t>
      </w:r>
      <w:proofErr w:type="spellStart"/>
      <w:r w:rsidRPr="00FC0CA5">
        <w:rPr>
          <w:rFonts w:ascii="Arial" w:hAnsi="Arial" w:cs="Arial"/>
          <w:sz w:val="16"/>
          <w:lang w:val="nl-NL"/>
        </w:rPr>
        <w:t>Michalski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SG, </w:t>
      </w:r>
      <w:proofErr w:type="spellStart"/>
      <w:r w:rsidRPr="00FC0CA5">
        <w:rPr>
          <w:rFonts w:ascii="Arial" w:hAnsi="Arial" w:cs="Arial"/>
          <w:sz w:val="16"/>
          <w:lang w:val="nl-NL"/>
        </w:rPr>
        <w:t>Rillig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MC, </w:t>
      </w:r>
      <w:proofErr w:type="spellStart"/>
      <w:r w:rsidRPr="00FC0CA5">
        <w:rPr>
          <w:rFonts w:ascii="Arial" w:hAnsi="Arial" w:cs="Arial"/>
          <w:sz w:val="16"/>
          <w:lang w:val="nl-NL"/>
        </w:rPr>
        <w:t>Zobel</w:t>
      </w:r>
      <w:proofErr w:type="spellEnd"/>
      <w:r w:rsidRPr="00FC0CA5">
        <w:rPr>
          <w:rFonts w:ascii="Arial" w:hAnsi="Arial" w:cs="Arial"/>
          <w:sz w:val="16"/>
          <w:lang w:val="nl-NL"/>
        </w:rPr>
        <w:t xml:space="preserve"> M</w:t>
      </w:r>
      <w:r w:rsidR="0078320E">
        <w:rPr>
          <w:rFonts w:ascii="Arial" w:hAnsi="Arial" w:cs="Arial"/>
          <w:sz w:val="16"/>
          <w:lang w:val="nl-NL"/>
        </w:rPr>
        <w:t>,</w:t>
      </w:r>
      <w:r w:rsidRPr="00FC0CA5">
        <w:rPr>
          <w:rFonts w:ascii="Arial" w:hAnsi="Arial" w:cs="Arial"/>
          <w:sz w:val="16"/>
          <w:lang w:val="nl-NL"/>
        </w:rPr>
        <w:t xml:space="preserve"> </w:t>
      </w:r>
      <w:r w:rsidR="0078320E">
        <w:rPr>
          <w:rFonts w:ascii="Arial" w:hAnsi="Arial" w:cs="Arial"/>
          <w:sz w:val="16"/>
          <w:lang w:val="nl-NL"/>
        </w:rPr>
        <w:t>et al.</w:t>
      </w:r>
      <w:r w:rsidRPr="00FC0CA5">
        <w:rPr>
          <w:rFonts w:ascii="Arial" w:hAnsi="Arial" w:cs="Arial"/>
          <w:sz w:val="16"/>
          <w:lang w:val="nl-NL"/>
        </w:rPr>
        <w:t xml:space="preserve"> </w:t>
      </w:r>
      <w:r w:rsidRPr="00FC0CA5">
        <w:rPr>
          <w:rFonts w:ascii="Arial" w:hAnsi="Arial" w:cs="Arial"/>
          <w:sz w:val="16"/>
          <w:lang w:val="en-GB"/>
        </w:rPr>
        <w:t xml:space="preserve">Mycorrhizas in the Central European flora: relationships with plant life history traits and ecology. Ecology </w:t>
      </w:r>
      <w:r w:rsidR="0078320E">
        <w:rPr>
          <w:rFonts w:ascii="Arial" w:hAnsi="Arial" w:cs="Arial"/>
          <w:sz w:val="16"/>
          <w:lang w:val="en-GB"/>
        </w:rPr>
        <w:t>2013 Jun;</w:t>
      </w:r>
      <w:r w:rsidRPr="00FC0CA5">
        <w:rPr>
          <w:rFonts w:ascii="Arial" w:hAnsi="Arial" w:cs="Arial"/>
          <w:sz w:val="16"/>
          <w:lang w:val="en-GB"/>
        </w:rPr>
        <w:t>94</w:t>
      </w:r>
      <w:r w:rsidR="0078320E">
        <w:rPr>
          <w:rFonts w:ascii="Arial" w:hAnsi="Arial" w:cs="Arial"/>
          <w:sz w:val="16"/>
          <w:lang w:val="en-GB"/>
        </w:rPr>
        <w:t>(6)</w:t>
      </w:r>
      <w:r w:rsidRPr="00FC0CA5">
        <w:rPr>
          <w:rFonts w:ascii="Arial" w:hAnsi="Arial" w:cs="Arial"/>
          <w:sz w:val="16"/>
          <w:lang w:val="en-GB"/>
        </w:rPr>
        <w:t>:1389–1399.</w:t>
      </w:r>
    </w:p>
    <w:p w14:paraId="12000C0E" w14:textId="24CF78CD" w:rsidR="00FC0CA5" w:rsidRPr="00FC0CA5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proofErr w:type="spellStart"/>
      <w:r w:rsidRPr="00FC0CA5">
        <w:rPr>
          <w:rFonts w:ascii="Arial" w:hAnsi="Arial" w:cs="Arial"/>
          <w:sz w:val="16"/>
          <w:lang w:val="en-GB"/>
        </w:rPr>
        <w:t>Veselkin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DV, </w:t>
      </w:r>
      <w:proofErr w:type="spellStart"/>
      <w:r w:rsidRPr="00FC0CA5">
        <w:rPr>
          <w:rFonts w:ascii="Arial" w:hAnsi="Arial" w:cs="Arial"/>
          <w:sz w:val="16"/>
          <w:lang w:val="en-GB"/>
        </w:rPr>
        <w:t>Konoplenko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MA</w:t>
      </w:r>
      <w:r w:rsidR="001A322A">
        <w:rPr>
          <w:rFonts w:ascii="Arial" w:hAnsi="Arial" w:cs="Arial"/>
          <w:sz w:val="16"/>
          <w:lang w:val="en-GB"/>
        </w:rPr>
        <w:t>,</w:t>
      </w:r>
      <w:r w:rsidRPr="00FC0CA5">
        <w:rPr>
          <w:rFonts w:ascii="Arial" w:hAnsi="Arial" w:cs="Arial"/>
          <w:sz w:val="16"/>
          <w:lang w:val="en-GB"/>
        </w:rPr>
        <w:t xml:space="preserve"> </w:t>
      </w:r>
      <w:proofErr w:type="spellStart"/>
      <w:r w:rsidRPr="00FC0CA5">
        <w:rPr>
          <w:rFonts w:ascii="Arial" w:hAnsi="Arial" w:cs="Arial"/>
          <w:sz w:val="16"/>
          <w:lang w:val="en-GB"/>
        </w:rPr>
        <w:t>Betekhtina</w:t>
      </w:r>
      <w:proofErr w:type="spellEnd"/>
      <w:r w:rsidRPr="00FC0CA5">
        <w:rPr>
          <w:rFonts w:ascii="Arial" w:hAnsi="Arial" w:cs="Arial"/>
          <w:sz w:val="16"/>
          <w:lang w:val="en-GB"/>
        </w:rPr>
        <w:t xml:space="preserve"> AA. Means for soil nutrient uptake in sedges with different ecological strategies. Russian Journal of Ecology</w:t>
      </w:r>
      <w:r w:rsidR="001A322A">
        <w:rPr>
          <w:rFonts w:ascii="Arial" w:hAnsi="Arial" w:cs="Arial"/>
          <w:sz w:val="16"/>
          <w:lang w:val="en-GB"/>
        </w:rPr>
        <w:t xml:space="preserve"> 2014;</w:t>
      </w:r>
      <w:r w:rsidRPr="00FC0CA5">
        <w:rPr>
          <w:rFonts w:ascii="Arial" w:hAnsi="Arial" w:cs="Arial"/>
          <w:sz w:val="16"/>
          <w:lang w:val="en-GB"/>
        </w:rPr>
        <w:t>45(6):547–554.</w:t>
      </w:r>
    </w:p>
    <w:p w14:paraId="26DB2617" w14:textId="7D9279A5" w:rsidR="00FC0CA5" w:rsidRPr="00275F89" w:rsidRDefault="00D436D3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nl-NL"/>
        </w:rPr>
      </w:pPr>
      <w:proofErr w:type="spellStart"/>
      <w:r w:rsidRPr="00D436D3">
        <w:rPr>
          <w:rFonts w:ascii="Arial" w:hAnsi="Arial" w:cs="Arial"/>
          <w:sz w:val="16"/>
          <w:lang w:val="en-GB"/>
        </w:rPr>
        <w:t>Kattge</w:t>
      </w:r>
      <w:proofErr w:type="spellEnd"/>
      <w:r w:rsidRPr="00D436D3">
        <w:rPr>
          <w:rFonts w:ascii="Arial" w:hAnsi="Arial" w:cs="Arial"/>
          <w:sz w:val="16"/>
          <w:lang w:val="en-GB"/>
        </w:rPr>
        <w:t xml:space="preserve"> J, Diaz S, </w:t>
      </w:r>
      <w:proofErr w:type="spellStart"/>
      <w:r w:rsidRPr="00D436D3">
        <w:rPr>
          <w:rFonts w:ascii="Arial" w:hAnsi="Arial" w:cs="Arial"/>
          <w:sz w:val="16"/>
          <w:lang w:val="en-GB"/>
        </w:rPr>
        <w:t>Lavorel</w:t>
      </w:r>
      <w:proofErr w:type="spellEnd"/>
      <w:r w:rsidRPr="00D436D3">
        <w:rPr>
          <w:rFonts w:ascii="Arial" w:hAnsi="Arial" w:cs="Arial"/>
          <w:sz w:val="16"/>
          <w:lang w:val="en-GB"/>
        </w:rPr>
        <w:t xml:space="preserve"> S, Prentice IC, </w:t>
      </w:r>
      <w:proofErr w:type="spellStart"/>
      <w:r w:rsidRPr="00D436D3">
        <w:rPr>
          <w:rFonts w:ascii="Arial" w:hAnsi="Arial" w:cs="Arial"/>
          <w:sz w:val="16"/>
          <w:lang w:val="en-GB"/>
        </w:rPr>
        <w:t>Leadley</w:t>
      </w:r>
      <w:proofErr w:type="spellEnd"/>
      <w:r w:rsidRPr="00D436D3">
        <w:rPr>
          <w:rFonts w:ascii="Arial" w:hAnsi="Arial" w:cs="Arial"/>
          <w:sz w:val="16"/>
          <w:lang w:val="en-GB"/>
        </w:rPr>
        <w:t xml:space="preserve"> P, </w:t>
      </w:r>
      <w:proofErr w:type="spellStart"/>
      <w:r w:rsidRPr="00D436D3">
        <w:rPr>
          <w:rFonts w:ascii="Arial" w:hAnsi="Arial" w:cs="Arial"/>
          <w:sz w:val="16"/>
          <w:lang w:val="en-GB"/>
        </w:rPr>
        <w:t>Bönisch</w:t>
      </w:r>
      <w:proofErr w:type="spellEnd"/>
      <w:r w:rsidRPr="00D436D3">
        <w:rPr>
          <w:rFonts w:ascii="Arial" w:hAnsi="Arial" w:cs="Arial"/>
          <w:sz w:val="16"/>
          <w:lang w:val="en-GB"/>
        </w:rPr>
        <w:t xml:space="preserve"> G, et al. TRY - a global database of plant traits. </w:t>
      </w:r>
      <w:r w:rsidRPr="002F02D6">
        <w:rPr>
          <w:rFonts w:ascii="Arial" w:hAnsi="Arial" w:cs="Arial"/>
          <w:sz w:val="16"/>
          <w:lang w:val="nl-NL"/>
        </w:rPr>
        <w:t>Glob Change Biol 2011 Sep;17(9</w:t>
      </w:r>
      <w:proofErr w:type="gramStart"/>
      <w:r w:rsidRPr="002F02D6">
        <w:rPr>
          <w:rFonts w:ascii="Arial" w:hAnsi="Arial" w:cs="Arial"/>
          <w:sz w:val="16"/>
          <w:lang w:val="nl-NL"/>
        </w:rPr>
        <w:t>):2905-2935.</w:t>
      </w:r>
      <w:r w:rsidR="00FC0CA5" w:rsidRPr="00275F89">
        <w:rPr>
          <w:rFonts w:ascii="Arial" w:hAnsi="Arial" w:cs="Arial"/>
          <w:sz w:val="16"/>
          <w:lang w:val="nl-NL"/>
        </w:rPr>
        <w:t>doi</w:t>
      </w:r>
      <w:proofErr w:type="gramEnd"/>
      <w:r w:rsidR="00FC0CA5" w:rsidRPr="00275F89">
        <w:rPr>
          <w:rFonts w:ascii="Arial" w:hAnsi="Arial" w:cs="Arial"/>
          <w:sz w:val="16"/>
          <w:lang w:val="nl-NL"/>
        </w:rPr>
        <w:t xml:space="preserve">: 10.1111/j.1365-2486.2011.02451.x </w:t>
      </w:r>
    </w:p>
    <w:p w14:paraId="40511241" w14:textId="534EA66D" w:rsidR="00FC0CA5" w:rsidRPr="00275F89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highlight w:val="lightGray"/>
          <w:lang w:val="en-GB"/>
        </w:rPr>
      </w:pPr>
      <w:proofErr w:type="spellStart"/>
      <w:r w:rsidRPr="00275F89">
        <w:rPr>
          <w:rFonts w:ascii="Arial" w:hAnsi="Arial" w:cs="Arial"/>
          <w:sz w:val="16"/>
          <w:lang w:val="nl-NL"/>
        </w:rPr>
        <w:t>Kleyer</w:t>
      </w:r>
      <w:proofErr w:type="spellEnd"/>
      <w:r w:rsidRPr="00275F89">
        <w:rPr>
          <w:rFonts w:ascii="Arial" w:hAnsi="Arial" w:cs="Arial"/>
          <w:sz w:val="16"/>
          <w:lang w:val="nl-NL"/>
        </w:rPr>
        <w:t xml:space="preserve"> M, Bekker RM, Knevel IC, Bakker JP, Thompson K, Sonnenschein M, </w:t>
      </w:r>
      <w:r w:rsidR="00D436D3" w:rsidRPr="00275F89">
        <w:rPr>
          <w:rFonts w:ascii="Arial" w:hAnsi="Arial" w:cs="Arial"/>
          <w:sz w:val="16"/>
          <w:lang w:val="nl-NL"/>
        </w:rPr>
        <w:t xml:space="preserve">et al. </w:t>
      </w:r>
      <w:r w:rsidRPr="00275F89">
        <w:rPr>
          <w:rFonts w:ascii="Arial" w:hAnsi="Arial" w:cs="Arial"/>
          <w:sz w:val="16"/>
        </w:rPr>
        <w:t xml:space="preserve">The LEDA </w:t>
      </w:r>
      <w:proofErr w:type="spellStart"/>
      <w:r w:rsidRPr="00275F89">
        <w:rPr>
          <w:rFonts w:ascii="Arial" w:hAnsi="Arial" w:cs="Arial"/>
          <w:sz w:val="16"/>
        </w:rPr>
        <w:t>Traitbase</w:t>
      </w:r>
      <w:proofErr w:type="spellEnd"/>
      <w:r w:rsidRPr="00275F89">
        <w:rPr>
          <w:rFonts w:ascii="Arial" w:hAnsi="Arial" w:cs="Arial"/>
          <w:sz w:val="16"/>
        </w:rPr>
        <w:t xml:space="preserve">: a database of life-history traits of the Northwest European flora. </w:t>
      </w:r>
      <w:r w:rsidRPr="00275F89">
        <w:rPr>
          <w:rFonts w:ascii="Arial" w:hAnsi="Arial" w:cs="Arial"/>
          <w:sz w:val="16"/>
          <w:lang w:val="en-GB"/>
        </w:rPr>
        <w:t xml:space="preserve">J </w:t>
      </w:r>
      <w:proofErr w:type="spellStart"/>
      <w:r w:rsidRPr="00275F89">
        <w:rPr>
          <w:rFonts w:ascii="Arial" w:hAnsi="Arial" w:cs="Arial"/>
          <w:sz w:val="16"/>
          <w:lang w:val="en-GB"/>
        </w:rPr>
        <w:t>Ecol</w:t>
      </w:r>
      <w:proofErr w:type="spellEnd"/>
      <w:r w:rsidR="00D436D3" w:rsidRPr="00275F89">
        <w:rPr>
          <w:rFonts w:ascii="Arial" w:hAnsi="Arial" w:cs="Arial"/>
          <w:sz w:val="16"/>
          <w:lang w:val="en-GB"/>
        </w:rPr>
        <w:t xml:space="preserve"> 2008 Nov;</w:t>
      </w:r>
      <w:r w:rsidRPr="00275F89">
        <w:rPr>
          <w:rFonts w:ascii="Arial" w:hAnsi="Arial" w:cs="Arial"/>
          <w:sz w:val="16"/>
          <w:lang w:val="en-GB"/>
        </w:rPr>
        <w:t>96</w:t>
      </w:r>
      <w:r w:rsidR="00D436D3" w:rsidRPr="00275F89">
        <w:rPr>
          <w:rFonts w:ascii="Arial" w:hAnsi="Arial" w:cs="Arial"/>
          <w:sz w:val="16"/>
          <w:lang w:val="en-GB"/>
        </w:rPr>
        <w:t>(6)</w:t>
      </w:r>
      <w:r w:rsidRPr="00275F89">
        <w:rPr>
          <w:rFonts w:ascii="Arial" w:hAnsi="Arial" w:cs="Arial"/>
          <w:sz w:val="16"/>
          <w:lang w:val="en-GB"/>
        </w:rPr>
        <w:t>:1266–1274.doi: 10.1111/j.1365-2745.</w:t>
      </w:r>
      <w:proofErr w:type="gramStart"/>
      <w:r w:rsidRPr="00275F89">
        <w:rPr>
          <w:rFonts w:ascii="Arial" w:hAnsi="Arial" w:cs="Arial"/>
          <w:sz w:val="16"/>
          <w:lang w:val="en-GB"/>
        </w:rPr>
        <w:t>2008.01430.x</w:t>
      </w:r>
      <w:proofErr w:type="gramEnd"/>
    </w:p>
    <w:p w14:paraId="01360F8C" w14:textId="57DC6DDF" w:rsidR="00FC0CA5" w:rsidRPr="00FC0CA5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en-GB"/>
        </w:rPr>
      </w:pPr>
      <w:r w:rsidRPr="002F02D6">
        <w:rPr>
          <w:rFonts w:ascii="Arial" w:hAnsi="Arial" w:cs="Arial"/>
          <w:sz w:val="16"/>
        </w:rPr>
        <w:t>Klimešová J</w:t>
      </w:r>
      <w:r w:rsidR="00682437" w:rsidRPr="002F02D6">
        <w:rPr>
          <w:rFonts w:ascii="Arial" w:hAnsi="Arial" w:cs="Arial"/>
          <w:sz w:val="16"/>
        </w:rPr>
        <w:t>,</w:t>
      </w:r>
      <w:r w:rsidRPr="002F02D6">
        <w:rPr>
          <w:rFonts w:ascii="Arial" w:hAnsi="Arial" w:cs="Arial"/>
          <w:sz w:val="16"/>
        </w:rPr>
        <w:t xml:space="preserve"> De Bello F.</w:t>
      </w:r>
      <w:r w:rsidR="00682437" w:rsidRPr="002F02D6">
        <w:rPr>
          <w:rFonts w:ascii="Arial" w:hAnsi="Arial" w:cs="Arial"/>
          <w:sz w:val="16"/>
        </w:rPr>
        <w:t xml:space="preserve"> </w:t>
      </w:r>
      <w:r w:rsidRPr="00FC0CA5">
        <w:rPr>
          <w:rFonts w:ascii="Arial" w:hAnsi="Arial" w:cs="Arial"/>
          <w:sz w:val="16"/>
          <w:lang w:val="en-GB"/>
        </w:rPr>
        <w:t>CLO</w:t>
      </w:r>
      <w:r w:rsidRPr="00FC0CA5">
        <w:rPr>
          <w:rFonts w:ascii="Cambria Math" w:hAnsi="Cambria Math" w:cs="Cambria Math"/>
          <w:sz w:val="16"/>
          <w:lang w:val="en-GB"/>
        </w:rPr>
        <w:t>‐</w:t>
      </w:r>
      <w:r w:rsidRPr="00FC0CA5">
        <w:rPr>
          <w:rFonts w:ascii="Arial" w:hAnsi="Arial" w:cs="Arial"/>
          <w:sz w:val="16"/>
          <w:lang w:val="en-GB"/>
        </w:rPr>
        <w:t>PLA: the database of clonal and bud bank traits of Central European flora. J</w:t>
      </w:r>
      <w:r w:rsidR="00682437">
        <w:rPr>
          <w:rFonts w:ascii="Arial" w:hAnsi="Arial" w:cs="Arial"/>
          <w:sz w:val="16"/>
          <w:lang w:val="en-GB"/>
        </w:rPr>
        <w:t xml:space="preserve"> Veg Sci 2009;20(3):</w:t>
      </w:r>
      <w:r w:rsidRPr="00FC0CA5">
        <w:rPr>
          <w:rFonts w:ascii="Arial" w:hAnsi="Arial" w:cs="Arial"/>
          <w:sz w:val="16"/>
          <w:lang w:val="en-GB"/>
        </w:rPr>
        <w:t xml:space="preserve"> 511-516. </w:t>
      </w:r>
    </w:p>
    <w:p w14:paraId="59E71B52" w14:textId="2963E346" w:rsidR="00426E41" w:rsidRPr="002F02D6" w:rsidRDefault="00426E41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pl-PL"/>
        </w:rPr>
      </w:pPr>
      <w:proofErr w:type="spellStart"/>
      <w:r w:rsidRPr="00426E41">
        <w:rPr>
          <w:rFonts w:ascii="Arial" w:hAnsi="Arial" w:cs="Arial"/>
          <w:sz w:val="16"/>
          <w:lang w:val="en-GB"/>
        </w:rPr>
        <w:t>Moora</w:t>
      </w:r>
      <w:proofErr w:type="spellEnd"/>
      <w:r w:rsidRPr="00426E41">
        <w:rPr>
          <w:rFonts w:ascii="Arial" w:hAnsi="Arial" w:cs="Arial"/>
          <w:sz w:val="16"/>
          <w:lang w:val="en-GB"/>
        </w:rPr>
        <w:t xml:space="preserve"> M. Mycorrhizal traits and plant communities: perspectives for integration. </w:t>
      </w:r>
      <w:r w:rsidR="0048527D" w:rsidRPr="002F02D6">
        <w:rPr>
          <w:rFonts w:ascii="Arial" w:hAnsi="Arial" w:cs="Arial"/>
          <w:sz w:val="16"/>
          <w:lang w:val="pl-PL"/>
        </w:rPr>
        <w:t>J Veg Sci 2014 Sep;</w:t>
      </w:r>
      <w:r w:rsidRPr="002F02D6">
        <w:rPr>
          <w:rFonts w:ascii="Arial" w:hAnsi="Arial" w:cs="Arial"/>
          <w:sz w:val="16"/>
          <w:lang w:val="pl-PL"/>
        </w:rPr>
        <w:t>25</w:t>
      </w:r>
      <w:r w:rsidR="0048527D" w:rsidRPr="002F02D6">
        <w:rPr>
          <w:rFonts w:ascii="Arial" w:hAnsi="Arial" w:cs="Arial"/>
          <w:sz w:val="16"/>
          <w:lang w:val="pl-PL"/>
        </w:rPr>
        <w:t>(5)</w:t>
      </w:r>
      <w:r w:rsidRPr="002F02D6">
        <w:rPr>
          <w:rFonts w:ascii="Arial" w:hAnsi="Arial" w:cs="Arial"/>
          <w:sz w:val="16"/>
          <w:lang w:val="pl-PL"/>
        </w:rPr>
        <w:t>:1126–1132. doi: 10.1111/jvs.12177)</w:t>
      </w:r>
    </w:p>
    <w:p w14:paraId="11FF2FB9" w14:textId="7EAA6228" w:rsidR="00FC0CA5" w:rsidRPr="00275F89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</w:rPr>
      </w:pPr>
      <w:r w:rsidRPr="002F02D6">
        <w:rPr>
          <w:rFonts w:ascii="Arial" w:hAnsi="Arial" w:cs="Arial"/>
          <w:sz w:val="16"/>
          <w:lang w:val="pl-PL"/>
        </w:rPr>
        <w:t xml:space="preserve">Moraczewski IR, Sudnik-Wójcikowska B, Dubielecka B, Rutkowski R, Nowak KA, Borkowski W, Galera H. </w:t>
      </w:r>
      <w:r w:rsidRPr="00FC0CA5">
        <w:rPr>
          <w:rFonts w:ascii="Arial" w:hAnsi="Arial" w:cs="Arial"/>
          <w:sz w:val="16"/>
          <w:lang w:val="pl-PL"/>
        </w:rPr>
        <w:t xml:space="preserve">Flora ojczysta - gatunki pospolite, chronione, ciekawe... (CD-ROM: Atlas roślin, słownik botaniczny i multimedialne klucze do oznaczania) [Polish multimedia key for vascular plants]. </w:t>
      </w:r>
      <w:r w:rsidR="0048527D" w:rsidRPr="00275F89">
        <w:rPr>
          <w:rFonts w:ascii="Arial" w:hAnsi="Arial" w:cs="Arial"/>
          <w:sz w:val="16"/>
        </w:rPr>
        <w:t xml:space="preserve">Warszawa: </w:t>
      </w:r>
      <w:proofErr w:type="spellStart"/>
      <w:r w:rsidRPr="00275F89">
        <w:rPr>
          <w:rFonts w:ascii="Arial" w:hAnsi="Arial" w:cs="Arial"/>
          <w:sz w:val="16"/>
        </w:rPr>
        <w:t>Wyd</w:t>
      </w:r>
      <w:proofErr w:type="spellEnd"/>
      <w:r w:rsidRPr="00275F89">
        <w:rPr>
          <w:rFonts w:ascii="Arial" w:hAnsi="Arial" w:cs="Arial"/>
          <w:sz w:val="16"/>
        </w:rPr>
        <w:t>. Stigma</w:t>
      </w:r>
      <w:r w:rsidR="0048527D" w:rsidRPr="00275F89">
        <w:rPr>
          <w:rFonts w:ascii="Arial" w:hAnsi="Arial" w:cs="Arial"/>
          <w:sz w:val="16"/>
        </w:rPr>
        <w:t>;</w:t>
      </w:r>
      <w:r w:rsidRPr="00275F89">
        <w:rPr>
          <w:rFonts w:ascii="Arial" w:hAnsi="Arial" w:cs="Arial"/>
          <w:sz w:val="16"/>
        </w:rPr>
        <w:t xml:space="preserve"> </w:t>
      </w:r>
      <w:r w:rsidR="0048527D" w:rsidRPr="00222374">
        <w:rPr>
          <w:rFonts w:ascii="Arial" w:hAnsi="Arial" w:cs="Arial"/>
          <w:sz w:val="16"/>
          <w:lang w:val="en-GB"/>
        </w:rPr>
        <w:t>2000</w:t>
      </w:r>
      <w:r w:rsidR="0048527D">
        <w:rPr>
          <w:rFonts w:ascii="Arial" w:hAnsi="Arial" w:cs="Arial"/>
          <w:sz w:val="16"/>
          <w:lang w:val="en-GB"/>
        </w:rPr>
        <w:t>. Polish.</w:t>
      </w:r>
    </w:p>
    <w:p w14:paraId="05D69917" w14:textId="7E981B76" w:rsidR="00FC0CA5" w:rsidRPr="00275F89" w:rsidRDefault="00FC0CA5" w:rsidP="00FC0CA5">
      <w:pPr>
        <w:spacing w:after="0" w:line="240" w:lineRule="auto"/>
        <w:ind w:left="720" w:hanging="720"/>
        <w:rPr>
          <w:rFonts w:ascii="Arial" w:hAnsi="Arial" w:cs="Arial"/>
          <w:sz w:val="16"/>
          <w:lang w:val="pl-PL"/>
        </w:rPr>
      </w:pPr>
      <w:proofErr w:type="spellStart"/>
      <w:r w:rsidRPr="009F60E9">
        <w:rPr>
          <w:rFonts w:ascii="Arial" w:hAnsi="Arial" w:cs="Arial"/>
          <w:sz w:val="16"/>
        </w:rPr>
        <w:t>Rothmaler</w:t>
      </w:r>
      <w:proofErr w:type="spellEnd"/>
      <w:r w:rsidRPr="009F60E9">
        <w:rPr>
          <w:rFonts w:ascii="Arial" w:hAnsi="Arial" w:cs="Arial"/>
          <w:sz w:val="16"/>
        </w:rPr>
        <w:t xml:space="preserve"> W. </w:t>
      </w:r>
      <w:proofErr w:type="spellStart"/>
      <w:r w:rsidRPr="009F60E9">
        <w:rPr>
          <w:rFonts w:ascii="Arial" w:hAnsi="Arial" w:cs="Arial"/>
          <w:sz w:val="16"/>
        </w:rPr>
        <w:t>Exkursionsflora</w:t>
      </w:r>
      <w:proofErr w:type="spellEnd"/>
      <w:r w:rsidRPr="009F60E9">
        <w:rPr>
          <w:rFonts w:ascii="Arial" w:hAnsi="Arial" w:cs="Arial"/>
          <w:sz w:val="16"/>
        </w:rPr>
        <w:t xml:space="preserve"> von Deutschland, Band 3. </w:t>
      </w:r>
      <w:proofErr w:type="spellStart"/>
      <w:r w:rsidRPr="002F02D6">
        <w:rPr>
          <w:rFonts w:ascii="Arial" w:hAnsi="Arial" w:cs="Arial"/>
          <w:sz w:val="16"/>
          <w:lang w:val="nl-NL"/>
        </w:rPr>
        <w:t>Gefäßpflanzen</w:t>
      </w:r>
      <w:proofErr w:type="spellEnd"/>
      <w:r w:rsidRPr="002F02D6">
        <w:rPr>
          <w:rFonts w:ascii="Arial" w:hAnsi="Arial" w:cs="Arial"/>
          <w:sz w:val="16"/>
          <w:lang w:val="nl-NL"/>
        </w:rPr>
        <w:t>: Atlasband., Heidelberg</w:t>
      </w:r>
      <w:r w:rsidR="0048527D" w:rsidRPr="002F02D6">
        <w:rPr>
          <w:rFonts w:ascii="Arial" w:hAnsi="Arial" w:cs="Arial"/>
          <w:sz w:val="16"/>
          <w:lang w:val="nl-NL"/>
        </w:rPr>
        <w:t>:</w:t>
      </w:r>
      <w:r w:rsidRPr="002F02D6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2F02D6">
        <w:rPr>
          <w:rFonts w:ascii="Arial" w:hAnsi="Arial" w:cs="Arial"/>
          <w:sz w:val="16"/>
          <w:lang w:val="nl-NL"/>
        </w:rPr>
        <w:t>Spektrum</w:t>
      </w:r>
      <w:proofErr w:type="spellEnd"/>
      <w:r w:rsidRPr="002F02D6">
        <w:rPr>
          <w:rFonts w:ascii="Arial" w:hAnsi="Arial" w:cs="Arial"/>
          <w:sz w:val="16"/>
          <w:lang w:val="nl-NL"/>
        </w:rPr>
        <w:t xml:space="preserve"> </w:t>
      </w:r>
      <w:proofErr w:type="spellStart"/>
      <w:r w:rsidRPr="002F02D6">
        <w:rPr>
          <w:rFonts w:ascii="Arial" w:hAnsi="Arial" w:cs="Arial"/>
          <w:sz w:val="16"/>
          <w:lang w:val="nl-NL"/>
        </w:rPr>
        <w:t>Akademischer</w:t>
      </w:r>
      <w:proofErr w:type="spellEnd"/>
      <w:r w:rsidRPr="002F02D6">
        <w:rPr>
          <w:rFonts w:ascii="Arial" w:hAnsi="Arial" w:cs="Arial"/>
          <w:sz w:val="16"/>
          <w:lang w:val="nl-NL"/>
        </w:rPr>
        <w:t xml:space="preserve"> Verlag</w:t>
      </w:r>
      <w:r w:rsidR="0048527D">
        <w:rPr>
          <w:rFonts w:ascii="Arial" w:hAnsi="Arial" w:cs="Arial"/>
          <w:sz w:val="16"/>
          <w:lang w:val="nl-NL"/>
        </w:rPr>
        <w:t xml:space="preserve">; 2009. </w:t>
      </w:r>
      <w:r w:rsidRPr="00275F89">
        <w:rPr>
          <w:rFonts w:ascii="Arial" w:hAnsi="Arial" w:cs="Arial"/>
          <w:sz w:val="16"/>
          <w:lang w:val="pl-PL"/>
        </w:rPr>
        <w:t>German</w:t>
      </w:r>
      <w:r w:rsidR="0048527D" w:rsidRPr="002F02D6">
        <w:rPr>
          <w:rFonts w:ascii="Arial" w:hAnsi="Arial" w:cs="Arial"/>
          <w:sz w:val="16"/>
          <w:lang w:val="pl-PL"/>
        </w:rPr>
        <w:t>.</w:t>
      </w:r>
    </w:p>
    <w:p w14:paraId="14BBADE9" w14:textId="1953CCD9" w:rsidR="00FC0CA5" w:rsidRPr="00A858AE" w:rsidRDefault="00FC0CA5" w:rsidP="00FC0CA5">
      <w:pPr>
        <w:spacing w:after="0" w:line="240" w:lineRule="auto"/>
        <w:ind w:left="720" w:hanging="720"/>
        <w:rPr>
          <w:rFonts w:ascii="Arial" w:hAnsi="Arial" w:cs="Arial"/>
          <w:sz w:val="24"/>
        </w:rPr>
      </w:pPr>
      <w:r w:rsidRPr="00FC0CA5">
        <w:rPr>
          <w:rFonts w:ascii="Arial" w:hAnsi="Arial" w:cs="Arial"/>
          <w:sz w:val="16"/>
          <w:lang w:val="pl-PL"/>
        </w:rPr>
        <w:t xml:space="preserve">Rutkowski L. Klucz do oznaczania roślin naczyniowych Polski niżowej [The key to determining the Polish lowland vascular plants]. </w:t>
      </w:r>
      <w:r w:rsidRPr="00A858AE">
        <w:rPr>
          <w:rFonts w:ascii="Arial" w:hAnsi="Arial" w:cs="Arial"/>
          <w:sz w:val="16"/>
        </w:rPr>
        <w:t xml:space="preserve">2nd </w:t>
      </w:r>
      <w:proofErr w:type="spellStart"/>
      <w:proofErr w:type="gramStart"/>
      <w:r w:rsidRPr="00A858AE">
        <w:rPr>
          <w:rFonts w:ascii="Arial" w:hAnsi="Arial" w:cs="Arial"/>
          <w:sz w:val="16"/>
        </w:rPr>
        <w:t>ed.</w:t>
      </w:r>
      <w:r w:rsidR="0048527D" w:rsidRPr="00A858AE">
        <w:rPr>
          <w:rFonts w:ascii="Arial" w:hAnsi="Arial" w:cs="Arial"/>
          <w:sz w:val="16"/>
        </w:rPr>
        <w:t>Warszawa</w:t>
      </w:r>
      <w:proofErr w:type="spellEnd"/>
      <w:proofErr w:type="gramEnd"/>
      <w:r w:rsidR="0048527D">
        <w:rPr>
          <w:rFonts w:ascii="Arial" w:hAnsi="Arial" w:cs="Arial"/>
          <w:sz w:val="16"/>
        </w:rPr>
        <w:t xml:space="preserve">: </w:t>
      </w:r>
      <w:proofErr w:type="spellStart"/>
      <w:r w:rsidRPr="00A858AE">
        <w:rPr>
          <w:rFonts w:ascii="Arial" w:hAnsi="Arial" w:cs="Arial"/>
          <w:sz w:val="16"/>
        </w:rPr>
        <w:t>Wydawnictwo</w:t>
      </w:r>
      <w:proofErr w:type="spellEnd"/>
      <w:r w:rsidRPr="00A858AE">
        <w:rPr>
          <w:rFonts w:ascii="Arial" w:hAnsi="Arial" w:cs="Arial"/>
          <w:sz w:val="16"/>
        </w:rPr>
        <w:t xml:space="preserve"> </w:t>
      </w:r>
      <w:proofErr w:type="spellStart"/>
      <w:r w:rsidRPr="00A858AE">
        <w:rPr>
          <w:rFonts w:ascii="Arial" w:hAnsi="Arial" w:cs="Arial"/>
          <w:sz w:val="16"/>
        </w:rPr>
        <w:t>Naukowe</w:t>
      </w:r>
      <w:proofErr w:type="spellEnd"/>
      <w:r w:rsidRPr="00A858AE">
        <w:rPr>
          <w:rFonts w:ascii="Arial" w:hAnsi="Arial" w:cs="Arial"/>
          <w:sz w:val="16"/>
        </w:rPr>
        <w:t xml:space="preserve"> PWN</w:t>
      </w:r>
      <w:r w:rsidR="0048527D">
        <w:rPr>
          <w:rFonts w:ascii="Arial" w:hAnsi="Arial" w:cs="Arial"/>
          <w:sz w:val="16"/>
        </w:rPr>
        <w:t xml:space="preserve">; 2011. </w:t>
      </w:r>
      <w:r w:rsidRPr="00A858AE">
        <w:rPr>
          <w:rFonts w:ascii="Arial" w:hAnsi="Arial" w:cs="Arial"/>
          <w:sz w:val="16"/>
        </w:rPr>
        <w:t>Polish</w:t>
      </w:r>
      <w:r w:rsidR="0048527D">
        <w:rPr>
          <w:rFonts w:ascii="Arial" w:hAnsi="Arial" w:cs="Arial"/>
          <w:sz w:val="16"/>
        </w:rPr>
        <w:t>.</w:t>
      </w:r>
      <w:r w:rsidRPr="00A858AE">
        <w:rPr>
          <w:rFonts w:ascii="Arial" w:hAnsi="Arial" w:cs="Arial"/>
          <w:sz w:val="16"/>
        </w:rPr>
        <w:t xml:space="preserve"> </w:t>
      </w:r>
    </w:p>
    <w:p w14:paraId="7F0B755B" w14:textId="77777777" w:rsidR="00FC0CA5" w:rsidRPr="00A858AE" w:rsidRDefault="00FC0CA5" w:rsidP="00FC0CA5">
      <w:pPr>
        <w:spacing w:after="0" w:line="360" w:lineRule="auto"/>
        <w:rPr>
          <w:rFonts w:ascii="Arial" w:hAnsi="Arial" w:cs="Arial"/>
        </w:rPr>
      </w:pPr>
    </w:p>
    <w:p w14:paraId="642FB63B" w14:textId="77777777" w:rsidR="00FC0CA5" w:rsidRPr="00F609F3" w:rsidRDefault="00FC0CA5" w:rsidP="00275F89">
      <w:pPr>
        <w:rPr>
          <w:rFonts w:ascii="Arial" w:hAnsi="Arial" w:cs="Arial"/>
          <w:sz w:val="20"/>
          <w:lang w:val="en-GB"/>
        </w:rPr>
      </w:pPr>
    </w:p>
    <w:sectPr w:rsidR="00FC0CA5" w:rsidRPr="00F609F3" w:rsidSect="00275F89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144DA0" w14:textId="77777777" w:rsidR="00B02970" w:rsidRDefault="00B02970" w:rsidP="00D150F9">
      <w:pPr>
        <w:spacing w:after="0" w:line="240" w:lineRule="auto"/>
      </w:pPr>
      <w:r>
        <w:separator/>
      </w:r>
    </w:p>
  </w:endnote>
  <w:endnote w:type="continuationSeparator" w:id="0">
    <w:p w14:paraId="2D4F6CB1" w14:textId="77777777" w:rsidR="00B02970" w:rsidRDefault="00B02970" w:rsidP="00D150F9">
      <w:pPr>
        <w:spacing w:after="0" w:line="240" w:lineRule="auto"/>
      </w:pPr>
      <w:r>
        <w:continuationSeparator/>
      </w:r>
    </w:p>
  </w:endnote>
  <w:endnote w:type="continuationNotice" w:id="1">
    <w:p w14:paraId="18BB19A5" w14:textId="77777777" w:rsidR="00B02970" w:rsidRDefault="00B029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1035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5AD0D" w14:textId="3BE3EA7E" w:rsidR="0051677C" w:rsidRDefault="005167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CBCA244" w14:textId="77777777" w:rsidR="0051677C" w:rsidRDefault="005167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9B946" w14:textId="77777777" w:rsidR="00B02970" w:rsidRDefault="00B02970" w:rsidP="00D150F9">
      <w:pPr>
        <w:spacing w:after="0" w:line="240" w:lineRule="auto"/>
      </w:pPr>
      <w:r>
        <w:separator/>
      </w:r>
    </w:p>
  </w:footnote>
  <w:footnote w:type="continuationSeparator" w:id="0">
    <w:p w14:paraId="61229D3D" w14:textId="77777777" w:rsidR="00B02970" w:rsidRDefault="00B02970" w:rsidP="00D150F9">
      <w:pPr>
        <w:spacing w:after="0" w:line="240" w:lineRule="auto"/>
      </w:pPr>
      <w:r>
        <w:continuationSeparator/>
      </w:r>
    </w:p>
  </w:footnote>
  <w:footnote w:type="continuationNotice" w:id="1">
    <w:p w14:paraId="2C8C28E3" w14:textId="77777777" w:rsidR="00B02970" w:rsidRDefault="00B029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FCB7D" w14:textId="77777777" w:rsidR="0051677C" w:rsidRDefault="005167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2056DF"/>
    <w:multiLevelType w:val="hybridMultilevel"/>
    <w:tmpl w:val="1C1CAB02"/>
    <w:lvl w:ilvl="0" w:tplc="46E418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93769F"/>
    <w:multiLevelType w:val="hybridMultilevel"/>
    <w:tmpl w:val="B402613E"/>
    <w:lvl w:ilvl="0" w:tplc="08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3827CD"/>
    <w:multiLevelType w:val="hybridMultilevel"/>
    <w:tmpl w:val="C4207E40"/>
    <w:lvl w:ilvl="0" w:tplc="FA182570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0A1303"/>
    <w:multiLevelType w:val="hybridMultilevel"/>
    <w:tmpl w:val="3C3E75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92BBF"/>
    <w:multiLevelType w:val="hybridMultilevel"/>
    <w:tmpl w:val="BA4440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7148F9"/>
    <w:multiLevelType w:val="hybridMultilevel"/>
    <w:tmpl w:val="D9CC1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A11E9E"/>
    <w:multiLevelType w:val="hybridMultilevel"/>
    <w:tmpl w:val="0B4A6022"/>
    <w:lvl w:ilvl="0" w:tplc="AF5847EE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F53217"/>
    <w:multiLevelType w:val="hybridMultilevel"/>
    <w:tmpl w:val="4B6499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5A3A5E"/>
    <w:multiLevelType w:val="hybridMultilevel"/>
    <w:tmpl w:val="BF1C17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4415A2"/>
    <w:multiLevelType w:val="hybridMultilevel"/>
    <w:tmpl w:val="F698CB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3F2B20"/>
    <w:multiLevelType w:val="hybridMultilevel"/>
    <w:tmpl w:val="2B164364"/>
    <w:lvl w:ilvl="0" w:tplc="515ED4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7"/>
  </w:num>
  <w:num w:numId="6">
    <w:abstractNumId w:val="0"/>
  </w:num>
  <w:num w:numId="7">
    <w:abstractNumId w:val="1"/>
  </w:num>
  <w:num w:numId="8">
    <w:abstractNumId w:val="8"/>
  </w:num>
  <w:num w:numId="9">
    <w:abstractNumId w:val="1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l-NL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2B2"/>
    <w:rsid w:val="00000621"/>
    <w:rsid w:val="0000100F"/>
    <w:rsid w:val="00002823"/>
    <w:rsid w:val="00002DF4"/>
    <w:rsid w:val="000100DA"/>
    <w:rsid w:val="000104E5"/>
    <w:rsid w:val="0001097D"/>
    <w:rsid w:val="00011617"/>
    <w:rsid w:val="00011CCB"/>
    <w:rsid w:val="00011DA9"/>
    <w:rsid w:val="00011FE2"/>
    <w:rsid w:val="000131F0"/>
    <w:rsid w:val="00013B06"/>
    <w:rsid w:val="00013D4E"/>
    <w:rsid w:val="00013D9D"/>
    <w:rsid w:val="00016EAC"/>
    <w:rsid w:val="00017961"/>
    <w:rsid w:val="00017B99"/>
    <w:rsid w:val="00021945"/>
    <w:rsid w:val="00022619"/>
    <w:rsid w:val="0002273F"/>
    <w:rsid w:val="0002339B"/>
    <w:rsid w:val="0002341A"/>
    <w:rsid w:val="00023993"/>
    <w:rsid w:val="00023CB4"/>
    <w:rsid w:val="00024BAD"/>
    <w:rsid w:val="0002520A"/>
    <w:rsid w:val="000259AF"/>
    <w:rsid w:val="00026249"/>
    <w:rsid w:val="0002670E"/>
    <w:rsid w:val="00026D11"/>
    <w:rsid w:val="00027332"/>
    <w:rsid w:val="00030807"/>
    <w:rsid w:val="000312F9"/>
    <w:rsid w:val="000322D0"/>
    <w:rsid w:val="0003274C"/>
    <w:rsid w:val="0003467C"/>
    <w:rsid w:val="00034F9D"/>
    <w:rsid w:val="00035843"/>
    <w:rsid w:val="000362AE"/>
    <w:rsid w:val="00040B42"/>
    <w:rsid w:val="00040F4C"/>
    <w:rsid w:val="00042E22"/>
    <w:rsid w:val="000433F1"/>
    <w:rsid w:val="00044A4F"/>
    <w:rsid w:val="000450E9"/>
    <w:rsid w:val="0004644A"/>
    <w:rsid w:val="0004778E"/>
    <w:rsid w:val="000509F7"/>
    <w:rsid w:val="000532B9"/>
    <w:rsid w:val="00054BBA"/>
    <w:rsid w:val="00054DDC"/>
    <w:rsid w:val="000552D5"/>
    <w:rsid w:val="00055769"/>
    <w:rsid w:val="00055A48"/>
    <w:rsid w:val="00057792"/>
    <w:rsid w:val="000602B2"/>
    <w:rsid w:val="000609C6"/>
    <w:rsid w:val="00060E2B"/>
    <w:rsid w:val="00061C8B"/>
    <w:rsid w:val="00062835"/>
    <w:rsid w:val="00062CEF"/>
    <w:rsid w:val="00062D8C"/>
    <w:rsid w:val="00062E13"/>
    <w:rsid w:val="00063A09"/>
    <w:rsid w:val="00063F74"/>
    <w:rsid w:val="0006491E"/>
    <w:rsid w:val="00065292"/>
    <w:rsid w:val="00065757"/>
    <w:rsid w:val="00065B3A"/>
    <w:rsid w:val="00066180"/>
    <w:rsid w:val="00066F01"/>
    <w:rsid w:val="00067B56"/>
    <w:rsid w:val="0007136E"/>
    <w:rsid w:val="00071E51"/>
    <w:rsid w:val="000724DC"/>
    <w:rsid w:val="00072C3D"/>
    <w:rsid w:val="00072C61"/>
    <w:rsid w:val="00073CC7"/>
    <w:rsid w:val="00076916"/>
    <w:rsid w:val="00076D9B"/>
    <w:rsid w:val="00077EDE"/>
    <w:rsid w:val="0008083C"/>
    <w:rsid w:val="00081252"/>
    <w:rsid w:val="00081BCF"/>
    <w:rsid w:val="00081CB1"/>
    <w:rsid w:val="000855DE"/>
    <w:rsid w:val="00087D53"/>
    <w:rsid w:val="000901E1"/>
    <w:rsid w:val="00091753"/>
    <w:rsid w:val="00092F47"/>
    <w:rsid w:val="00093650"/>
    <w:rsid w:val="0009477A"/>
    <w:rsid w:val="0009618E"/>
    <w:rsid w:val="00096505"/>
    <w:rsid w:val="000968DB"/>
    <w:rsid w:val="000A0397"/>
    <w:rsid w:val="000A10BF"/>
    <w:rsid w:val="000A166C"/>
    <w:rsid w:val="000A3873"/>
    <w:rsid w:val="000A3959"/>
    <w:rsid w:val="000A46AA"/>
    <w:rsid w:val="000A5F41"/>
    <w:rsid w:val="000A64F4"/>
    <w:rsid w:val="000A746C"/>
    <w:rsid w:val="000A7A42"/>
    <w:rsid w:val="000A7AB0"/>
    <w:rsid w:val="000B13C2"/>
    <w:rsid w:val="000B347F"/>
    <w:rsid w:val="000B6151"/>
    <w:rsid w:val="000C0221"/>
    <w:rsid w:val="000C1A4C"/>
    <w:rsid w:val="000C1C41"/>
    <w:rsid w:val="000C2557"/>
    <w:rsid w:val="000C3471"/>
    <w:rsid w:val="000C485F"/>
    <w:rsid w:val="000C53DD"/>
    <w:rsid w:val="000C5AF4"/>
    <w:rsid w:val="000C7763"/>
    <w:rsid w:val="000D0451"/>
    <w:rsid w:val="000D0F07"/>
    <w:rsid w:val="000D1007"/>
    <w:rsid w:val="000D2F0C"/>
    <w:rsid w:val="000D5C87"/>
    <w:rsid w:val="000D7DE0"/>
    <w:rsid w:val="000E12FE"/>
    <w:rsid w:val="000E1332"/>
    <w:rsid w:val="000E1CC0"/>
    <w:rsid w:val="000E1CDA"/>
    <w:rsid w:val="000E2342"/>
    <w:rsid w:val="000E2662"/>
    <w:rsid w:val="000E301E"/>
    <w:rsid w:val="000E362D"/>
    <w:rsid w:val="000E38E5"/>
    <w:rsid w:val="000E499E"/>
    <w:rsid w:val="000E4EED"/>
    <w:rsid w:val="000E4EFF"/>
    <w:rsid w:val="000E57D8"/>
    <w:rsid w:val="000E6BA1"/>
    <w:rsid w:val="000E6FDD"/>
    <w:rsid w:val="000F0CCE"/>
    <w:rsid w:val="000F0E41"/>
    <w:rsid w:val="000F10B8"/>
    <w:rsid w:val="000F155C"/>
    <w:rsid w:val="000F1B25"/>
    <w:rsid w:val="000F1CAA"/>
    <w:rsid w:val="000F1F17"/>
    <w:rsid w:val="000F2739"/>
    <w:rsid w:val="000F2BFA"/>
    <w:rsid w:val="000F310E"/>
    <w:rsid w:val="000F36BD"/>
    <w:rsid w:val="000F3A94"/>
    <w:rsid w:val="000F47EB"/>
    <w:rsid w:val="000F507D"/>
    <w:rsid w:val="00100893"/>
    <w:rsid w:val="001018D8"/>
    <w:rsid w:val="00103D6B"/>
    <w:rsid w:val="00105028"/>
    <w:rsid w:val="001058CA"/>
    <w:rsid w:val="00107A02"/>
    <w:rsid w:val="00110C57"/>
    <w:rsid w:val="001112CA"/>
    <w:rsid w:val="00111CDE"/>
    <w:rsid w:val="001128CE"/>
    <w:rsid w:val="00113B1C"/>
    <w:rsid w:val="0011495C"/>
    <w:rsid w:val="00114FE2"/>
    <w:rsid w:val="001151F7"/>
    <w:rsid w:val="0011564F"/>
    <w:rsid w:val="00115C61"/>
    <w:rsid w:val="001173B6"/>
    <w:rsid w:val="00117BFC"/>
    <w:rsid w:val="0012173C"/>
    <w:rsid w:val="0012217E"/>
    <w:rsid w:val="001232E3"/>
    <w:rsid w:val="00123BE9"/>
    <w:rsid w:val="00123E87"/>
    <w:rsid w:val="001251AA"/>
    <w:rsid w:val="00125238"/>
    <w:rsid w:val="00125307"/>
    <w:rsid w:val="001254B7"/>
    <w:rsid w:val="001262D2"/>
    <w:rsid w:val="00130EC9"/>
    <w:rsid w:val="0013101B"/>
    <w:rsid w:val="00131128"/>
    <w:rsid w:val="00132411"/>
    <w:rsid w:val="001339E6"/>
    <w:rsid w:val="001348BF"/>
    <w:rsid w:val="00134DEC"/>
    <w:rsid w:val="001359C3"/>
    <w:rsid w:val="00140AC2"/>
    <w:rsid w:val="00141718"/>
    <w:rsid w:val="00142434"/>
    <w:rsid w:val="00143E23"/>
    <w:rsid w:val="001475FF"/>
    <w:rsid w:val="00150645"/>
    <w:rsid w:val="0015075F"/>
    <w:rsid w:val="00150F2D"/>
    <w:rsid w:val="0015184A"/>
    <w:rsid w:val="00152309"/>
    <w:rsid w:val="00152641"/>
    <w:rsid w:val="001533F3"/>
    <w:rsid w:val="0015393F"/>
    <w:rsid w:val="00153D57"/>
    <w:rsid w:val="001543A2"/>
    <w:rsid w:val="00154ED7"/>
    <w:rsid w:val="001560BB"/>
    <w:rsid w:val="00160375"/>
    <w:rsid w:val="0016310A"/>
    <w:rsid w:val="0016347C"/>
    <w:rsid w:val="0016394F"/>
    <w:rsid w:val="00164B6B"/>
    <w:rsid w:val="00166708"/>
    <w:rsid w:val="00167889"/>
    <w:rsid w:val="00167C28"/>
    <w:rsid w:val="00170158"/>
    <w:rsid w:val="001702D6"/>
    <w:rsid w:val="00171417"/>
    <w:rsid w:val="00172327"/>
    <w:rsid w:val="00172E19"/>
    <w:rsid w:val="00174B9A"/>
    <w:rsid w:val="00174EE5"/>
    <w:rsid w:val="00175102"/>
    <w:rsid w:val="001752F5"/>
    <w:rsid w:val="00175CF2"/>
    <w:rsid w:val="00175F3D"/>
    <w:rsid w:val="00180842"/>
    <w:rsid w:val="00180D86"/>
    <w:rsid w:val="00182245"/>
    <w:rsid w:val="001828A1"/>
    <w:rsid w:val="00183305"/>
    <w:rsid w:val="001837BC"/>
    <w:rsid w:val="00184A23"/>
    <w:rsid w:val="001857C3"/>
    <w:rsid w:val="00185B3D"/>
    <w:rsid w:val="00185D7F"/>
    <w:rsid w:val="00186684"/>
    <w:rsid w:val="00186EB0"/>
    <w:rsid w:val="00190E5E"/>
    <w:rsid w:val="001916AA"/>
    <w:rsid w:val="0019193A"/>
    <w:rsid w:val="00192071"/>
    <w:rsid w:val="0019207C"/>
    <w:rsid w:val="00192315"/>
    <w:rsid w:val="0019378C"/>
    <w:rsid w:val="00194BF4"/>
    <w:rsid w:val="00194F0B"/>
    <w:rsid w:val="0019527A"/>
    <w:rsid w:val="00195CD6"/>
    <w:rsid w:val="001976A7"/>
    <w:rsid w:val="001A1A5F"/>
    <w:rsid w:val="001A322A"/>
    <w:rsid w:val="001A33DB"/>
    <w:rsid w:val="001A377E"/>
    <w:rsid w:val="001A54EF"/>
    <w:rsid w:val="001A6EC3"/>
    <w:rsid w:val="001A77A0"/>
    <w:rsid w:val="001B0260"/>
    <w:rsid w:val="001B04C9"/>
    <w:rsid w:val="001B0E06"/>
    <w:rsid w:val="001B1E93"/>
    <w:rsid w:val="001B2E60"/>
    <w:rsid w:val="001B3AF5"/>
    <w:rsid w:val="001B3D1F"/>
    <w:rsid w:val="001B4557"/>
    <w:rsid w:val="001B7F53"/>
    <w:rsid w:val="001C03AB"/>
    <w:rsid w:val="001C043D"/>
    <w:rsid w:val="001C0D3B"/>
    <w:rsid w:val="001C138F"/>
    <w:rsid w:val="001C1796"/>
    <w:rsid w:val="001C353C"/>
    <w:rsid w:val="001C36E6"/>
    <w:rsid w:val="001C436D"/>
    <w:rsid w:val="001C439B"/>
    <w:rsid w:val="001C5834"/>
    <w:rsid w:val="001C6851"/>
    <w:rsid w:val="001D088A"/>
    <w:rsid w:val="001D12CB"/>
    <w:rsid w:val="001D1E94"/>
    <w:rsid w:val="001D21FF"/>
    <w:rsid w:val="001D2C11"/>
    <w:rsid w:val="001D32E8"/>
    <w:rsid w:val="001D3373"/>
    <w:rsid w:val="001D33A5"/>
    <w:rsid w:val="001D3BD5"/>
    <w:rsid w:val="001D3E61"/>
    <w:rsid w:val="001D58D3"/>
    <w:rsid w:val="001D7CCD"/>
    <w:rsid w:val="001E0001"/>
    <w:rsid w:val="001E0950"/>
    <w:rsid w:val="001E09F9"/>
    <w:rsid w:val="001E1274"/>
    <w:rsid w:val="001E24FC"/>
    <w:rsid w:val="001E26E0"/>
    <w:rsid w:val="001E2FF6"/>
    <w:rsid w:val="001E3D13"/>
    <w:rsid w:val="001E3DD7"/>
    <w:rsid w:val="001E4278"/>
    <w:rsid w:val="001E650A"/>
    <w:rsid w:val="001E7665"/>
    <w:rsid w:val="001F00A6"/>
    <w:rsid w:val="001F044B"/>
    <w:rsid w:val="001F09E6"/>
    <w:rsid w:val="001F0D63"/>
    <w:rsid w:val="001F1202"/>
    <w:rsid w:val="001F21C2"/>
    <w:rsid w:val="001F2852"/>
    <w:rsid w:val="001F2D9B"/>
    <w:rsid w:val="001F2DE7"/>
    <w:rsid w:val="001F2DFB"/>
    <w:rsid w:val="001F3D1A"/>
    <w:rsid w:val="001F4FD8"/>
    <w:rsid w:val="001F7E7D"/>
    <w:rsid w:val="00200957"/>
    <w:rsid w:val="00200C31"/>
    <w:rsid w:val="00200E35"/>
    <w:rsid w:val="0020116B"/>
    <w:rsid w:val="00202FF1"/>
    <w:rsid w:val="00204AA9"/>
    <w:rsid w:val="00204C57"/>
    <w:rsid w:val="00205B48"/>
    <w:rsid w:val="00205FC8"/>
    <w:rsid w:val="00206ED9"/>
    <w:rsid w:val="00210316"/>
    <w:rsid w:val="00210361"/>
    <w:rsid w:val="002164C1"/>
    <w:rsid w:val="002173EF"/>
    <w:rsid w:val="00220638"/>
    <w:rsid w:val="002207B6"/>
    <w:rsid w:val="00221DCA"/>
    <w:rsid w:val="002222F8"/>
    <w:rsid w:val="00222374"/>
    <w:rsid w:val="00222EDF"/>
    <w:rsid w:val="00223910"/>
    <w:rsid w:val="002245C4"/>
    <w:rsid w:val="002246AC"/>
    <w:rsid w:val="00224F9E"/>
    <w:rsid w:val="00226825"/>
    <w:rsid w:val="0022789A"/>
    <w:rsid w:val="00227EC6"/>
    <w:rsid w:val="002304B0"/>
    <w:rsid w:val="00230907"/>
    <w:rsid w:val="00230CD8"/>
    <w:rsid w:val="00230FB7"/>
    <w:rsid w:val="002320A4"/>
    <w:rsid w:val="00232DA6"/>
    <w:rsid w:val="00232E3A"/>
    <w:rsid w:val="002334C3"/>
    <w:rsid w:val="002335BD"/>
    <w:rsid w:val="00234DE0"/>
    <w:rsid w:val="00236E2B"/>
    <w:rsid w:val="00237748"/>
    <w:rsid w:val="00240407"/>
    <w:rsid w:val="002408C9"/>
    <w:rsid w:val="00240BA5"/>
    <w:rsid w:val="00241240"/>
    <w:rsid w:val="0024324A"/>
    <w:rsid w:val="00243BBA"/>
    <w:rsid w:val="0024578D"/>
    <w:rsid w:val="00245D94"/>
    <w:rsid w:val="00250617"/>
    <w:rsid w:val="0025235F"/>
    <w:rsid w:val="002527B3"/>
    <w:rsid w:val="00253758"/>
    <w:rsid w:val="00253E7D"/>
    <w:rsid w:val="00254820"/>
    <w:rsid w:val="00254963"/>
    <w:rsid w:val="00256821"/>
    <w:rsid w:val="00260258"/>
    <w:rsid w:val="002602E9"/>
    <w:rsid w:val="00260743"/>
    <w:rsid w:val="00260A03"/>
    <w:rsid w:val="002612B0"/>
    <w:rsid w:val="0026169B"/>
    <w:rsid w:val="00261D6E"/>
    <w:rsid w:val="00262CB5"/>
    <w:rsid w:val="002641FC"/>
    <w:rsid w:val="0026437A"/>
    <w:rsid w:val="0026504A"/>
    <w:rsid w:val="00265F01"/>
    <w:rsid w:val="00266B6B"/>
    <w:rsid w:val="0026725C"/>
    <w:rsid w:val="002705B0"/>
    <w:rsid w:val="00272BFF"/>
    <w:rsid w:val="002731EA"/>
    <w:rsid w:val="00274491"/>
    <w:rsid w:val="00274642"/>
    <w:rsid w:val="00275EE0"/>
    <w:rsid w:val="00275F89"/>
    <w:rsid w:val="0027780B"/>
    <w:rsid w:val="00277A94"/>
    <w:rsid w:val="0028115D"/>
    <w:rsid w:val="00281234"/>
    <w:rsid w:val="00282312"/>
    <w:rsid w:val="00282FCB"/>
    <w:rsid w:val="00283300"/>
    <w:rsid w:val="0028369D"/>
    <w:rsid w:val="0028473C"/>
    <w:rsid w:val="002852AF"/>
    <w:rsid w:val="002854D0"/>
    <w:rsid w:val="00285D27"/>
    <w:rsid w:val="00286771"/>
    <w:rsid w:val="002870E7"/>
    <w:rsid w:val="002906C4"/>
    <w:rsid w:val="00292198"/>
    <w:rsid w:val="002941AF"/>
    <w:rsid w:val="0029533A"/>
    <w:rsid w:val="00296465"/>
    <w:rsid w:val="00296CA0"/>
    <w:rsid w:val="002A08CC"/>
    <w:rsid w:val="002A0B3B"/>
    <w:rsid w:val="002A0C35"/>
    <w:rsid w:val="002A35E3"/>
    <w:rsid w:val="002A3948"/>
    <w:rsid w:val="002A4058"/>
    <w:rsid w:val="002A44AA"/>
    <w:rsid w:val="002A484E"/>
    <w:rsid w:val="002A577A"/>
    <w:rsid w:val="002A6957"/>
    <w:rsid w:val="002B00DC"/>
    <w:rsid w:val="002B04DA"/>
    <w:rsid w:val="002B0CEF"/>
    <w:rsid w:val="002B21DF"/>
    <w:rsid w:val="002B37D8"/>
    <w:rsid w:val="002B4160"/>
    <w:rsid w:val="002B4A19"/>
    <w:rsid w:val="002B51E4"/>
    <w:rsid w:val="002B68F5"/>
    <w:rsid w:val="002C04B9"/>
    <w:rsid w:val="002C132A"/>
    <w:rsid w:val="002C1AF6"/>
    <w:rsid w:val="002C1DB3"/>
    <w:rsid w:val="002C2095"/>
    <w:rsid w:val="002C400D"/>
    <w:rsid w:val="002C4C2E"/>
    <w:rsid w:val="002C6326"/>
    <w:rsid w:val="002C63CB"/>
    <w:rsid w:val="002C789F"/>
    <w:rsid w:val="002C7902"/>
    <w:rsid w:val="002D2F73"/>
    <w:rsid w:val="002D3DB3"/>
    <w:rsid w:val="002D4350"/>
    <w:rsid w:val="002D460C"/>
    <w:rsid w:val="002D489D"/>
    <w:rsid w:val="002D507A"/>
    <w:rsid w:val="002E07B3"/>
    <w:rsid w:val="002E325C"/>
    <w:rsid w:val="002E441A"/>
    <w:rsid w:val="002E482E"/>
    <w:rsid w:val="002E5503"/>
    <w:rsid w:val="002E61F1"/>
    <w:rsid w:val="002E66BD"/>
    <w:rsid w:val="002E6C1B"/>
    <w:rsid w:val="002E7911"/>
    <w:rsid w:val="002F02D6"/>
    <w:rsid w:val="002F0AC5"/>
    <w:rsid w:val="002F26C7"/>
    <w:rsid w:val="002F31DF"/>
    <w:rsid w:val="002F44E0"/>
    <w:rsid w:val="002F6AA8"/>
    <w:rsid w:val="002F759B"/>
    <w:rsid w:val="002F77AB"/>
    <w:rsid w:val="003018F5"/>
    <w:rsid w:val="00303445"/>
    <w:rsid w:val="00303BB0"/>
    <w:rsid w:val="0030440E"/>
    <w:rsid w:val="00304923"/>
    <w:rsid w:val="00304984"/>
    <w:rsid w:val="0030572E"/>
    <w:rsid w:val="0030633F"/>
    <w:rsid w:val="0030643F"/>
    <w:rsid w:val="00306CC8"/>
    <w:rsid w:val="00307CD6"/>
    <w:rsid w:val="0031099B"/>
    <w:rsid w:val="003117D4"/>
    <w:rsid w:val="00312CEF"/>
    <w:rsid w:val="00313291"/>
    <w:rsid w:val="0031369B"/>
    <w:rsid w:val="0031578D"/>
    <w:rsid w:val="0031633C"/>
    <w:rsid w:val="0032026E"/>
    <w:rsid w:val="0032089E"/>
    <w:rsid w:val="00321563"/>
    <w:rsid w:val="00321891"/>
    <w:rsid w:val="0032217B"/>
    <w:rsid w:val="00322443"/>
    <w:rsid w:val="00322508"/>
    <w:rsid w:val="00322810"/>
    <w:rsid w:val="00322BBC"/>
    <w:rsid w:val="00322C31"/>
    <w:rsid w:val="003232D9"/>
    <w:rsid w:val="00323BF5"/>
    <w:rsid w:val="00324EE3"/>
    <w:rsid w:val="0032567E"/>
    <w:rsid w:val="00327579"/>
    <w:rsid w:val="00327859"/>
    <w:rsid w:val="00331576"/>
    <w:rsid w:val="00331A76"/>
    <w:rsid w:val="0033272A"/>
    <w:rsid w:val="00333461"/>
    <w:rsid w:val="00333CC2"/>
    <w:rsid w:val="00335277"/>
    <w:rsid w:val="0033538D"/>
    <w:rsid w:val="00335879"/>
    <w:rsid w:val="00335FD9"/>
    <w:rsid w:val="0034014F"/>
    <w:rsid w:val="00341584"/>
    <w:rsid w:val="00341A20"/>
    <w:rsid w:val="00342A49"/>
    <w:rsid w:val="003435C3"/>
    <w:rsid w:val="00344A3E"/>
    <w:rsid w:val="00344B1B"/>
    <w:rsid w:val="00345035"/>
    <w:rsid w:val="00345859"/>
    <w:rsid w:val="00345A21"/>
    <w:rsid w:val="00346ABD"/>
    <w:rsid w:val="00347D71"/>
    <w:rsid w:val="00350EFA"/>
    <w:rsid w:val="00351474"/>
    <w:rsid w:val="003543DA"/>
    <w:rsid w:val="00354480"/>
    <w:rsid w:val="00355289"/>
    <w:rsid w:val="00355623"/>
    <w:rsid w:val="0035783F"/>
    <w:rsid w:val="00360779"/>
    <w:rsid w:val="0036131B"/>
    <w:rsid w:val="00365C56"/>
    <w:rsid w:val="00367F4E"/>
    <w:rsid w:val="00370135"/>
    <w:rsid w:val="00371AAC"/>
    <w:rsid w:val="0037204A"/>
    <w:rsid w:val="003721C7"/>
    <w:rsid w:val="00373E33"/>
    <w:rsid w:val="00374769"/>
    <w:rsid w:val="00375799"/>
    <w:rsid w:val="00375DF4"/>
    <w:rsid w:val="00376FC2"/>
    <w:rsid w:val="003773C5"/>
    <w:rsid w:val="00377E9C"/>
    <w:rsid w:val="00381014"/>
    <w:rsid w:val="0038145B"/>
    <w:rsid w:val="003821BA"/>
    <w:rsid w:val="00382CC5"/>
    <w:rsid w:val="003830AA"/>
    <w:rsid w:val="00383A15"/>
    <w:rsid w:val="0038577C"/>
    <w:rsid w:val="00385AF0"/>
    <w:rsid w:val="0038667C"/>
    <w:rsid w:val="00387117"/>
    <w:rsid w:val="0038738D"/>
    <w:rsid w:val="00387F47"/>
    <w:rsid w:val="00390B99"/>
    <w:rsid w:val="00392424"/>
    <w:rsid w:val="00392737"/>
    <w:rsid w:val="00393C39"/>
    <w:rsid w:val="00393DB8"/>
    <w:rsid w:val="003944B3"/>
    <w:rsid w:val="003945AF"/>
    <w:rsid w:val="00394935"/>
    <w:rsid w:val="003953EE"/>
    <w:rsid w:val="00395AEA"/>
    <w:rsid w:val="003A1DD9"/>
    <w:rsid w:val="003A3BF4"/>
    <w:rsid w:val="003A4AAD"/>
    <w:rsid w:val="003A50EE"/>
    <w:rsid w:val="003A5474"/>
    <w:rsid w:val="003A6A8E"/>
    <w:rsid w:val="003A737E"/>
    <w:rsid w:val="003B2AD0"/>
    <w:rsid w:val="003B2C21"/>
    <w:rsid w:val="003B2D6B"/>
    <w:rsid w:val="003B34EB"/>
    <w:rsid w:val="003B35A6"/>
    <w:rsid w:val="003B4AEE"/>
    <w:rsid w:val="003B4B29"/>
    <w:rsid w:val="003B719D"/>
    <w:rsid w:val="003C061D"/>
    <w:rsid w:val="003C07BC"/>
    <w:rsid w:val="003C1565"/>
    <w:rsid w:val="003C2690"/>
    <w:rsid w:val="003C36CB"/>
    <w:rsid w:val="003C3AF5"/>
    <w:rsid w:val="003C713A"/>
    <w:rsid w:val="003C7489"/>
    <w:rsid w:val="003D0D6C"/>
    <w:rsid w:val="003D1000"/>
    <w:rsid w:val="003D136B"/>
    <w:rsid w:val="003D5493"/>
    <w:rsid w:val="003D6FC7"/>
    <w:rsid w:val="003D7A4D"/>
    <w:rsid w:val="003E2CC5"/>
    <w:rsid w:val="003E3326"/>
    <w:rsid w:val="003E382D"/>
    <w:rsid w:val="003E3873"/>
    <w:rsid w:val="003E712B"/>
    <w:rsid w:val="003E7A19"/>
    <w:rsid w:val="003E7A67"/>
    <w:rsid w:val="003F03F8"/>
    <w:rsid w:val="003F1840"/>
    <w:rsid w:val="003F1BE9"/>
    <w:rsid w:val="003F2891"/>
    <w:rsid w:val="003F2E7F"/>
    <w:rsid w:val="003F399F"/>
    <w:rsid w:val="003F3F6A"/>
    <w:rsid w:val="003F5217"/>
    <w:rsid w:val="003F5DCF"/>
    <w:rsid w:val="003F5E55"/>
    <w:rsid w:val="003F683C"/>
    <w:rsid w:val="003F6A52"/>
    <w:rsid w:val="00400DF1"/>
    <w:rsid w:val="0040100D"/>
    <w:rsid w:val="00401318"/>
    <w:rsid w:val="00402AA0"/>
    <w:rsid w:val="00403563"/>
    <w:rsid w:val="0040554F"/>
    <w:rsid w:val="00405CC6"/>
    <w:rsid w:val="00410ECF"/>
    <w:rsid w:val="004133E6"/>
    <w:rsid w:val="00413AED"/>
    <w:rsid w:val="00413BD5"/>
    <w:rsid w:val="00414368"/>
    <w:rsid w:val="00417551"/>
    <w:rsid w:val="0041758A"/>
    <w:rsid w:val="00417F6C"/>
    <w:rsid w:val="00420EBA"/>
    <w:rsid w:val="004238B4"/>
    <w:rsid w:val="0042426C"/>
    <w:rsid w:val="00426E41"/>
    <w:rsid w:val="00427056"/>
    <w:rsid w:val="00431F4E"/>
    <w:rsid w:val="0043673D"/>
    <w:rsid w:val="004368E2"/>
    <w:rsid w:val="0043725D"/>
    <w:rsid w:val="00440EE9"/>
    <w:rsid w:val="00441394"/>
    <w:rsid w:val="00441B0E"/>
    <w:rsid w:val="00444A67"/>
    <w:rsid w:val="00444EFE"/>
    <w:rsid w:val="00446181"/>
    <w:rsid w:val="00446462"/>
    <w:rsid w:val="00446740"/>
    <w:rsid w:val="00446862"/>
    <w:rsid w:val="00447C34"/>
    <w:rsid w:val="00451FCC"/>
    <w:rsid w:val="00456A02"/>
    <w:rsid w:val="00457B6E"/>
    <w:rsid w:val="004606B2"/>
    <w:rsid w:val="00460BFF"/>
    <w:rsid w:val="004613B6"/>
    <w:rsid w:val="00461818"/>
    <w:rsid w:val="00461C3D"/>
    <w:rsid w:val="00462474"/>
    <w:rsid w:val="00466114"/>
    <w:rsid w:val="004673A0"/>
    <w:rsid w:val="004766ED"/>
    <w:rsid w:val="0047701F"/>
    <w:rsid w:val="00477446"/>
    <w:rsid w:val="004813EE"/>
    <w:rsid w:val="00483339"/>
    <w:rsid w:val="004836A0"/>
    <w:rsid w:val="0048467B"/>
    <w:rsid w:val="0048527D"/>
    <w:rsid w:val="00485BAF"/>
    <w:rsid w:val="00485D36"/>
    <w:rsid w:val="00491CE2"/>
    <w:rsid w:val="0049451C"/>
    <w:rsid w:val="00496BF9"/>
    <w:rsid w:val="00496E10"/>
    <w:rsid w:val="004A0DD4"/>
    <w:rsid w:val="004A1640"/>
    <w:rsid w:val="004A1814"/>
    <w:rsid w:val="004A1C57"/>
    <w:rsid w:val="004A51F9"/>
    <w:rsid w:val="004A5311"/>
    <w:rsid w:val="004A56AA"/>
    <w:rsid w:val="004A77F6"/>
    <w:rsid w:val="004B0B65"/>
    <w:rsid w:val="004B10BD"/>
    <w:rsid w:val="004B2B59"/>
    <w:rsid w:val="004B3841"/>
    <w:rsid w:val="004B4680"/>
    <w:rsid w:val="004B6173"/>
    <w:rsid w:val="004B620C"/>
    <w:rsid w:val="004B621D"/>
    <w:rsid w:val="004B660A"/>
    <w:rsid w:val="004B78AF"/>
    <w:rsid w:val="004B7C7B"/>
    <w:rsid w:val="004C01CC"/>
    <w:rsid w:val="004C0F6D"/>
    <w:rsid w:val="004C0FF7"/>
    <w:rsid w:val="004C1266"/>
    <w:rsid w:val="004C178A"/>
    <w:rsid w:val="004C19A2"/>
    <w:rsid w:val="004C1BE8"/>
    <w:rsid w:val="004C27BE"/>
    <w:rsid w:val="004C2BFE"/>
    <w:rsid w:val="004C41D7"/>
    <w:rsid w:val="004C4791"/>
    <w:rsid w:val="004C4D8F"/>
    <w:rsid w:val="004C5825"/>
    <w:rsid w:val="004C5DB9"/>
    <w:rsid w:val="004C77E8"/>
    <w:rsid w:val="004D0855"/>
    <w:rsid w:val="004D370F"/>
    <w:rsid w:val="004D4D6A"/>
    <w:rsid w:val="004D4FFC"/>
    <w:rsid w:val="004D53CC"/>
    <w:rsid w:val="004D5BAC"/>
    <w:rsid w:val="004D74E3"/>
    <w:rsid w:val="004D7FE1"/>
    <w:rsid w:val="004E048B"/>
    <w:rsid w:val="004E0DD3"/>
    <w:rsid w:val="004E1A21"/>
    <w:rsid w:val="004E224E"/>
    <w:rsid w:val="004E2C5B"/>
    <w:rsid w:val="004E2D52"/>
    <w:rsid w:val="004E3313"/>
    <w:rsid w:val="004E4063"/>
    <w:rsid w:val="004E4B16"/>
    <w:rsid w:val="004E5822"/>
    <w:rsid w:val="004E5A69"/>
    <w:rsid w:val="004F0011"/>
    <w:rsid w:val="004F0C0B"/>
    <w:rsid w:val="004F25A1"/>
    <w:rsid w:val="004F6EC9"/>
    <w:rsid w:val="004F73CA"/>
    <w:rsid w:val="00500ADF"/>
    <w:rsid w:val="00501ED9"/>
    <w:rsid w:val="005029E9"/>
    <w:rsid w:val="00502CAC"/>
    <w:rsid w:val="005035B8"/>
    <w:rsid w:val="00504B4E"/>
    <w:rsid w:val="0050734E"/>
    <w:rsid w:val="00507989"/>
    <w:rsid w:val="00510995"/>
    <w:rsid w:val="005115F2"/>
    <w:rsid w:val="005120EB"/>
    <w:rsid w:val="00512121"/>
    <w:rsid w:val="005136DF"/>
    <w:rsid w:val="00513FCC"/>
    <w:rsid w:val="005150B8"/>
    <w:rsid w:val="00515720"/>
    <w:rsid w:val="0051677C"/>
    <w:rsid w:val="005169F1"/>
    <w:rsid w:val="00517E69"/>
    <w:rsid w:val="005200E3"/>
    <w:rsid w:val="0052064E"/>
    <w:rsid w:val="0052073E"/>
    <w:rsid w:val="005226B5"/>
    <w:rsid w:val="00523AC8"/>
    <w:rsid w:val="00523BAB"/>
    <w:rsid w:val="00523C75"/>
    <w:rsid w:val="005266DC"/>
    <w:rsid w:val="005277F5"/>
    <w:rsid w:val="00527954"/>
    <w:rsid w:val="005307CB"/>
    <w:rsid w:val="005323FD"/>
    <w:rsid w:val="00533505"/>
    <w:rsid w:val="005335D8"/>
    <w:rsid w:val="00533604"/>
    <w:rsid w:val="00533D17"/>
    <w:rsid w:val="00534B37"/>
    <w:rsid w:val="00535068"/>
    <w:rsid w:val="00535E50"/>
    <w:rsid w:val="005364A4"/>
    <w:rsid w:val="00537531"/>
    <w:rsid w:val="005407A7"/>
    <w:rsid w:val="00542AF4"/>
    <w:rsid w:val="00542DDA"/>
    <w:rsid w:val="00543185"/>
    <w:rsid w:val="00543529"/>
    <w:rsid w:val="005444F3"/>
    <w:rsid w:val="005457B1"/>
    <w:rsid w:val="005458B3"/>
    <w:rsid w:val="00550597"/>
    <w:rsid w:val="00550F39"/>
    <w:rsid w:val="0055298C"/>
    <w:rsid w:val="005537C9"/>
    <w:rsid w:val="00554A48"/>
    <w:rsid w:val="005553AC"/>
    <w:rsid w:val="00555E93"/>
    <w:rsid w:val="005605D8"/>
    <w:rsid w:val="00560B7E"/>
    <w:rsid w:val="00560E22"/>
    <w:rsid w:val="00560ED1"/>
    <w:rsid w:val="00560F02"/>
    <w:rsid w:val="005618E6"/>
    <w:rsid w:val="00562A3C"/>
    <w:rsid w:val="00562B85"/>
    <w:rsid w:val="00562C9F"/>
    <w:rsid w:val="005659CA"/>
    <w:rsid w:val="00565D64"/>
    <w:rsid w:val="00567668"/>
    <w:rsid w:val="00567804"/>
    <w:rsid w:val="005702EE"/>
    <w:rsid w:val="00570DFA"/>
    <w:rsid w:val="0057149F"/>
    <w:rsid w:val="00571936"/>
    <w:rsid w:val="00571F2A"/>
    <w:rsid w:val="00571F6A"/>
    <w:rsid w:val="0057205F"/>
    <w:rsid w:val="0057209D"/>
    <w:rsid w:val="00572687"/>
    <w:rsid w:val="005730F7"/>
    <w:rsid w:val="00573E76"/>
    <w:rsid w:val="00574041"/>
    <w:rsid w:val="00574576"/>
    <w:rsid w:val="00574C42"/>
    <w:rsid w:val="005758D9"/>
    <w:rsid w:val="00576030"/>
    <w:rsid w:val="0057676F"/>
    <w:rsid w:val="00576D2F"/>
    <w:rsid w:val="00577552"/>
    <w:rsid w:val="00580103"/>
    <w:rsid w:val="0058080F"/>
    <w:rsid w:val="00581454"/>
    <w:rsid w:val="00583344"/>
    <w:rsid w:val="00583504"/>
    <w:rsid w:val="00584664"/>
    <w:rsid w:val="00585F35"/>
    <w:rsid w:val="00586489"/>
    <w:rsid w:val="005879F7"/>
    <w:rsid w:val="00587FB8"/>
    <w:rsid w:val="00590409"/>
    <w:rsid w:val="0059420F"/>
    <w:rsid w:val="005942A5"/>
    <w:rsid w:val="005946CA"/>
    <w:rsid w:val="00594792"/>
    <w:rsid w:val="00594935"/>
    <w:rsid w:val="00594C1D"/>
    <w:rsid w:val="0059520B"/>
    <w:rsid w:val="00595224"/>
    <w:rsid w:val="005963CE"/>
    <w:rsid w:val="005A0FF3"/>
    <w:rsid w:val="005A140B"/>
    <w:rsid w:val="005A2D4D"/>
    <w:rsid w:val="005A3788"/>
    <w:rsid w:val="005A3CA7"/>
    <w:rsid w:val="005A3E30"/>
    <w:rsid w:val="005A41B8"/>
    <w:rsid w:val="005A4612"/>
    <w:rsid w:val="005A4887"/>
    <w:rsid w:val="005A623E"/>
    <w:rsid w:val="005A76D6"/>
    <w:rsid w:val="005B0560"/>
    <w:rsid w:val="005B2A2B"/>
    <w:rsid w:val="005B3F93"/>
    <w:rsid w:val="005B475A"/>
    <w:rsid w:val="005B4C36"/>
    <w:rsid w:val="005B4E5C"/>
    <w:rsid w:val="005B59EC"/>
    <w:rsid w:val="005B7099"/>
    <w:rsid w:val="005C077F"/>
    <w:rsid w:val="005C0E17"/>
    <w:rsid w:val="005C1651"/>
    <w:rsid w:val="005C4A0A"/>
    <w:rsid w:val="005D01C0"/>
    <w:rsid w:val="005D0E6C"/>
    <w:rsid w:val="005D188C"/>
    <w:rsid w:val="005D1EB7"/>
    <w:rsid w:val="005D2990"/>
    <w:rsid w:val="005D3A14"/>
    <w:rsid w:val="005D4413"/>
    <w:rsid w:val="005D66A4"/>
    <w:rsid w:val="005D6B26"/>
    <w:rsid w:val="005D7B9A"/>
    <w:rsid w:val="005D7C48"/>
    <w:rsid w:val="005E0314"/>
    <w:rsid w:val="005E0874"/>
    <w:rsid w:val="005E0B95"/>
    <w:rsid w:val="005E0C33"/>
    <w:rsid w:val="005E0C61"/>
    <w:rsid w:val="005E0FB5"/>
    <w:rsid w:val="005E255E"/>
    <w:rsid w:val="005E2C19"/>
    <w:rsid w:val="005E379A"/>
    <w:rsid w:val="005E3CFE"/>
    <w:rsid w:val="005E486A"/>
    <w:rsid w:val="005E5495"/>
    <w:rsid w:val="005E7969"/>
    <w:rsid w:val="005F0053"/>
    <w:rsid w:val="005F0FDA"/>
    <w:rsid w:val="005F1715"/>
    <w:rsid w:val="005F29BA"/>
    <w:rsid w:val="005F379B"/>
    <w:rsid w:val="005F4443"/>
    <w:rsid w:val="005F4BC6"/>
    <w:rsid w:val="005F61A6"/>
    <w:rsid w:val="005F6AAF"/>
    <w:rsid w:val="005F7905"/>
    <w:rsid w:val="00601917"/>
    <w:rsid w:val="00601E25"/>
    <w:rsid w:val="00602B42"/>
    <w:rsid w:val="00603E24"/>
    <w:rsid w:val="00604A4A"/>
    <w:rsid w:val="00604DEA"/>
    <w:rsid w:val="006055AD"/>
    <w:rsid w:val="0060607D"/>
    <w:rsid w:val="00610A3E"/>
    <w:rsid w:val="0061324A"/>
    <w:rsid w:val="00615B46"/>
    <w:rsid w:val="00620F29"/>
    <w:rsid w:val="0062175C"/>
    <w:rsid w:val="0062232B"/>
    <w:rsid w:val="006246DD"/>
    <w:rsid w:val="0062516A"/>
    <w:rsid w:val="00625548"/>
    <w:rsid w:val="00626745"/>
    <w:rsid w:val="006267BF"/>
    <w:rsid w:val="00626AE9"/>
    <w:rsid w:val="00630E0C"/>
    <w:rsid w:val="00633E20"/>
    <w:rsid w:val="00634E76"/>
    <w:rsid w:val="006352AA"/>
    <w:rsid w:val="00635678"/>
    <w:rsid w:val="00636CA0"/>
    <w:rsid w:val="00637026"/>
    <w:rsid w:val="00640516"/>
    <w:rsid w:val="006412D5"/>
    <w:rsid w:val="006424C7"/>
    <w:rsid w:val="006426BD"/>
    <w:rsid w:val="00643948"/>
    <w:rsid w:val="00643AA9"/>
    <w:rsid w:val="00645D41"/>
    <w:rsid w:val="00646936"/>
    <w:rsid w:val="00647555"/>
    <w:rsid w:val="00647857"/>
    <w:rsid w:val="00651BC0"/>
    <w:rsid w:val="00652349"/>
    <w:rsid w:val="0065318C"/>
    <w:rsid w:val="00653289"/>
    <w:rsid w:val="00653AD8"/>
    <w:rsid w:val="006566C5"/>
    <w:rsid w:val="006603A7"/>
    <w:rsid w:val="00660E38"/>
    <w:rsid w:val="00661247"/>
    <w:rsid w:val="00661355"/>
    <w:rsid w:val="006614F9"/>
    <w:rsid w:val="006628FD"/>
    <w:rsid w:val="00662E5C"/>
    <w:rsid w:val="00665B11"/>
    <w:rsid w:val="00670B92"/>
    <w:rsid w:val="006720DB"/>
    <w:rsid w:val="006721F8"/>
    <w:rsid w:val="00672791"/>
    <w:rsid w:val="00672AB3"/>
    <w:rsid w:val="00673766"/>
    <w:rsid w:val="00674961"/>
    <w:rsid w:val="00674BF1"/>
    <w:rsid w:val="00674D33"/>
    <w:rsid w:val="006750C6"/>
    <w:rsid w:val="00676005"/>
    <w:rsid w:val="00677F1B"/>
    <w:rsid w:val="00682437"/>
    <w:rsid w:val="00682BD3"/>
    <w:rsid w:val="006852E2"/>
    <w:rsid w:val="0068555C"/>
    <w:rsid w:val="006860A0"/>
    <w:rsid w:val="0068648B"/>
    <w:rsid w:val="00687408"/>
    <w:rsid w:val="00687426"/>
    <w:rsid w:val="006901B3"/>
    <w:rsid w:val="00694651"/>
    <w:rsid w:val="00694B53"/>
    <w:rsid w:val="006954DC"/>
    <w:rsid w:val="00696F96"/>
    <w:rsid w:val="006A0839"/>
    <w:rsid w:val="006A1A10"/>
    <w:rsid w:val="006A1F94"/>
    <w:rsid w:val="006A2025"/>
    <w:rsid w:val="006A2F2C"/>
    <w:rsid w:val="006A3B6F"/>
    <w:rsid w:val="006A4134"/>
    <w:rsid w:val="006A4500"/>
    <w:rsid w:val="006A5B45"/>
    <w:rsid w:val="006A6730"/>
    <w:rsid w:val="006B13FE"/>
    <w:rsid w:val="006B3BCA"/>
    <w:rsid w:val="006B4CBF"/>
    <w:rsid w:val="006B5496"/>
    <w:rsid w:val="006B61F8"/>
    <w:rsid w:val="006B7804"/>
    <w:rsid w:val="006C0494"/>
    <w:rsid w:val="006C2767"/>
    <w:rsid w:val="006C29C5"/>
    <w:rsid w:val="006C3925"/>
    <w:rsid w:val="006C547D"/>
    <w:rsid w:val="006C58BE"/>
    <w:rsid w:val="006C6C2D"/>
    <w:rsid w:val="006C749F"/>
    <w:rsid w:val="006C76C1"/>
    <w:rsid w:val="006D043B"/>
    <w:rsid w:val="006D3783"/>
    <w:rsid w:val="006D41AA"/>
    <w:rsid w:val="006D72BE"/>
    <w:rsid w:val="006E03FB"/>
    <w:rsid w:val="006E057C"/>
    <w:rsid w:val="006E1163"/>
    <w:rsid w:val="006E16CD"/>
    <w:rsid w:val="006E25D7"/>
    <w:rsid w:val="006E377F"/>
    <w:rsid w:val="006E3ADC"/>
    <w:rsid w:val="006E3CBD"/>
    <w:rsid w:val="006E3CF0"/>
    <w:rsid w:val="006E570D"/>
    <w:rsid w:val="006E6022"/>
    <w:rsid w:val="006E6A56"/>
    <w:rsid w:val="006E6F90"/>
    <w:rsid w:val="006F075C"/>
    <w:rsid w:val="006F082B"/>
    <w:rsid w:val="006F0E73"/>
    <w:rsid w:val="006F1C5B"/>
    <w:rsid w:val="006F2041"/>
    <w:rsid w:val="006F2A9C"/>
    <w:rsid w:val="006F30F7"/>
    <w:rsid w:val="006F30FD"/>
    <w:rsid w:val="006F3EF2"/>
    <w:rsid w:val="006F559C"/>
    <w:rsid w:val="006F6DF7"/>
    <w:rsid w:val="00702526"/>
    <w:rsid w:val="00702A87"/>
    <w:rsid w:val="00702F00"/>
    <w:rsid w:val="00703921"/>
    <w:rsid w:val="00704AFA"/>
    <w:rsid w:val="007051CC"/>
    <w:rsid w:val="00705F8F"/>
    <w:rsid w:val="007072A4"/>
    <w:rsid w:val="00707A59"/>
    <w:rsid w:val="00710D83"/>
    <w:rsid w:val="0071170D"/>
    <w:rsid w:val="007126F5"/>
    <w:rsid w:val="00713371"/>
    <w:rsid w:val="0071457C"/>
    <w:rsid w:val="00714874"/>
    <w:rsid w:val="00714AFD"/>
    <w:rsid w:val="00715651"/>
    <w:rsid w:val="00715ABD"/>
    <w:rsid w:val="00717A15"/>
    <w:rsid w:val="00717F2F"/>
    <w:rsid w:val="00720AF0"/>
    <w:rsid w:val="0072114A"/>
    <w:rsid w:val="007250C3"/>
    <w:rsid w:val="007259CC"/>
    <w:rsid w:val="00725CE8"/>
    <w:rsid w:val="00725F5A"/>
    <w:rsid w:val="007267E7"/>
    <w:rsid w:val="00727318"/>
    <w:rsid w:val="007279B9"/>
    <w:rsid w:val="00730002"/>
    <w:rsid w:val="00730D55"/>
    <w:rsid w:val="00731760"/>
    <w:rsid w:val="00733275"/>
    <w:rsid w:val="007335DB"/>
    <w:rsid w:val="00733D4A"/>
    <w:rsid w:val="007355AB"/>
    <w:rsid w:val="00735679"/>
    <w:rsid w:val="007361E6"/>
    <w:rsid w:val="007411B4"/>
    <w:rsid w:val="007415A5"/>
    <w:rsid w:val="007416E7"/>
    <w:rsid w:val="0074266F"/>
    <w:rsid w:val="00743517"/>
    <w:rsid w:val="00743B5F"/>
    <w:rsid w:val="0074431D"/>
    <w:rsid w:val="00744D85"/>
    <w:rsid w:val="00744F09"/>
    <w:rsid w:val="007452DC"/>
    <w:rsid w:val="00745ED2"/>
    <w:rsid w:val="00747492"/>
    <w:rsid w:val="00747B45"/>
    <w:rsid w:val="00747D19"/>
    <w:rsid w:val="007500D1"/>
    <w:rsid w:val="00752741"/>
    <w:rsid w:val="00752982"/>
    <w:rsid w:val="0075313E"/>
    <w:rsid w:val="00753A98"/>
    <w:rsid w:val="00754F67"/>
    <w:rsid w:val="00755E0B"/>
    <w:rsid w:val="00756747"/>
    <w:rsid w:val="00757002"/>
    <w:rsid w:val="00757A15"/>
    <w:rsid w:val="00760DAD"/>
    <w:rsid w:val="007613D8"/>
    <w:rsid w:val="00761569"/>
    <w:rsid w:val="007615F6"/>
    <w:rsid w:val="007627B0"/>
    <w:rsid w:val="00762B5A"/>
    <w:rsid w:val="00763BB2"/>
    <w:rsid w:val="00764BD7"/>
    <w:rsid w:val="00766C32"/>
    <w:rsid w:val="00766F72"/>
    <w:rsid w:val="00767133"/>
    <w:rsid w:val="00767B51"/>
    <w:rsid w:val="00767FD1"/>
    <w:rsid w:val="00772F58"/>
    <w:rsid w:val="00773720"/>
    <w:rsid w:val="0077373F"/>
    <w:rsid w:val="00773E27"/>
    <w:rsid w:val="0077527C"/>
    <w:rsid w:val="007757C7"/>
    <w:rsid w:val="0077694A"/>
    <w:rsid w:val="007771A5"/>
    <w:rsid w:val="007774F5"/>
    <w:rsid w:val="007805A9"/>
    <w:rsid w:val="00780E0B"/>
    <w:rsid w:val="00781779"/>
    <w:rsid w:val="007819FF"/>
    <w:rsid w:val="00782153"/>
    <w:rsid w:val="007823E5"/>
    <w:rsid w:val="0078251C"/>
    <w:rsid w:val="00782B26"/>
    <w:rsid w:val="00782B9A"/>
    <w:rsid w:val="0078304B"/>
    <w:rsid w:val="0078320E"/>
    <w:rsid w:val="00784433"/>
    <w:rsid w:val="00784ECB"/>
    <w:rsid w:val="00785343"/>
    <w:rsid w:val="00785853"/>
    <w:rsid w:val="00790697"/>
    <w:rsid w:val="00791E71"/>
    <w:rsid w:val="007926C1"/>
    <w:rsid w:val="00792D4F"/>
    <w:rsid w:val="007935D6"/>
    <w:rsid w:val="007940B5"/>
    <w:rsid w:val="007A0204"/>
    <w:rsid w:val="007A1181"/>
    <w:rsid w:val="007A1A52"/>
    <w:rsid w:val="007A21CC"/>
    <w:rsid w:val="007A2622"/>
    <w:rsid w:val="007A3285"/>
    <w:rsid w:val="007A35D9"/>
    <w:rsid w:val="007A3726"/>
    <w:rsid w:val="007A39DB"/>
    <w:rsid w:val="007A3B0A"/>
    <w:rsid w:val="007A3C8E"/>
    <w:rsid w:val="007A610A"/>
    <w:rsid w:val="007A6363"/>
    <w:rsid w:val="007A6742"/>
    <w:rsid w:val="007A6D86"/>
    <w:rsid w:val="007A76B4"/>
    <w:rsid w:val="007A7C17"/>
    <w:rsid w:val="007A7D1F"/>
    <w:rsid w:val="007B1B70"/>
    <w:rsid w:val="007B2453"/>
    <w:rsid w:val="007B29BC"/>
    <w:rsid w:val="007B4281"/>
    <w:rsid w:val="007B55EB"/>
    <w:rsid w:val="007B5D09"/>
    <w:rsid w:val="007B60C5"/>
    <w:rsid w:val="007B6880"/>
    <w:rsid w:val="007B6A77"/>
    <w:rsid w:val="007B6E4F"/>
    <w:rsid w:val="007C0F2C"/>
    <w:rsid w:val="007C154D"/>
    <w:rsid w:val="007C1855"/>
    <w:rsid w:val="007C19EF"/>
    <w:rsid w:val="007C3B7C"/>
    <w:rsid w:val="007C476C"/>
    <w:rsid w:val="007C5A9C"/>
    <w:rsid w:val="007D08CB"/>
    <w:rsid w:val="007D11C6"/>
    <w:rsid w:val="007D358C"/>
    <w:rsid w:val="007D3A4E"/>
    <w:rsid w:val="007D456C"/>
    <w:rsid w:val="007D49BA"/>
    <w:rsid w:val="007D4CE3"/>
    <w:rsid w:val="007D51CE"/>
    <w:rsid w:val="007D5561"/>
    <w:rsid w:val="007D6BDF"/>
    <w:rsid w:val="007D7319"/>
    <w:rsid w:val="007E0BDA"/>
    <w:rsid w:val="007E1C4E"/>
    <w:rsid w:val="007E2656"/>
    <w:rsid w:val="007E2A28"/>
    <w:rsid w:val="007E2DD9"/>
    <w:rsid w:val="007E2F55"/>
    <w:rsid w:val="007E40DF"/>
    <w:rsid w:val="007E46E3"/>
    <w:rsid w:val="007E5182"/>
    <w:rsid w:val="007E5880"/>
    <w:rsid w:val="007E67FF"/>
    <w:rsid w:val="007E6BB7"/>
    <w:rsid w:val="007E7F1D"/>
    <w:rsid w:val="007F04CF"/>
    <w:rsid w:val="007F0CB7"/>
    <w:rsid w:val="007F2E9E"/>
    <w:rsid w:val="007F396C"/>
    <w:rsid w:val="007F3A24"/>
    <w:rsid w:val="007F3EB7"/>
    <w:rsid w:val="007F5BF5"/>
    <w:rsid w:val="007F60AF"/>
    <w:rsid w:val="007F6747"/>
    <w:rsid w:val="007F69B3"/>
    <w:rsid w:val="007F6C7A"/>
    <w:rsid w:val="007F781B"/>
    <w:rsid w:val="007F7DD9"/>
    <w:rsid w:val="00802287"/>
    <w:rsid w:val="00802954"/>
    <w:rsid w:val="00802AFE"/>
    <w:rsid w:val="00802B38"/>
    <w:rsid w:val="00802CC2"/>
    <w:rsid w:val="008043BB"/>
    <w:rsid w:val="0080573B"/>
    <w:rsid w:val="008069C2"/>
    <w:rsid w:val="008076DC"/>
    <w:rsid w:val="00807C43"/>
    <w:rsid w:val="00810671"/>
    <w:rsid w:val="008115FE"/>
    <w:rsid w:val="00811D30"/>
    <w:rsid w:val="00812732"/>
    <w:rsid w:val="00813BA0"/>
    <w:rsid w:val="00814399"/>
    <w:rsid w:val="0082327B"/>
    <w:rsid w:val="00823311"/>
    <w:rsid w:val="008236B9"/>
    <w:rsid w:val="008237C6"/>
    <w:rsid w:val="00823BB3"/>
    <w:rsid w:val="00824A75"/>
    <w:rsid w:val="00824C7B"/>
    <w:rsid w:val="00825BF4"/>
    <w:rsid w:val="00827261"/>
    <w:rsid w:val="008273E1"/>
    <w:rsid w:val="00827BB3"/>
    <w:rsid w:val="008305D1"/>
    <w:rsid w:val="00831138"/>
    <w:rsid w:val="0083114A"/>
    <w:rsid w:val="00832CD5"/>
    <w:rsid w:val="00833715"/>
    <w:rsid w:val="00833AFF"/>
    <w:rsid w:val="00835D87"/>
    <w:rsid w:val="00835E3F"/>
    <w:rsid w:val="0083696A"/>
    <w:rsid w:val="00837561"/>
    <w:rsid w:val="00837E25"/>
    <w:rsid w:val="008405F6"/>
    <w:rsid w:val="008409A7"/>
    <w:rsid w:val="00842A63"/>
    <w:rsid w:val="00844036"/>
    <w:rsid w:val="0084491D"/>
    <w:rsid w:val="00844B47"/>
    <w:rsid w:val="00846024"/>
    <w:rsid w:val="0084628E"/>
    <w:rsid w:val="00850CD9"/>
    <w:rsid w:val="008518A8"/>
    <w:rsid w:val="008524E6"/>
    <w:rsid w:val="008539A7"/>
    <w:rsid w:val="00855F34"/>
    <w:rsid w:val="0085770B"/>
    <w:rsid w:val="00860A91"/>
    <w:rsid w:val="008611B8"/>
    <w:rsid w:val="0086213C"/>
    <w:rsid w:val="008630BD"/>
    <w:rsid w:val="008636C0"/>
    <w:rsid w:val="008639CB"/>
    <w:rsid w:val="00864FB5"/>
    <w:rsid w:val="0086672F"/>
    <w:rsid w:val="008705D3"/>
    <w:rsid w:val="0087087E"/>
    <w:rsid w:val="008726BD"/>
    <w:rsid w:val="00874CAC"/>
    <w:rsid w:val="00874D42"/>
    <w:rsid w:val="008765C3"/>
    <w:rsid w:val="008774C5"/>
    <w:rsid w:val="0087795E"/>
    <w:rsid w:val="00880A47"/>
    <w:rsid w:val="00880AF3"/>
    <w:rsid w:val="008816BA"/>
    <w:rsid w:val="00881740"/>
    <w:rsid w:val="00882A4A"/>
    <w:rsid w:val="00883045"/>
    <w:rsid w:val="008832A9"/>
    <w:rsid w:val="0088369D"/>
    <w:rsid w:val="00883FDC"/>
    <w:rsid w:val="00884CCE"/>
    <w:rsid w:val="00884F5A"/>
    <w:rsid w:val="00885E65"/>
    <w:rsid w:val="00887EBE"/>
    <w:rsid w:val="008903DD"/>
    <w:rsid w:val="00890B77"/>
    <w:rsid w:val="008918AE"/>
    <w:rsid w:val="00891C73"/>
    <w:rsid w:val="0089208B"/>
    <w:rsid w:val="00893CA3"/>
    <w:rsid w:val="00894F74"/>
    <w:rsid w:val="0089506B"/>
    <w:rsid w:val="00895287"/>
    <w:rsid w:val="008955D1"/>
    <w:rsid w:val="008960DB"/>
    <w:rsid w:val="008A1995"/>
    <w:rsid w:val="008A1F50"/>
    <w:rsid w:val="008A2A83"/>
    <w:rsid w:val="008A2FFA"/>
    <w:rsid w:val="008A3533"/>
    <w:rsid w:val="008A3CD7"/>
    <w:rsid w:val="008A4650"/>
    <w:rsid w:val="008A4D44"/>
    <w:rsid w:val="008A5580"/>
    <w:rsid w:val="008A578D"/>
    <w:rsid w:val="008A5928"/>
    <w:rsid w:val="008A64AD"/>
    <w:rsid w:val="008A6A39"/>
    <w:rsid w:val="008A6D56"/>
    <w:rsid w:val="008A7137"/>
    <w:rsid w:val="008A77EB"/>
    <w:rsid w:val="008A7CF9"/>
    <w:rsid w:val="008B0B63"/>
    <w:rsid w:val="008B1BE9"/>
    <w:rsid w:val="008B2D2B"/>
    <w:rsid w:val="008B3584"/>
    <w:rsid w:val="008B4938"/>
    <w:rsid w:val="008B7210"/>
    <w:rsid w:val="008B731C"/>
    <w:rsid w:val="008C139D"/>
    <w:rsid w:val="008C1476"/>
    <w:rsid w:val="008C1925"/>
    <w:rsid w:val="008C1C1A"/>
    <w:rsid w:val="008C26EF"/>
    <w:rsid w:val="008C3034"/>
    <w:rsid w:val="008C3370"/>
    <w:rsid w:val="008C4A7B"/>
    <w:rsid w:val="008C7251"/>
    <w:rsid w:val="008C72E7"/>
    <w:rsid w:val="008C74E2"/>
    <w:rsid w:val="008C7AD3"/>
    <w:rsid w:val="008D0166"/>
    <w:rsid w:val="008D02EC"/>
    <w:rsid w:val="008D0854"/>
    <w:rsid w:val="008D095E"/>
    <w:rsid w:val="008D234C"/>
    <w:rsid w:val="008D282F"/>
    <w:rsid w:val="008D2B2C"/>
    <w:rsid w:val="008D3E07"/>
    <w:rsid w:val="008D4930"/>
    <w:rsid w:val="008D5EB1"/>
    <w:rsid w:val="008D6D39"/>
    <w:rsid w:val="008D758A"/>
    <w:rsid w:val="008D7634"/>
    <w:rsid w:val="008E19E7"/>
    <w:rsid w:val="008E1F25"/>
    <w:rsid w:val="008E417D"/>
    <w:rsid w:val="008E48B5"/>
    <w:rsid w:val="008E6CCB"/>
    <w:rsid w:val="008E6CF8"/>
    <w:rsid w:val="008E6F94"/>
    <w:rsid w:val="008F1B70"/>
    <w:rsid w:val="008F3565"/>
    <w:rsid w:val="008F37CF"/>
    <w:rsid w:val="008F475E"/>
    <w:rsid w:val="008F5561"/>
    <w:rsid w:val="008F5C2D"/>
    <w:rsid w:val="008F7AF8"/>
    <w:rsid w:val="008F7F08"/>
    <w:rsid w:val="0090023D"/>
    <w:rsid w:val="0090090B"/>
    <w:rsid w:val="00900E94"/>
    <w:rsid w:val="00900FDB"/>
    <w:rsid w:val="0090299E"/>
    <w:rsid w:val="00902DDD"/>
    <w:rsid w:val="00902F43"/>
    <w:rsid w:val="009046A7"/>
    <w:rsid w:val="009049D7"/>
    <w:rsid w:val="00905365"/>
    <w:rsid w:val="009059A1"/>
    <w:rsid w:val="00905D18"/>
    <w:rsid w:val="009067DF"/>
    <w:rsid w:val="0090742C"/>
    <w:rsid w:val="00907967"/>
    <w:rsid w:val="00910E4B"/>
    <w:rsid w:val="00912110"/>
    <w:rsid w:val="00912F65"/>
    <w:rsid w:val="009132AC"/>
    <w:rsid w:val="0091352F"/>
    <w:rsid w:val="00913947"/>
    <w:rsid w:val="009146FA"/>
    <w:rsid w:val="00915169"/>
    <w:rsid w:val="00915444"/>
    <w:rsid w:val="00915D6E"/>
    <w:rsid w:val="009162AD"/>
    <w:rsid w:val="00920C09"/>
    <w:rsid w:val="00921FA6"/>
    <w:rsid w:val="00922217"/>
    <w:rsid w:val="009239DF"/>
    <w:rsid w:val="0092452E"/>
    <w:rsid w:val="00924EEF"/>
    <w:rsid w:val="009302F1"/>
    <w:rsid w:val="0093033B"/>
    <w:rsid w:val="00930532"/>
    <w:rsid w:val="009312F5"/>
    <w:rsid w:val="0093270F"/>
    <w:rsid w:val="009336B8"/>
    <w:rsid w:val="00934635"/>
    <w:rsid w:val="00940859"/>
    <w:rsid w:val="00940AE2"/>
    <w:rsid w:val="00940DF7"/>
    <w:rsid w:val="009426BD"/>
    <w:rsid w:val="009429A7"/>
    <w:rsid w:val="00943F29"/>
    <w:rsid w:val="009442A4"/>
    <w:rsid w:val="00944AEF"/>
    <w:rsid w:val="00944C96"/>
    <w:rsid w:val="0094503A"/>
    <w:rsid w:val="0095092C"/>
    <w:rsid w:val="00950D3B"/>
    <w:rsid w:val="009529AA"/>
    <w:rsid w:val="00955B63"/>
    <w:rsid w:val="0095605D"/>
    <w:rsid w:val="00956F51"/>
    <w:rsid w:val="00960126"/>
    <w:rsid w:val="00960266"/>
    <w:rsid w:val="0096036D"/>
    <w:rsid w:val="0096178B"/>
    <w:rsid w:val="00961B14"/>
    <w:rsid w:val="0096372E"/>
    <w:rsid w:val="00964307"/>
    <w:rsid w:val="0096478B"/>
    <w:rsid w:val="00965FD6"/>
    <w:rsid w:val="009664EA"/>
    <w:rsid w:val="00967E5C"/>
    <w:rsid w:val="00970685"/>
    <w:rsid w:val="0097163C"/>
    <w:rsid w:val="00973FE3"/>
    <w:rsid w:val="00974743"/>
    <w:rsid w:val="00974BCB"/>
    <w:rsid w:val="009757EB"/>
    <w:rsid w:val="009767DE"/>
    <w:rsid w:val="00980729"/>
    <w:rsid w:val="009807E7"/>
    <w:rsid w:val="00982738"/>
    <w:rsid w:val="00982D2D"/>
    <w:rsid w:val="009834C5"/>
    <w:rsid w:val="00983548"/>
    <w:rsid w:val="009844B8"/>
    <w:rsid w:val="0098476F"/>
    <w:rsid w:val="00985476"/>
    <w:rsid w:val="00986A0A"/>
    <w:rsid w:val="00987344"/>
    <w:rsid w:val="009878C0"/>
    <w:rsid w:val="00987A72"/>
    <w:rsid w:val="00990442"/>
    <w:rsid w:val="00991EA9"/>
    <w:rsid w:val="00992EAC"/>
    <w:rsid w:val="00994425"/>
    <w:rsid w:val="00994644"/>
    <w:rsid w:val="009958A5"/>
    <w:rsid w:val="00996399"/>
    <w:rsid w:val="009A11A4"/>
    <w:rsid w:val="009A179D"/>
    <w:rsid w:val="009A2804"/>
    <w:rsid w:val="009A3075"/>
    <w:rsid w:val="009A64BF"/>
    <w:rsid w:val="009A6A4D"/>
    <w:rsid w:val="009A7030"/>
    <w:rsid w:val="009A7ADF"/>
    <w:rsid w:val="009B1739"/>
    <w:rsid w:val="009B1D06"/>
    <w:rsid w:val="009B255B"/>
    <w:rsid w:val="009B259D"/>
    <w:rsid w:val="009B2A53"/>
    <w:rsid w:val="009B3099"/>
    <w:rsid w:val="009B5A06"/>
    <w:rsid w:val="009B644C"/>
    <w:rsid w:val="009B6C3C"/>
    <w:rsid w:val="009C00A2"/>
    <w:rsid w:val="009C0723"/>
    <w:rsid w:val="009C2C65"/>
    <w:rsid w:val="009C3655"/>
    <w:rsid w:val="009C4B37"/>
    <w:rsid w:val="009C4B65"/>
    <w:rsid w:val="009C4B7B"/>
    <w:rsid w:val="009C7CBF"/>
    <w:rsid w:val="009C7CFC"/>
    <w:rsid w:val="009C7E5A"/>
    <w:rsid w:val="009C7FC7"/>
    <w:rsid w:val="009D004B"/>
    <w:rsid w:val="009D02E3"/>
    <w:rsid w:val="009D09D9"/>
    <w:rsid w:val="009D0CB2"/>
    <w:rsid w:val="009D1352"/>
    <w:rsid w:val="009D176F"/>
    <w:rsid w:val="009D1BF9"/>
    <w:rsid w:val="009D24C3"/>
    <w:rsid w:val="009D259F"/>
    <w:rsid w:val="009D2810"/>
    <w:rsid w:val="009D2E2B"/>
    <w:rsid w:val="009D32F2"/>
    <w:rsid w:val="009D5322"/>
    <w:rsid w:val="009D562E"/>
    <w:rsid w:val="009D6B53"/>
    <w:rsid w:val="009D7FE7"/>
    <w:rsid w:val="009E39EF"/>
    <w:rsid w:val="009E57B2"/>
    <w:rsid w:val="009E6714"/>
    <w:rsid w:val="009E7A96"/>
    <w:rsid w:val="009F0D84"/>
    <w:rsid w:val="009F0E2E"/>
    <w:rsid w:val="009F0F7E"/>
    <w:rsid w:val="009F14B2"/>
    <w:rsid w:val="009F2019"/>
    <w:rsid w:val="009F22BD"/>
    <w:rsid w:val="009F3566"/>
    <w:rsid w:val="009F4266"/>
    <w:rsid w:val="009F60E9"/>
    <w:rsid w:val="009F66AB"/>
    <w:rsid w:val="009F727D"/>
    <w:rsid w:val="009F73AA"/>
    <w:rsid w:val="009F7425"/>
    <w:rsid w:val="009F768A"/>
    <w:rsid w:val="009F7995"/>
    <w:rsid w:val="00A00C06"/>
    <w:rsid w:val="00A00F6D"/>
    <w:rsid w:val="00A00FD0"/>
    <w:rsid w:val="00A01993"/>
    <w:rsid w:val="00A02AD9"/>
    <w:rsid w:val="00A03184"/>
    <w:rsid w:val="00A03207"/>
    <w:rsid w:val="00A03A74"/>
    <w:rsid w:val="00A0416C"/>
    <w:rsid w:val="00A04602"/>
    <w:rsid w:val="00A06078"/>
    <w:rsid w:val="00A062E2"/>
    <w:rsid w:val="00A06F95"/>
    <w:rsid w:val="00A10651"/>
    <w:rsid w:val="00A10A02"/>
    <w:rsid w:val="00A12E01"/>
    <w:rsid w:val="00A142B8"/>
    <w:rsid w:val="00A14F71"/>
    <w:rsid w:val="00A15884"/>
    <w:rsid w:val="00A16E6E"/>
    <w:rsid w:val="00A17322"/>
    <w:rsid w:val="00A17ED4"/>
    <w:rsid w:val="00A20111"/>
    <w:rsid w:val="00A20284"/>
    <w:rsid w:val="00A20CC1"/>
    <w:rsid w:val="00A20CCD"/>
    <w:rsid w:val="00A20D05"/>
    <w:rsid w:val="00A222D7"/>
    <w:rsid w:val="00A238DF"/>
    <w:rsid w:val="00A23982"/>
    <w:rsid w:val="00A24589"/>
    <w:rsid w:val="00A257EC"/>
    <w:rsid w:val="00A25D63"/>
    <w:rsid w:val="00A26282"/>
    <w:rsid w:val="00A267CA"/>
    <w:rsid w:val="00A2683A"/>
    <w:rsid w:val="00A278AA"/>
    <w:rsid w:val="00A30F8D"/>
    <w:rsid w:val="00A3159E"/>
    <w:rsid w:val="00A31617"/>
    <w:rsid w:val="00A326EF"/>
    <w:rsid w:val="00A32BE9"/>
    <w:rsid w:val="00A32DD4"/>
    <w:rsid w:val="00A33BCA"/>
    <w:rsid w:val="00A344DE"/>
    <w:rsid w:val="00A34D88"/>
    <w:rsid w:val="00A35130"/>
    <w:rsid w:val="00A35764"/>
    <w:rsid w:val="00A36812"/>
    <w:rsid w:val="00A37790"/>
    <w:rsid w:val="00A3790F"/>
    <w:rsid w:val="00A37E58"/>
    <w:rsid w:val="00A40792"/>
    <w:rsid w:val="00A40A4C"/>
    <w:rsid w:val="00A40F7C"/>
    <w:rsid w:val="00A412AC"/>
    <w:rsid w:val="00A41951"/>
    <w:rsid w:val="00A41F54"/>
    <w:rsid w:val="00A4316F"/>
    <w:rsid w:val="00A460BB"/>
    <w:rsid w:val="00A474DE"/>
    <w:rsid w:val="00A47880"/>
    <w:rsid w:val="00A5125B"/>
    <w:rsid w:val="00A51DCD"/>
    <w:rsid w:val="00A52017"/>
    <w:rsid w:val="00A521D5"/>
    <w:rsid w:val="00A52477"/>
    <w:rsid w:val="00A5355A"/>
    <w:rsid w:val="00A538D6"/>
    <w:rsid w:val="00A53AA8"/>
    <w:rsid w:val="00A55E02"/>
    <w:rsid w:val="00A56BA5"/>
    <w:rsid w:val="00A6127D"/>
    <w:rsid w:val="00A61E3C"/>
    <w:rsid w:val="00A62006"/>
    <w:rsid w:val="00A63389"/>
    <w:rsid w:val="00A64AE6"/>
    <w:rsid w:val="00A664D4"/>
    <w:rsid w:val="00A66536"/>
    <w:rsid w:val="00A66622"/>
    <w:rsid w:val="00A66E97"/>
    <w:rsid w:val="00A709A7"/>
    <w:rsid w:val="00A71B49"/>
    <w:rsid w:val="00A71BDE"/>
    <w:rsid w:val="00A72020"/>
    <w:rsid w:val="00A73910"/>
    <w:rsid w:val="00A752A8"/>
    <w:rsid w:val="00A75359"/>
    <w:rsid w:val="00A75F50"/>
    <w:rsid w:val="00A80DB8"/>
    <w:rsid w:val="00A80FC8"/>
    <w:rsid w:val="00A83123"/>
    <w:rsid w:val="00A839EC"/>
    <w:rsid w:val="00A84152"/>
    <w:rsid w:val="00A85614"/>
    <w:rsid w:val="00A858AE"/>
    <w:rsid w:val="00A85BA4"/>
    <w:rsid w:val="00A8642E"/>
    <w:rsid w:val="00A86CF4"/>
    <w:rsid w:val="00A86CFD"/>
    <w:rsid w:val="00A90377"/>
    <w:rsid w:val="00A910CC"/>
    <w:rsid w:val="00A91460"/>
    <w:rsid w:val="00A92827"/>
    <w:rsid w:val="00A92D1B"/>
    <w:rsid w:val="00A9340C"/>
    <w:rsid w:val="00A94932"/>
    <w:rsid w:val="00AA0B1D"/>
    <w:rsid w:val="00AA1CC3"/>
    <w:rsid w:val="00AA205F"/>
    <w:rsid w:val="00AA215C"/>
    <w:rsid w:val="00AA2654"/>
    <w:rsid w:val="00AA2B89"/>
    <w:rsid w:val="00AA3DF9"/>
    <w:rsid w:val="00AA669C"/>
    <w:rsid w:val="00AA6ADD"/>
    <w:rsid w:val="00AA6D26"/>
    <w:rsid w:val="00AB0230"/>
    <w:rsid w:val="00AB0755"/>
    <w:rsid w:val="00AB11B0"/>
    <w:rsid w:val="00AB19EA"/>
    <w:rsid w:val="00AB1C04"/>
    <w:rsid w:val="00AB3D2F"/>
    <w:rsid w:val="00AB7E37"/>
    <w:rsid w:val="00AC0DD6"/>
    <w:rsid w:val="00AC1C21"/>
    <w:rsid w:val="00AC26EC"/>
    <w:rsid w:val="00AC3D71"/>
    <w:rsid w:val="00AC425A"/>
    <w:rsid w:val="00AC4B8A"/>
    <w:rsid w:val="00AC5318"/>
    <w:rsid w:val="00AC6130"/>
    <w:rsid w:val="00AD0BA9"/>
    <w:rsid w:val="00AD1195"/>
    <w:rsid w:val="00AD14D7"/>
    <w:rsid w:val="00AD255A"/>
    <w:rsid w:val="00AD3457"/>
    <w:rsid w:val="00AD37E4"/>
    <w:rsid w:val="00AD5770"/>
    <w:rsid w:val="00AD604B"/>
    <w:rsid w:val="00AD61B9"/>
    <w:rsid w:val="00AD6868"/>
    <w:rsid w:val="00AD698E"/>
    <w:rsid w:val="00AD78C7"/>
    <w:rsid w:val="00AD7AB3"/>
    <w:rsid w:val="00AE1C88"/>
    <w:rsid w:val="00AE1D01"/>
    <w:rsid w:val="00AE1D5F"/>
    <w:rsid w:val="00AE1FEC"/>
    <w:rsid w:val="00AE219A"/>
    <w:rsid w:val="00AE228A"/>
    <w:rsid w:val="00AE2C90"/>
    <w:rsid w:val="00AE305F"/>
    <w:rsid w:val="00AE33EA"/>
    <w:rsid w:val="00AE35D4"/>
    <w:rsid w:val="00AE639D"/>
    <w:rsid w:val="00AE6C93"/>
    <w:rsid w:val="00AE73C6"/>
    <w:rsid w:val="00AE7E52"/>
    <w:rsid w:val="00AF01F5"/>
    <w:rsid w:val="00AF1341"/>
    <w:rsid w:val="00AF18CA"/>
    <w:rsid w:val="00AF30D7"/>
    <w:rsid w:val="00AF381E"/>
    <w:rsid w:val="00AF3AE2"/>
    <w:rsid w:val="00AF3DEE"/>
    <w:rsid w:val="00AF4202"/>
    <w:rsid w:val="00AF5C3D"/>
    <w:rsid w:val="00AF5CD2"/>
    <w:rsid w:val="00AF5D1C"/>
    <w:rsid w:val="00AF7042"/>
    <w:rsid w:val="00AF77D6"/>
    <w:rsid w:val="00B00849"/>
    <w:rsid w:val="00B020C1"/>
    <w:rsid w:val="00B02970"/>
    <w:rsid w:val="00B02EC0"/>
    <w:rsid w:val="00B03AF1"/>
    <w:rsid w:val="00B03BA6"/>
    <w:rsid w:val="00B04B86"/>
    <w:rsid w:val="00B05798"/>
    <w:rsid w:val="00B058D8"/>
    <w:rsid w:val="00B06E95"/>
    <w:rsid w:val="00B07689"/>
    <w:rsid w:val="00B11C98"/>
    <w:rsid w:val="00B13182"/>
    <w:rsid w:val="00B15888"/>
    <w:rsid w:val="00B16587"/>
    <w:rsid w:val="00B16E7C"/>
    <w:rsid w:val="00B1788C"/>
    <w:rsid w:val="00B2180F"/>
    <w:rsid w:val="00B22C16"/>
    <w:rsid w:val="00B234F9"/>
    <w:rsid w:val="00B236FF"/>
    <w:rsid w:val="00B24128"/>
    <w:rsid w:val="00B24372"/>
    <w:rsid w:val="00B25741"/>
    <w:rsid w:val="00B258DC"/>
    <w:rsid w:val="00B30416"/>
    <w:rsid w:val="00B30914"/>
    <w:rsid w:val="00B310A0"/>
    <w:rsid w:val="00B31159"/>
    <w:rsid w:val="00B314DF"/>
    <w:rsid w:val="00B319AF"/>
    <w:rsid w:val="00B329A6"/>
    <w:rsid w:val="00B33B46"/>
    <w:rsid w:val="00B33DA1"/>
    <w:rsid w:val="00B34605"/>
    <w:rsid w:val="00B35E6A"/>
    <w:rsid w:val="00B363EA"/>
    <w:rsid w:val="00B40C67"/>
    <w:rsid w:val="00B41EEC"/>
    <w:rsid w:val="00B43953"/>
    <w:rsid w:val="00B44EB9"/>
    <w:rsid w:val="00B450B0"/>
    <w:rsid w:val="00B451F6"/>
    <w:rsid w:val="00B4540D"/>
    <w:rsid w:val="00B45E0F"/>
    <w:rsid w:val="00B463BE"/>
    <w:rsid w:val="00B46CA0"/>
    <w:rsid w:val="00B5015E"/>
    <w:rsid w:val="00B50DC9"/>
    <w:rsid w:val="00B51871"/>
    <w:rsid w:val="00B51BC0"/>
    <w:rsid w:val="00B5208F"/>
    <w:rsid w:val="00B52B2D"/>
    <w:rsid w:val="00B54163"/>
    <w:rsid w:val="00B541B8"/>
    <w:rsid w:val="00B547A6"/>
    <w:rsid w:val="00B54ADB"/>
    <w:rsid w:val="00B564F9"/>
    <w:rsid w:val="00B57747"/>
    <w:rsid w:val="00B57A67"/>
    <w:rsid w:val="00B6114F"/>
    <w:rsid w:val="00B621C1"/>
    <w:rsid w:val="00B62DE1"/>
    <w:rsid w:val="00B630A6"/>
    <w:rsid w:val="00B641FD"/>
    <w:rsid w:val="00B64520"/>
    <w:rsid w:val="00B64DEA"/>
    <w:rsid w:val="00B66A68"/>
    <w:rsid w:val="00B727CB"/>
    <w:rsid w:val="00B72A8A"/>
    <w:rsid w:val="00B736AB"/>
    <w:rsid w:val="00B73AEB"/>
    <w:rsid w:val="00B749BB"/>
    <w:rsid w:val="00B75235"/>
    <w:rsid w:val="00B76686"/>
    <w:rsid w:val="00B77600"/>
    <w:rsid w:val="00B7780C"/>
    <w:rsid w:val="00B77CCC"/>
    <w:rsid w:val="00B81259"/>
    <w:rsid w:val="00B81FE9"/>
    <w:rsid w:val="00B82D9D"/>
    <w:rsid w:val="00B82DD0"/>
    <w:rsid w:val="00B834AA"/>
    <w:rsid w:val="00B83885"/>
    <w:rsid w:val="00B854E6"/>
    <w:rsid w:val="00B861E0"/>
    <w:rsid w:val="00B8769F"/>
    <w:rsid w:val="00B91953"/>
    <w:rsid w:val="00B92406"/>
    <w:rsid w:val="00B94D2A"/>
    <w:rsid w:val="00B95A7C"/>
    <w:rsid w:val="00B97739"/>
    <w:rsid w:val="00BA0182"/>
    <w:rsid w:val="00BA05FB"/>
    <w:rsid w:val="00BA20F0"/>
    <w:rsid w:val="00BA280A"/>
    <w:rsid w:val="00BA2903"/>
    <w:rsid w:val="00BA2FD2"/>
    <w:rsid w:val="00BA3F0F"/>
    <w:rsid w:val="00BA56F8"/>
    <w:rsid w:val="00BA6CC7"/>
    <w:rsid w:val="00BA7286"/>
    <w:rsid w:val="00BB019D"/>
    <w:rsid w:val="00BB0708"/>
    <w:rsid w:val="00BB0FFC"/>
    <w:rsid w:val="00BB2B7C"/>
    <w:rsid w:val="00BB2BBE"/>
    <w:rsid w:val="00BB33AF"/>
    <w:rsid w:val="00BB3B69"/>
    <w:rsid w:val="00BB4BD8"/>
    <w:rsid w:val="00BB52EE"/>
    <w:rsid w:val="00BB78A8"/>
    <w:rsid w:val="00BC14A6"/>
    <w:rsid w:val="00BC3909"/>
    <w:rsid w:val="00BC5114"/>
    <w:rsid w:val="00BC69A7"/>
    <w:rsid w:val="00BD013C"/>
    <w:rsid w:val="00BD0BD9"/>
    <w:rsid w:val="00BD1E01"/>
    <w:rsid w:val="00BD1E2A"/>
    <w:rsid w:val="00BD4C1B"/>
    <w:rsid w:val="00BD5BED"/>
    <w:rsid w:val="00BD64E6"/>
    <w:rsid w:val="00BD6636"/>
    <w:rsid w:val="00BD6A48"/>
    <w:rsid w:val="00BE0145"/>
    <w:rsid w:val="00BE0A62"/>
    <w:rsid w:val="00BE0C93"/>
    <w:rsid w:val="00BE11AF"/>
    <w:rsid w:val="00BE2565"/>
    <w:rsid w:val="00BE27D2"/>
    <w:rsid w:val="00BE2D64"/>
    <w:rsid w:val="00BE3329"/>
    <w:rsid w:val="00BE4387"/>
    <w:rsid w:val="00BE5333"/>
    <w:rsid w:val="00BE58B1"/>
    <w:rsid w:val="00BE6948"/>
    <w:rsid w:val="00BE75D7"/>
    <w:rsid w:val="00BF0E05"/>
    <w:rsid w:val="00BF2166"/>
    <w:rsid w:val="00BF22E3"/>
    <w:rsid w:val="00BF306D"/>
    <w:rsid w:val="00BF37AF"/>
    <w:rsid w:val="00BF37C0"/>
    <w:rsid w:val="00BF38A2"/>
    <w:rsid w:val="00BF3BAC"/>
    <w:rsid w:val="00BF421B"/>
    <w:rsid w:val="00BF5A1E"/>
    <w:rsid w:val="00BF607D"/>
    <w:rsid w:val="00BF763F"/>
    <w:rsid w:val="00BF7F52"/>
    <w:rsid w:val="00C007FB"/>
    <w:rsid w:val="00C02B67"/>
    <w:rsid w:val="00C03081"/>
    <w:rsid w:val="00C03123"/>
    <w:rsid w:val="00C0321D"/>
    <w:rsid w:val="00C03687"/>
    <w:rsid w:val="00C03AFB"/>
    <w:rsid w:val="00C04527"/>
    <w:rsid w:val="00C04F49"/>
    <w:rsid w:val="00C0555A"/>
    <w:rsid w:val="00C05F21"/>
    <w:rsid w:val="00C06BFA"/>
    <w:rsid w:val="00C070E2"/>
    <w:rsid w:val="00C074FF"/>
    <w:rsid w:val="00C07E78"/>
    <w:rsid w:val="00C07EC2"/>
    <w:rsid w:val="00C10172"/>
    <w:rsid w:val="00C101DD"/>
    <w:rsid w:val="00C10CAD"/>
    <w:rsid w:val="00C11AA1"/>
    <w:rsid w:val="00C1250A"/>
    <w:rsid w:val="00C125FC"/>
    <w:rsid w:val="00C129A1"/>
    <w:rsid w:val="00C132D0"/>
    <w:rsid w:val="00C1369B"/>
    <w:rsid w:val="00C15A84"/>
    <w:rsid w:val="00C15C29"/>
    <w:rsid w:val="00C16568"/>
    <w:rsid w:val="00C17520"/>
    <w:rsid w:val="00C17627"/>
    <w:rsid w:val="00C17E00"/>
    <w:rsid w:val="00C20169"/>
    <w:rsid w:val="00C20B15"/>
    <w:rsid w:val="00C22508"/>
    <w:rsid w:val="00C22518"/>
    <w:rsid w:val="00C22C70"/>
    <w:rsid w:val="00C240A4"/>
    <w:rsid w:val="00C24894"/>
    <w:rsid w:val="00C24CE9"/>
    <w:rsid w:val="00C27D4C"/>
    <w:rsid w:val="00C27EED"/>
    <w:rsid w:val="00C30430"/>
    <w:rsid w:val="00C30B90"/>
    <w:rsid w:val="00C34595"/>
    <w:rsid w:val="00C36747"/>
    <w:rsid w:val="00C36B80"/>
    <w:rsid w:val="00C36FD1"/>
    <w:rsid w:val="00C371E3"/>
    <w:rsid w:val="00C37CB8"/>
    <w:rsid w:val="00C40952"/>
    <w:rsid w:val="00C40FCB"/>
    <w:rsid w:val="00C42D74"/>
    <w:rsid w:val="00C42F6A"/>
    <w:rsid w:val="00C432BA"/>
    <w:rsid w:val="00C44645"/>
    <w:rsid w:val="00C44B75"/>
    <w:rsid w:val="00C45000"/>
    <w:rsid w:val="00C45CE9"/>
    <w:rsid w:val="00C464B2"/>
    <w:rsid w:val="00C46703"/>
    <w:rsid w:val="00C4692C"/>
    <w:rsid w:val="00C47854"/>
    <w:rsid w:val="00C507FC"/>
    <w:rsid w:val="00C52537"/>
    <w:rsid w:val="00C53904"/>
    <w:rsid w:val="00C603DE"/>
    <w:rsid w:val="00C60926"/>
    <w:rsid w:val="00C6237B"/>
    <w:rsid w:val="00C64C7D"/>
    <w:rsid w:val="00C64E06"/>
    <w:rsid w:val="00C650E7"/>
    <w:rsid w:val="00C65930"/>
    <w:rsid w:val="00C667DD"/>
    <w:rsid w:val="00C66F26"/>
    <w:rsid w:val="00C70916"/>
    <w:rsid w:val="00C71E9E"/>
    <w:rsid w:val="00C727B1"/>
    <w:rsid w:val="00C73906"/>
    <w:rsid w:val="00C74977"/>
    <w:rsid w:val="00C74C47"/>
    <w:rsid w:val="00C75618"/>
    <w:rsid w:val="00C7619F"/>
    <w:rsid w:val="00C768F0"/>
    <w:rsid w:val="00C76D91"/>
    <w:rsid w:val="00C770B2"/>
    <w:rsid w:val="00C774C0"/>
    <w:rsid w:val="00C806D7"/>
    <w:rsid w:val="00C8291B"/>
    <w:rsid w:val="00C8423F"/>
    <w:rsid w:val="00C85254"/>
    <w:rsid w:val="00C86654"/>
    <w:rsid w:val="00C866F6"/>
    <w:rsid w:val="00C86F0E"/>
    <w:rsid w:val="00C87063"/>
    <w:rsid w:val="00C87949"/>
    <w:rsid w:val="00C87FBD"/>
    <w:rsid w:val="00C900EE"/>
    <w:rsid w:val="00C91ED1"/>
    <w:rsid w:val="00C92C00"/>
    <w:rsid w:val="00C92C29"/>
    <w:rsid w:val="00C92F6C"/>
    <w:rsid w:val="00C931EA"/>
    <w:rsid w:val="00C943BD"/>
    <w:rsid w:val="00C94A18"/>
    <w:rsid w:val="00C94F7C"/>
    <w:rsid w:val="00C95D56"/>
    <w:rsid w:val="00CA2608"/>
    <w:rsid w:val="00CA2C16"/>
    <w:rsid w:val="00CA35C7"/>
    <w:rsid w:val="00CA38F4"/>
    <w:rsid w:val="00CA3D0F"/>
    <w:rsid w:val="00CA4233"/>
    <w:rsid w:val="00CA4BD4"/>
    <w:rsid w:val="00CA5852"/>
    <w:rsid w:val="00CA5B3F"/>
    <w:rsid w:val="00CA703C"/>
    <w:rsid w:val="00CB1621"/>
    <w:rsid w:val="00CB1C59"/>
    <w:rsid w:val="00CB3952"/>
    <w:rsid w:val="00CB4FD8"/>
    <w:rsid w:val="00CB5735"/>
    <w:rsid w:val="00CB71D0"/>
    <w:rsid w:val="00CC141B"/>
    <w:rsid w:val="00CC23D7"/>
    <w:rsid w:val="00CC29D4"/>
    <w:rsid w:val="00CC3F07"/>
    <w:rsid w:val="00CC41D3"/>
    <w:rsid w:val="00CC4387"/>
    <w:rsid w:val="00CC5084"/>
    <w:rsid w:val="00CC78BD"/>
    <w:rsid w:val="00CD0177"/>
    <w:rsid w:val="00CD02CE"/>
    <w:rsid w:val="00CD2F97"/>
    <w:rsid w:val="00CD31DE"/>
    <w:rsid w:val="00CD57E3"/>
    <w:rsid w:val="00CD60E6"/>
    <w:rsid w:val="00CD64FA"/>
    <w:rsid w:val="00CD6C03"/>
    <w:rsid w:val="00CD703B"/>
    <w:rsid w:val="00CD730D"/>
    <w:rsid w:val="00CD7FF8"/>
    <w:rsid w:val="00CE05BB"/>
    <w:rsid w:val="00CE0AA6"/>
    <w:rsid w:val="00CE159C"/>
    <w:rsid w:val="00CE16B2"/>
    <w:rsid w:val="00CE4911"/>
    <w:rsid w:val="00CE4E8A"/>
    <w:rsid w:val="00CE75C8"/>
    <w:rsid w:val="00CE7D1F"/>
    <w:rsid w:val="00CF02EB"/>
    <w:rsid w:val="00CF1708"/>
    <w:rsid w:val="00CF1E59"/>
    <w:rsid w:val="00CF2391"/>
    <w:rsid w:val="00CF3FA8"/>
    <w:rsid w:val="00CF4B82"/>
    <w:rsid w:val="00CF4C60"/>
    <w:rsid w:val="00CF52CE"/>
    <w:rsid w:val="00CF53A0"/>
    <w:rsid w:val="00CF5B6D"/>
    <w:rsid w:val="00CF6CBA"/>
    <w:rsid w:val="00CF6D6F"/>
    <w:rsid w:val="00CF7360"/>
    <w:rsid w:val="00D0305B"/>
    <w:rsid w:val="00D031B4"/>
    <w:rsid w:val="00D03B6A"/>
    <w:rsid w:val="00D0538F"/>
    <w:rsid w:val="00D12B25"/>
    <w:rsid w:val="00D12BF2"/>
    <w:rsid w:val="00D130EC"/>
    <w:rsid w:val="00D13B46"/>
    <w:rsid w:val="00D13FFC"/>
    <w:rsid w:val="00D1421D"/>
    <w:rsid w:val="00D14272"/>
    <w:rsid w:val="00D1458A"/>
    <w:rsid w:val="00D150F9"/>
    <w:rsid w:val="00D1531C"/>
    <w:rsid w:val="00D1545D"/>
    <w:rsid w:val="00D15C9A"/>
    <w:rsid w:val="00D17A67"/>
    <w:rsid w:val="00D20469"/>
    <w:rsid w:val="00D204F6"/>
    <w:rsid w:val="00D21A9E"/>
    <w:rsid w:val="00D24989"/>
    <w:rsid w:val="00D27502"/>
    <w:rsid w:val="00D2767D"/>
    <w:rsid w:val="00D3262C"/>
    <w:rsid w:val="00D32799"/>
    <w:rsid w:val="00D33B99"/>
    <w:rsid w:val="00D34636"/>
    <w:rsid w:val="00D34CB0"/>
    <w:rsid w:val="00D3618D"/>
    <w:rsid w:val="00D3687B"/>
    <w:rsid w:val="00D379A0"/>
    <w:rsid w:val="00D37AC7"/>
    <w:rsid w:val="00D4068B"/>
    <w:rsid w:val="00D40727"/>
    <w:rsid w:val="00D409D7"/>
    <w:rsid w:val="00D40A30"/>
    <w:rsid w:val="00D40F1A"/>
    <w:rsid w:val="00D41449"/>
    <w:rsid w:val="00D436D3"/>
    <w:rsid w:val="00D456F7"/>
    <w:rsid w:val="00D460E0"/>
    <w:rsid w:val="00D46B3C"/>
    <w:rsid w:val="00D502F0"/>
    <w:rsid w:val="00D51786"/>
    <w:rsid w:val="00D5199F"/>
    <w:rsid w:val="00D544BC"/>
    <w:rsid w:val="00D55619"/>
    <w:rsid w:val="00D558B8"/>
    <w:rsid w:val="00D565E0"/>
    <w:rsid w:val="00D5724D"/>
    <w:rsid w:val="00D60859"/>
    <w:rsid w:val="00D61595"/>
    <w:rsid w:val="00D61E92"/>
    <w:rsid w:val="00D628F5"/>
    <w:rsid w:val="00D64AF3"/>
    <w:rsid w:val="00D652A0"/>
    <w:rsid w:val="00D657AE"/>
    <w:rsid w:val="00D67A01"/>
    <w:rsid w:val="00D70A9B"/>
    <w:rsid w:val="00D71FCE"/>
    <w:rsid w:val="00D72549"/>
    <w:rsid w:val="00D7273F"/>
    <w:rsid w:val="00D72756"/>
    <w:rsid w:val="00D7286B"/>
    <w:rsid w:val="00D729D2"/>
    <w:rsid w:val="00D735EC"/>
    <w:rsid w:val="00D7503B"/>
    <w:rsid w:val="00D75C17"/>
    <w:rsid w:val="00D77072"/>
    <w:rsid w:val="00D77172"/>
    <w:rsid w:val="00D77560"/>
    <w:rsid w:val="00D810DF"/>
    <w:rsid w:val="00D8140A"/>
    <w:rsid w:val="00D82A04"/>
    <w:rsid w:val="00D8572D"/>
    <w:rsid w:val="00D859D8"/>
    <w:rsid w:val="00D85A8C"/>
    <w:rsid w:val="00D87035"/>
    <w:rsid w:val="00D944D6"/>
    <w:rsid w:val="00D95C64"/>
    <w:rsid w:val="00D96AD0"/>
    <w:rsid w:val="00D96CED"/>
    <w:rsid w:val="00DA26D3"/>
    <w:rsid w:val="00DA3F18"/>
    <w:rsid w:val="00DA48D1"/>
    <w:rsid w:val="00DA57EE"/>
    <w:rsid w:val="00DA757C"/>
    <w:rsid w:val="00DA7A14"/>
    <w:rsid w:val="00DB0C4D"/>
    <w:rsid w:val="00DB26D7"/>
    <w:rsid w:val="00DB3664"/>
    <w:rsid w:val="00DB496F"/>
    <w:rsid w:val="00DB6EDB"/>
    <w:rsid w:val="00DB7D8B"/>
    <w:rsid w:val="00DB7FF3"/>
    <w:rsid w:val="00DC0B3E"/>
    <w:rsid w:val="00DC169E"/>
    <w:rsid w:val="00DC3975"/>
    <w:rsid w:val="00DC57E8"/>
    <w:rsid w:val="00DC7953"/>
    <w:rsid w:val="00DC7DF4"/>
    <w:rsid w:val="00DD0681"/>
    <w:rsid w:val="00DD190C"/>
    <w:rsid w:val="00DD1F99"/>
    <w:rsid w:val="00DD2B92"/>
    <w:rsid w:val="00DD4A68"/>
    <w:rsid w:val="00DD4B7D"/>
    <w:rsid w:val="00DD542E"/>
    <w:rsid w:val="00DD65FC"/>
    <w:rsid w:val="00DD6E15"/>
    <w:rsid w:val="00DD7981"/>
    <w:rsid w:val="00DE0302"/>
    <w:rsid w:val="00DE12BC"/>
    <w:rsid w:val="00DE22B9"/>
    <w:rsid w:val="00DE2D29"/>
    <w:rsid w:val="00DE41EB"/>
    <w:rsid w:val="00DE4A9A"/>
    <w:rsid w:val="00DE57F8"/>
    <w:rsid w:val="00DE6002"/>
    <w:rsid w:val="00DE6F63"/>
    <w:rsid w:val="00DF1793"/>
    <w:rsid w:val="00DF20AE"/>
    <w:rsid w:val="00DF2AD0"/>
    <w:rsid w:val="00DF2E73"/>
    <w:rsid w:val="00DF3788"/>
    <w:rsid w:val="00DF3811"/>
    <w:rsid w:val="00DF3B16"/>
    <w:rsid w:val="00DF4C97"/>
    <w:rsid w:val="00DF5577"/>
    <w:rsid w:val="00DF6500"/>
    <w:rsid w:val="00DF764A"/>
    <w:rsid w:val="00DF7FB3"/>
    <w:rsid w:val="00E004B1"/>
    <w:rsid w:val="00E00B83"/>
    <w:rsid w:val="00E0106A"/>
    <w:rsid w:val="00E0288B"/>
    <w:rsid w:val="00E05817"/>
    <w:rsid w:val="00E06109"/>
    <w:rsid w:val="00E107E2"/>
    <w:rsid w:val="00E11812"/>
    <w:rsid w:val="00E12716"/>
    <w:rsid w:val="00E13267"/>
    <w:rsid w:val="00E1425A"/>
    <w:rsid w:val="00E147F9"/>
    <w:rsid w:val="00E1488E"/>
    <w:rsid w:val="00E153E8"/>
    <w:rsid w:val="00E1563D"/>
    <w:rsid w:val="00E15785"/>
    <w:rsid w:val="00E170E8"/>
    <w:rsid w:val="00E20E7C"/>
    <w:rsid w:val="00E212C9"/>
    <w:rsid w:val="00E234F9"/>
    <w:rsid w:val="00E24206"/>
    <w:rsid w:val="00E248C7"/>
    <w:rsid w:val="00E26870"/>
    <w:rsid w:val="00E27D5D"/>
    <w:rsid w:val="00E27D79"/>
    <w:rsid w:val="00E301CF"/>
    <w:rsid w:val="00E30401"/>
    <w:rsid w:val="00E30F8D"/>
    <w:rsid w:val="00E3124F"/>
    <w:rsid w:val="00E31920"/>
    <w:rsid w:val="00E32C2B"/>
    <w:rsid w:val="00E33990"/>
    <w:rsid w:val="00E33B20"/>
    <w:rsid w:val="00E35316"/>
    <w:rsid w:val="00E3577D"/>
    <w:rsid w:val="00E37F14"/>
    <w:rsid w:val="00E402D3"/>
    <w:rsid w:val="00E406D8"/>
    <w:rsid w:val="00E445C4"/>
    <w:rsid w:val="00E44D16"/>
    <w:rsid w:val="00E470CC"/>
    <w:rsid w:val="00E50740"/>
    <w:rsid w:val="00E51CEB"/>
    <w:rsid w:val="00E521A7"/>
    <w:rsid w:val="00E5243A"/>
    <w:rsid w:val="00E52ECF"/>
    <w:rsid w:val="00E53024"/>
    <w:rsid w:val="00E537E8"/>
    <w:rsid w:val="00E54F5F"/>
    <w:rsid w:val="00E556C2"/>
    <w:rsid w:val="00E56FBD"/>
    <w:rsid w:val="00E571FE"/>
    <w:rsid w:val="00E576CE"/>
    <w:rsid w:val="00E57912"/>
    <w:rsid w:val="00E57E8B"/>
    <w:rsid w:val="00E60671"/>
    <w:rsid w:val="00E60B06"/>
    <w:rsid w:val="00E60B99"/>
    <w:rsid w:val="00E60CC2"/>
    <w:rsid w:val="00E611E5"/>
    <w:rsid w:val="00E62DEF"/>
    <w:rsid w:val="00E651C9"/>
    <w:rsid w:val="00E66736"/>
    <w:rsid w:val="00E67EFC"/>
    <w:rsid w:val="00E71201"/>
    <w:rsid w:val="00E72A4F"/>
    <w:rsid w:val="00E73A65"/>
    <w:rsid w:val="00E74D4E"/>
    <w:rsid w:val="00E75694"/>
    <w:rsid w:val="00E75852"/>
    <w:rsid w:val="00E75D86"/>
    <w:rsid w:val="00E77496"/>
    <w:rsid w:val="00E77A5D"/>
    <w:rsid w:val="00E81EE3"/>
    <w:rsid w:val="00E8325F"/>
    <w:rsid w:val="00E8352D"/>
    <w:rsid w:val="00E83CC4"/>
    <w:rsid w:val="00E83EE1"/>
    <w:rsid w:val="00E845F6"/>
    <w:rsid w:val="00E85153"/>
    <w:rsid w:val="00E85C3C"/>
    <w:rsid w:val="00E8686B"/>
    <w:rsid w:val="00E87037"/>
    <w:rsid w:val="00E90F04"/>
    <w:rsid w:val="00E91806"/>
    <w:rsid w:val="00E927B3"/>
    <w:rsid w:val="00E94FBD"/>
    <w:rsid w:val="00EA0027"/>
    <w:rsid w:val="00EA03F2"/>
    <w:rsid w:val="00EA0FAC"/>
    <w:rsid w:val="00EA2D63"/>
    <w:rsid w:val="00EA3387"/>
    <w:rsid w:val="00EA57BA"/>
    <w:rsid w:val="00EA5C4B"/>
    <w:rsid w:val="00EA6EB8"/>
    <w:rsid w:val="00EB0161"/>
    <w:rsid w:val="00EB097E"/>
    <w:rsid w:val="00EB0D7A"/>
    <w:rsid w:val="00EB0DF3"/>
    <w:rsid w:val="00EB24F1"/>
    <w:rsid w:val="00EB45FA"/>
    <w:rsid w:val="00EB75C5"/>
    <w:rsid w:val="00EC09D2"/>
    <w:rsid w:val="00EC0BF7"/>
    <w:rsid w:val="00EC2333"/>
    <w:rsid w:val="00EC23D1"/>
    <w:rsid w:val="00EC3880"/>
    <w:rsid w:val="00EC3934"/>
    <w:rsid w:val="00EC45AF"/>
    <w:rsid w:val="00EC4C9E"/>
    <w:rsid w:val="00EC65BF"/>
    <w:rsid w:val="00EC6BD5"/>
    <w:rsid w:val="00EC6D54"/>
    <w:rsid w:val="00EC7341"/>
    <w:rsid w:val="00ED0760"/>
    <w:rsid w:val="00ED17A2"/>
    <w:rsid w:val="00ED4FD2"/>
    <w:rsid w:val="00ED50DD"/>
    <w:rsid w:val="00ED525D"/>
    <w:rsid w:val="00ED630C"/>
    <w:rsid w:val="00ED6837"/>
    <w:rsid w:val="00ED70CC"/>
    <w:rsid w:val="00ED756C"/>
    <w:rsid w:val="00EE00B9"/>
    <w:rsid w:val="00EE17A9"/>
    <w:rsid w:val="00EE1D67"/>
    <w:rsid w:val="00EE413A"/>
    <w:rsid w:val="00EE4152"/>
    <w:rsid w:val="00EE47BE"/>
    <w:rsid w:val="00EE5965"/>
    <w:rsid w:val="00EE5C3A"/>
    <w:rsid w:val="00EE5E13"/>
    <w:rsid w:val="00EF0319"/>
    <w:rsid w:val="00EF104C"/>
    <w:rsid w:val="00EF2EF1"/>
    <w:rsid w:val="00EF413B"/>
    <w:rsid w:val="00EF4A78"/>
    <w:rsid w:val="00EF4F1D"/>
    <w:rsid w:val="00EF50A5"/>
    <w:rsid w:val="00EF542C"/>
    <w:rsid w:val="00EF584E"/>
    <w:rsid w:val="00EF7F96"/>
    <w:rsid w:val="00F00C4D"/>
    <w:rsid w:val="00F012C3"/>
    <w:rsid w:val="00F0284D"/>
    <w:rsid w:val="00F02F73"/>
    <w:rsid w:val="00F0434B"/>
    <w:rsid w:val="00F058FA"/>
    <w:rsid w:val="00F0636F"/>
    <w:rsid w:val="00F10C86"/>
    <w:rsid w:val="00F110F4"/>
    <w:rsid w:val="00F12451"/>
    <w:rsid w:val="00F13989"/>
    <w:rsid w:val="00F219CE"/>
    <w:rsid w:val="00F22245"/>
    <w:rsid w:val="00F22DAD"/>
    <w:rsid w:val="00F23781"/>
    <w:rsid w:val="00F2394E"/>
    <w:rsid w:val="00F23DD4"/>
    <w:rsid w:val="00F24B5E"/>
    <w:rsid w:val="00F27881"/>
    <w:rsid w:val="00F30243"/>
    <w:rsid w:val="00F31477"/>
    <w:rsid w:val="00F3167E"/>
    <w:rsid w:val="00F336DD"/>
    <w:rsid w:val="00F33AFD"/>
    <w:rsid w:val="00F344A3"/>
    <w:rsid w:val="00F3487D"/>
    <w:rsid w:val="00F35088"/>
    <w:rsid w:val="00F35C7D"/>
    <w:rsid w:val="00F36D6A"/>
    <w:rsid w:val="00F36F20"/>
    <w:rsid w:val="00F378A7"/>
    <w:rsid w:val="00F37F7B"/>
    <w:rsid w:val="00F40252"/>
    <w:rsid w:val="00F4081E"/>
    <w:rsid w:val="00F41CE0"/>
    <w:rsid w:val="00F430BA"/>
    <w:rsid w:val="00F43B69"/>
    <w:rsid w:val="00F44776"/>
    <w:rsid w:val="00F4547A"/>
    <w:rsid w:val="00F458CB"/>
    <w:rsid w:val="00F45923"/>
    <w:rsid w:val="00F478ED"/>
    <w:rsid w:val="00F47961"/>
    <w:rsid w:val="00F50A42"/>
    <w:rsid w:val="00F50F88"/>
    <w:rsid w:val="00F515B2"/>
    <w:rsid w:val="00F51EEE"/>
    <w:rsid w:val="00F53402"/>
    <w:rsid w:val="00F538B2"/>
    <w:rsid w:val="00F54F62"/>
    <w:rsid w:val="00F55984"/>
    <w:rsid w:val="00F56970"/>
    <w:rsid w:val="00F575FB"/>
    <w:rsid w:val="00F5763F"/>
    <w:rsid w:val="00F57660"/>
    <w:rsid w:val="00F60754"/>
    <w:rsid w:val="00F60859"/>
    <w:rsid w:val="00F609F3"/>
    <w:rsid w:val="00F61041"/>
    <w:rsid w:val="00F6260F"/>
    <w:rsid w:val="00F64322"/>
    <w:rsid w:val="00F64BD1"/>
    <w:rsid w:val="00F651B6"/>
    <w:rsid w:val="00F651EF"/>
    <w:rsid w:val="00F65294"/>
    <w:rsid w:val="00F652EA"/>
    <w:rsid w:val="00F65355"/>
    <w:rsid w:val="00F65F14"/>
    <w:rsid w:val="00F671F8"/>
    <w:rsid w:val="00F70358"/>
    <w:rsid w:val="00F71781"/>
    <w:rsid w:val="00F71C51"/>
    <w:rsid w:val="00F742C1"/>
    <w:rsid w:val="00F74371"/>
    <w:rsid w:val="00F743AD"/>
    <w:rsid w:val="00F74C71"/>
    <w:rsid w:val="00F74FF2"/>
    <w:rsid w:val="00F7654F"/>
    <w:rsid w:val="00F76DB6"/>
    <w:rsid w:val="00F820A1"/>
    <w:rsid w:val="00F82921"/>
    <w:rsid w:val="00F82E42"/>
    <w:rsid w:val="00F83B7D"/>
    <w:rsid w:val="00F84324"/>
    <w:rsid w:val="00F84ADB"/>
    <w:rsid w:val="00F854F1"/>
    <w:rsid w:val="00F85D27"/>
    <w:rsid w:val="00F8621B"/>
    <w:rsid w:val="00F90631"/>
    <w:rsid w:val="00F90990"/>
    <w:rsid w:val="00F90EE9"/>
    <w:rsid w:val="00F912ED"/>
    <w:rsid w:val="00F91B09"/>
    <w:rsid w:val="00F95A45"/>
    <w:rsid w:val="00F95A7B"/>
    <w:rsid w:val="00F95EF8"/>
    <w:rsid w:val="00F96270"/>
    <w:rsid w:val="00F96D4A"/>
    <w:rsid w:val="00F9728E"/>
    <w:rsid w:val="00FA0CBF"/>
    <w:rsid w:val="00FA3BB4"/>
    <w:rsid w:val="00FA6287"/>
    <w:rsid w:val="00FA679F"/>
    <w:rsid w:val="00FA67D3"/>
    <w:rsid w:val="00FA7D59"/>
    <w:rsid w:val="00FB093C"/>
    <w:rsid w:val="00FB0D4F"/>
    <w:rsid w:val="00FB13A3"/>
    <w:rsid w:val="00FB1487"/>
    <w:rsid w:val="00FB1E6B"/>
    <w:rsid w:val="00FB368C"/>
    <w:rsid w:val="00FB3E1C"/>
    <w:rsid w:val="00FB4D4A"/>
    <w:rsid w:val="00FB5639"/>
    <w:rsid w:val="00FB62B1"/>
    <w:rsid w:val="00FB69F6"/>
    <w:rsid w:val="00FB6A35"/>
    <w:rsid w:val="00FB7697"/>
    <w:rsid w:val="00FC0CA5"/>
    <w:rsid w:val="00FC14E8"/>
    <w:rsid w:val="00FC1AAE"/>
    <w:rsid w:val="00FC1C0B"/>
    <w:rsid w:val="00FC50D7"/>
    <w:rsid w:val="00FC53E2"/>
    <w:rsid w:val="00FC7F81"/>
    <w:rsid w:val="00FD031D"/>
    <w:rsid w:val="00FD0985"/>
    <w:rsid w:val="00FD18A2"/>
    <w:rsid w:val="00FD34C3"/>
    <w:rsid w:val="00FD4868"/>
    <w:rsid w:val="00FD4B56"/>
    <w:rsid w:val="00FD5B02"/>
    <w:rsid w:val="00FD5D65"/>
    <w:rsid w:val="00FD6CB0"/>
    <w:rsid w:val="00FD75D9"/>
    <w:rsid w:val="00FE08C2"/>
    <w:rsid w:val="00FE0E5B"/>
    <w:rsid w:val="00FE0F23"/>
    <w:rsid w:val="00FE0FB9"/>
    <w:rsid w:val="00FE20AD"/>
    <w:rsid w:val="00FE331A"/>
    <w:rsid w:val="00FE3491"/>
    <w:rsid w:val="00FE3A4C"/>
    <w:rsid w:val="00FE51E1"/>
    <w:rsid w:val="00FE6E90"/>
    <w:rsid w:val="00FE7A1B"/>
    <w:rsid w:val="00FF3B98"/>
    <w:rsid w:val="00FF48BB"/>
    <w:rsid w:val="00FF4C15"/>
    <w:rsid w:val="00FF50E1"/>
    <w:rsid w:val="00FF512A"/>
    <w:rsid w:val="00FF5A56"/>
    <w:rsid w:val="00FF622B"/>
    <w:rsid w:val="00FF6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848A"/>
  <w15:docId w15:val="{7665E59E-BA04-404C-A264-CF483EA3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2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1D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B0DF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B0DF3"/>
  </w:style>
  <w:style w:type="paragraph" w:styleId="ListParagraph">
    <w:name w:val="List Paragraph"/>
    <w:basedOn w:val="Normal"/>
    <w:uiPriority w:val="34"/>
    <w:qFormat/>
    <w:rsid w:val="000312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0F9"/>
  </w:style>
  <w:style w:type="paragraph" w:styleId="Footer">
    <w:name w:val="footer"/>
    <w:basedOn w:val="Normal"/>
    <w:link w:val="FooterChar"/>
    <w:uiPriority w:val="99"/>
    <w:unhideWhenUsed/>
    <w:rsid w:val="00D150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0F9"/>
  </w:style>
  <w:style w:type="table" w:styleId="TableGrid">
    <w:name w:val="Table Grid"/>
    <w:basedOn w:val="TableNormal"/>
    <w:uiPriority w:val="59"/>
    <w:rsid w:val="00624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6E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14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2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2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272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EE5C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3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2A91F8-8F35-44EA-B0DE-E2BEC487E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0</Words>
  <Characters>6785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</dc:creator>
  <cp:keywords/>
  <dc:description/>
  <cp:lastModifiedBy>Agata Klimkowska</cp:lastModifiedBy>
  <cp:revision>6</cp:revision>
  <cp:lastPrinted>2017-01-12T18:17:00Z</cp:lastPrinted>
  <dcterms:created xsi:type="dcterms:W3CDTF">2019-01-07T11:38:00Z</dcterms:created>
  <dcterms:modified xsi:type="dcterms:W3CDTF">2019-04-12T15:37:00Z</dcterms:modified>
</cp:coreProperties>
</file>